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CB63C" w14:textId="77777777" w:rsidR="00FF5760" w:rsidRPr="00C37E8F" w:rsidRDefault="00FF5760" w:rsidP="00FF5760">
      <w:pPr>
        <w:pStyle w:val="Heading1"/>
        <w:rPr>
          <w:rFonts w:ascii="Times New Roman" w:hAnsi="Times New Roman"/>
          <w:b/>
          <w:lang w:val="en-CA"/>
        </w:rPr>
      </w:pPr>
      <w:bookmarkStart w:id="0" w:name="_GoBack"/>
      <w:bookmarkEnd w:id="0"/>
      <w:r w:rsidRPr="00C37E8F">
        <w:rPr>
          <w:rFonts w:ascii="Times New Roman" w:hAnsi="Times New Roman"/>
          <w:b/>
          <w:lang w:val="en-CA"/>
        </w:rPr>
        <w:t>Supplementary Tables &amp; Figures</w:t>
      </w:r>
    </w:p>
    <w:p w14:paraId="3B97F93C" w14:textId="77777777" w:rsidR="00FF5760" w:rsidRPr="00C37E8F" w:rsidRDefault="00FF5760" w:rsidP="00FF5760">
      <w:pPr>
        <w:rPr>
          <w:lang w:val="en-CA"/>
        </w:rPr>
      </w:pPr>
    </w:p>
    <w:p w14:paraId="714E9B9A" w14:textId="77777777" w:rsidR="00FF5760" w:rsidRPr="00C37E8F" w:rsidRDefault="00FF5760" w:rsidP="00FF5760">
      <w:pPr>
        <w:rPr>
          <w:lang w:val="en-CA"/>
        </w:rPr>
      </w:pPr>
    </w:p>
    <w:p w14:paraId="6FB46984" w14:textId="77777777" w:rsidR="00FF5760" w:rsidRDefault="00FF5760" w:rsidP="008508EA">
      <w:pPr>
        <w:rPr>
          <w:lang w:val="en-CA"/>
        </w:rPr>
      </w:pPr>
      <w:r w:rsidRPr="005F1D08">
        <w:rPr>
          <w:b/>
          <w:lang w:val="en-CA"/>
        </w:rPr>
        <w:t>Supplementary Table 1:</w:t>
      </w:r>
      <w:r w:rsidRPr="00C37E8F">
        <w:rPr>
          <w:lang w:val="en-CA"/>
        </w:rPr>
        <w:t xml:space="preserve"> Characteristics of patients (n=1097) from Signature Bank</w:t>
      </w:r>
    </w:p>
    <w:p w14:paraId="47D8E073" w14:textId="77777777" w:rsidR="000C231B" w:rsidRPr="00C37E8F" w:rsidRDefault="000C231B" w:rsidP="00FF5760">
      <w:pPr>
        <w:jc w:val="center"/>
        <w:rPr>
          <w:lang w:val="en-CA"/>
        </w:rPr>
      </w:pP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2410"/>
        <w:gridCol w:w="1417"/>
        <w:gridCol w:w="1418"/>
        <w:gridCol w:w="1418"/>
      </w:tblGrid>
      <w:tr w:rsidR="00FF5760" w:rsidRPr="00C37E8F" w14:paraId="45869853" w14:textId="77777777" w:rsidTr="00C07FBC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7740CF7B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649C7F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D45C87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EE56DA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Male</w:t>
            </w:r>
          </w:p>
        </w:tc>
      </w:tr>
      <w:tr w:rsidR="00FF5760" w:rsidRPr="00C37E8F" w14:paraId="57C627AA" w14:textId="77777777" w:rsidTr="00C07FBC">
        <w:trPr>
          <w:jc w:val="center"/>
        </w:trPr>
        <w:tc>
          <w:tcPr>
            <w:tcW w:w="2410" w:type="dxa"/>
            <w:tcBorders>
              <w:bottom w:val="double" w:sz="4" w:space="0" w:color="auto"/>
            </w:tcBorders>
          </w:tcPr>
          <w:p w14:paraId="578E8BA8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Age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12908E44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EAE7F33" w14:textId="77777777" w:rsidR="00FF5760" w:rsidRPr="00C37E8F" w:rsidRDefault="00FF5760" w:rsidP="00C07FBC">
            <w:pPr>
              <w:jc w:val="right"/>
            </w:pPr>
            <w:r w:rsidRPr="00C37E8F">
              <w:t>442 (40.3%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17529FB9" w14:textId="77777777" w:rsidR="00FF5760" w:rsidRPr="00C37E8F" w:rsidRDefault="00FF5760" w:rsidP="00C07FBC">
            <w:pPr>
              <w:jc w:val="right"/>
            </w:pPr>
            <w:r w:rsidRPr="00C37E8F">
              <w:t>655 (59.7%)</w:t>
            </w:r>
          </w:p>
        </w:tc>
      </w:tr>
      <w:tr w:rsidR="00FF5760" w:rsidRPr="00C37E8F" w14:paraId="401186E7" w14:textId="77777777" w:rsidTr="00C07FBC">
        <w:trPr>
          <w:jc w:val="center"/>
        </w:trPr>
        <w:tc>
          <w:tcPr>
            <w:tcW w:w="2410" w:type="dxa"/>
            <w:tcBorders>
              <w:top w:val="double" w:sz="4" w:space="0" w:color="auto"/>
            </w:tcBorders>
          </w:tcPr>
          <w:p w14:paraId="67EC8C15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18-19 years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8C6EDF9" w14:textId="77777777" w:rsidR="00FF5760" w:rsidRPr="00C37E8F" w:rsidRDefault="00FF5760" w:rsidP="00C07FBC">
            <w:pPr>
              <w:jc w:val="right"/>
            </w:pPr>
            <w:r w:rsidRPr="00C37E8F">
              <w:t>48 (4.4%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02A45C54" w14:textId="77777777" w:rsidR="00FF5760" w:rsidRPr="00C37E8F" w:rsidRDefault="00FF5760" w:rsidP="00C07FBC">
            <w:pPr>
              <w:jc w:val="right"/>
            </w:pPr>
            <w:r w:rsidRPr="00C37E8F">
              <w:t>19 (39.6%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7676A129" w14:textId="77777777" w:rsidR="00FF5760" w:rsidRPr="00C37E8F" w:rsidRDefault="00FF5760" w:rsidP="00C07FBC">
            <w:pPr>
              <w:jc w:val="right"/>
            </w:pPr>
            <w:r w:rsidRPr="00C37E8F">
              <w:t>29 (60.4%)</w:t>
            </w:r>
          </w:p>
        </w:tc>
      </w:tr>
      <w:tr w:rsidR="00FF5760" w:rsidRPr="00C37E8F" w14:paraId="53C6748B" w14:textId="77777777" w:rsidTr="00C07FBC">
        <w:trPr>
          <w:jc w:val="center"/>
        </w:trPr>
        <w:tc>
          <w:tcPr>
            <w:tcW w:w="2410" w:type="dxa"/>
          </w:tcPr>
          <w:p w14:paraId="7B7110C6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20-29 years</w:t>
            </w:r>
          </w:p>
        </w:tc>
        <w:tc>
          <w:tcPr>
            <w:tcW w:w="1417" w:type="dxa"/>
          </w:tcPr>
          <w:p w14:paraId="3B9D795C" w14:textId="77777777" w:rsidR="00FF5760" w:rsidRPr="00C37E8F" w:rsidRDefault="00FF5760" w:rsidP="00C07FBC">
            <w:pPr>
              <w:jc w:val="right"/>
            </w:pPr>
            <w:r w:rsidRPr="00C37E8F">
              <w:t>250 (22.8%)</w:t>
            </w:r>
          </w:p>
        </w:tc>
        <w:tc>
          <w:tcPr>
            <w:tcW w:w="1418" w:type="dxa"/>
          </w:tcPr>
          <w:p w14:paraId="23459AF6" w14:textId="77777777" w:rsidR="00FF5760" w:rsidRPr="00C37E8F" w:rsidRDefault="00FF5760" w:rsidP="00C07FBC">
            <w:pPr>
              <w:jc w:val="right"/>
            </w:pPr>
            <w:r w:rsidRPr="00C37E8F">
              <w:t>92 (36.8%)</w:t>
            </w:r>
          </w:p>
        </w:tc>
        <w:tc>
          <w:tcPr>
            <w:tcW w:w="1418" w:type="dxa"/>
          </w:tcPr>
          <w:p w14:paraId="40568F5B" w14:textId="77777777" w:rsidR="00FF5760" w:rsidRPr="00C37E8F" w:rsidRDefault="00FF5760" w:rsidP="00C07FBC">
            <w:pPr>
              <w:jc w:val="right"/>
            </w:pPr>
            <w:r w:rsidRPr="00C37E8F">
              <w:t>158 (63.2%)</w:t>
            </w:r>
          </w:p>
        </w:tc>
      </w:tr>
      <w:tr w:rsidR="00FF5760" w:rsidRPr="00C37E8F" w14:paraId="119D1307" w14:textId="77777777" w:rsidTr="00C07FBC">
        <w:trPr>
          <w:jc w:val="center"/>
        </w:trPr>
        <w:tc>
          <w:tcPr>
            <w:tcW w:w="2410" w:type="dxa"/>
          </w:tcPr>
          <w:p w14:paraId="7F71D434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30-39 years</w:t>
            </w:r>
          </w:p>
        </w:tc>
        <w:tc>
          <w:tcPr>
            <w:tcW w:w="1417" w:type="dxa"/>
          </w:tcPr>
          <w:p w14:paraId="4CE6DBAE" w14:textId="77777777" w:rsidR="00FF5760" w:rsidRPr="00C37E8F" w:rsidRDefault="00FF5760" w:rsidP="00C07FBC">
            <w:pPr>
              <w:jc w:val="right"/>
            </w:pPr>
            <w:r w:rsidRPr="00C37E8F">
              <w:t>272 (24.8%)</w:t>
            </w:r>
          </w:p>
        </w:tc>
        <w:tc>
          <w:tcPr>
            <w:tcW w:w="1418" w:type="dxa"/>
          </w:tcPr>
          <w:p w14:paraId="4F8687BD" w14:textId="77777777" w:rsidR="00FF5760" w:rsidRPr="00C37E8F" w:rsidRDefault="00FF5760" w:rsidP="00C07FBC">
            <w:pPr>
              <w:jc w:val="right"/>
            </w:pPr>
            <w:r w:rsidRPr="00C37E8F">
              <w:t>100 (36.8%)</w:t>
            </w:r>
          </w:p>
        </w:tc>
        <w:tc>
          <w:tcPr>
            <w:tcW w:w="1418" w:type="dxa"/>
          </w:tcPr>
          <w:p w14:paraId="77123C37" w14:textId="77777777" w:rsidR="00FF5760" w:rsidRPr="00C37E8F" w:rsidRDefault="00FF5760" w:rsidP="00C07FBC">
            <w:pPr>
              <w:jc w:val="right"/>
            </w:pPr>
            <w:r w:rsidRPr="00C37E8F">
              <w:t>172 (63.2%)</w:t>
            </w:r>
          </w:p>
        </w:tc>
      </w:tr>
      <w:tr w:rsidR="00FF5760" w:rsidRPr="00C37E8F" w14:paraId="3FF174B7" w14:textId="77777777" w:rsidTr="00C07FBC">
        <w:trPr>
          <w:jc w:val="center"/>
        </w:trPr>
        <w:tc>
          <w:tcPr>
            <w:tcW w:w="2410" w:type="dxa"/>
          </w:tcPr>
          <w:p w14:paraId="51EFAF8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40-49 years</w:t>
            </w:r>
          </w:p>
        </w:tc>
        <w:tc>
          <w:tcPr>
            <w:tcW w:w="1417" w:type="dxa"/>
          </w:tcPr>
          <w:p w14:paraId="732EEDBE" w14:textId="77777777" w:rsidR="00FF5760" w:rsidRPr="00C37E8F" w:rsidRDefault="00FF5760" w:rsidP="00C07FBC">
            <w:pPr>
              <w:jc w:val="right"/>
            </w:pPr>
            <w:r w:rsidRPr="00C37E8F">
              <w:t>197 (18.0%)</w:t>
            </w:r>
          </w:p>
        </w:tc>
        <w:tc>
          <w:tcPr>
            <w:tcW w:w="1418" w:type="dxa"/>
          </w:tcPr>
          <w:p w14:paraId="6A638855" w14:textId="77777777" w:rsidR="00FF5760" w:rsidRPr="00C37E8F" w:rsidRDefault="00FF5760" w:rsidP="00C07FBC">
            <w:pPr>
              <w:jc w:val="right"/>
            </w:pPr>
            <w:r w:rsidRPr="00C37E8F">
              <w:t>76 (38.6%)</w:t>
            </w:r>
          </w:p>
        </w:tc>
        <w:tc>
          <w:tcPr>
            <w:tcW w:w="1418" w:type="dxa"/>
          </w:tcPr>
          <w:p w14:paraId="07721DE4" w14:textId="77777777" w:rsidR="00FF5760" w:rsidRPr="00C37E8F" w:rsidRDefault="00FF5760" w:rsidP="00C07FBC">
            <w:pPr>
              <w:jc w:val="right"/>
            </w:pPr>
            <w:r w:rsidRPr="00C37E8F">
              <w:t>121 (61.4%)</w:t>
            </w:r>
          </w:p>
        </w:tc>
      </w:tr>
      <w:tr w:rsidR="00FF5760" w:rsidRPr="00C37E8F" w14:paraId="7C3D8856" w14:textId="77777777" w:rsidTr="00C07FBC">
        <w:trPr>
          <w:jc w:val="center"/>
        </w:trPr>
        <w:tc>
          <w:tcPr>
            <w:tcW w:w="2410" w:type="dxa"/>
          </w:tcPr>
          <w:p w14:paraId="2D1775DC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50-59 years</w:t>
            </w:r>
          </w:p>
        </w:tc>
        <w:tc>
          <w:tcPr>
            <w:tcW w:w="1417" w:type="dxa"/>
          </w:tcPr>
          <w:p w14:paraId="7811498B" w14:textId="77777777" w:rsidR="00FF5760" w:rsidRPr="00C37E8F" w:rsidRDefault="00FF5760" w:rsidP="00C07FBC">
            <w:pPr>
              <w:jc w:val="right"/>
            </w:pPr>
            <w:r w:rsidRPr="00C37E8F">
              <w:t>214 (19.5%)</w:t>
            </w:r>
          </w:p>
        </w:tc>
        <w:tc>
          <w:tcPr>
            <w:tcW w:w="1418" w:type="dxa"/>
          </w:tcPr>
          <w:p w14:paraId="4A3F446B" w14:textId="77777777" w:rsidR="00FF5760" w:rsidRPr="00C37E8F" w:rsidRDefault="00FF5760" w:rsidP="00C07FBC">
            <w:pPr>
              <w:jc w:val="right"/>
            </w:pPr>
            <w:r w:rsidRPr="00C37E8F">
              <w:t>95 (44.4%)</w:t>
            </w:r>
          </w:p>
        </w:tc>
        <w:tc>
          <w:tcPr>
            <w:tcW w:w="1418" w:type="dxa"/>
          </w:tcPr>
          <w:p w14:paraId="78309E80" w14:textId="77777777" w:rsidR="00FF5760" w:rsidRPr="00C37E8F" w:rsidRDefault="00FF5760" w:rsidP="00C07FBC">
            <w:pPr>
              <w:jc w:val="right"/>
            </w:pPr>
            <w:r w:rsidRPr="00C37E8F">
              <w:t>119 (55.6%)</w:t>
            </w:r>
          </w:p>
        </w:tc>
      </w:tr>
      <w:tr w:rsidR="00FF5760" w:rsidRPr="00C37E8F" w14:paraId="488FAF06" w14:textId="77777777" w:rsidTr="00C07FBC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5FA4448D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60-81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E6B20F" w14:textId="77777777" w:rsidR="00FF5760" w:rsidRPr="00C37E8F" w:rsidRDefault="00FF5760" w:rsidP="00C07FBC">
            <w:pPr>
              <w:jc w:val="right"/>
            </w:pPr>
            <w:r w:rsidRPr="00C37E8F">
              <w:t>116 (10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49C550" w14:textId="77777777" w:rsidR="00FF5760" w:rsidRPr="00C37E8F" w:rsidRDefault="00FF5760" w:rsidP="00C07FBC">
            <w:pPr>
              <w:jc w:val="right"/>
            </w:pPr>
            <w:r w:rsidRPr="00C37E8F">
              <w:t>60 (51.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235C10" w14:textId="77777777" w:rsidR="00FF5760" w:rsidRPr="00C37E8F" w:rsidRDefault="00FF5760" w:rsidP="00C07FBC">
            <w:pPr>
              <w:jc w:val="right"/>
            </w:pPr>
            <w:r w:rsidRPr="00C37E8F">
              <w:t>56 (48.3%)</w:t>
            </w:r>
          </w:p>
        </w:tc>
      </w:tr>
      <w:tr w:rsidR="00FF5760" w:rsidRPr="00C37E8F" w14:paraId="58E84566" w14:textId="77777777" w:rsidTr="00C07FBC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4B3A5185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563B14" w14:textId="77777777" w:rsidR="00FF5760" w:rsidRPr="00C37E8F" w:rsidRDefault="00FF5760" w:rsidP="00C07FBC">
            <w:pPr>
              <w:jc w:val="right"/>
              <w:rPr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2526FC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557EA4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Male</w:t>
            </w:r>
          </w:p>
        </w:tc>
      </w:tr>
      <w:tr w:rsidR="00FF5760" w:rsidRPr="00C37E8F" w14:paraId="2FAEDCAF" w14:textId="77777777" w:rsidTr="00C07FBC">
        <w:trPr>
          <w:jc w:val="center"/>
        </w:trPr>
        <w:tc>
          <w:tcPr>
            <w:tcW w:w="2410" w:type="dxa"/>
            <w:tcBorders>
              <w:bottom w:val="double" w:sz="4" w:space="0" w:color="auto"/>
            </w:tcBorders>
          </w:tcPr>
          <w:p w14:paraId="61BB4281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ain diagnostic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7F330A5" w14:textId="77777777" w:rsidR="00FF5760" w:rsidRPr="00C37E8F" w:rsidRDefault="00FF5760" w:rsidP="00C07FBC">
            <w:pPr>
              <w:jc w:val="right"/>
              <w:rPr>
                <w:lang w:val="en-CA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79E055A" w14:textId="77777777" w:rsidR="00FF5760" w:rsidRPr="00C37E8F" w:rsidRDefault="00FF5760" w:rsidP="00C07FBC">
            <w:pPr>
              <w:jc w:val="right"/>
            </w:pPr>
            <w:r w:rsidRPr="00C37E8F">
              <w:t>442 (40.3%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04403E9E" w14:textId="77777777" w:rsidR="00FF5760" w:rsidRPr="00C37E8F" w:rsidRDefault="00FF5760" w:rsidP="00C07FBC">
            <w:pPr>
              <w:jc w:val="right"/>
            </w:pPr>
            <w:r w:rsidRPr="00C37E8F">
              <w:t>655 (59.7%)</w:t>
            </w:r>
          </w:p>
        </w:tc>
      </w:tr>
      <w:tr w:rsidR="00FF5760" w:rsidRPr="00C37E8F" w14:paraId="49C0A72E" w14:textId="77777777" w:rsidTr="00C07FBC">
        <w:trPr>
          <w:jc w:val="center"/>
        </w:trPr>
        <w:tc>
          <w:tcPr>
            <w:tcW w:w="2410" w:type="dxa"/>
            <w:tcBorders>
              <w:top w:val="double" w:sz="4" w:space="0" w:color="auto"/>
            </w:tcBorders>
          </w:tcPr>
          <w:p w14:paraId="625502A2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ubstance use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252F19E" w14:textId="77777777" w:rsidR="00FF5760" w:rsidRPr="00C37E8F" w:rsidRDefault="00FF5760" w:rsidP="00C07FBC">
            <w:pPr>
              <w:jc w:val="right"/>
            </w:pPr>
            <w:r w:rsidRPr="00C37E8F">
              <w:t>83 (7.6%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730C2265" w14:textId="77777777" w:rsidR="00FF5760" w:rsidRPr="00C37E8F" w:rsidRDefault="00FF5760" w:rsidP="00C07FBC">
            <w:pPr>
              <w:jc w:val="right"/>
            </w:pPr>
            <w:r w:rsidRPr="00C37E8F">
              <w:t>17 (20.5%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3908164" w14:textId="77777777" w:rsidR="00FF5760" w:rsidRPr="00C37E8F" w:rsidRDefault="00FF5760" w:rsidP="00C07FBC">
            <w:pPr>
              <w:jc w:val="right"/>
            </w:pPr>
            <w:r w:rsidRPr="00C37E8F">
              <w:t>66 (79.5%)</w:t>
            </w:r>
          </w:p>
        </w:tc>
      </w:tr>
      <w:tr w:rsidR="00FF5760" w:rsidRPr="00C37E8F" w14:paraId="08EC00AD" w14:textId="77777777" w:rsidTr="00C07FBC">
        <w:trPr>
          <w:jc w:val="center"/>
        </w:trPr>
        <w:tc>
          <w:tcPr>
            <w:tcW w:w="2410" w:type="dxa"/>
          </w:tcPr>
          <w:p w14:paraId="7EDA5EFB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sychotic disorder</w:t>
            </w:r>
          </w:p>
        </w:tc>
        <w:tc>
          <w:tcPr>
            <w:tcW w:w="1417" w:type="dxa"/>
          </w:tcPr>
          <w:p w14:paraId="1A7ACA22" w14:textId="77777777" w:rsidR="00FF5760" w:rsidRPr="00C37E8F" w:rsidRDefault="00FF5760" w:rsidP="00C07FBC">
            <w:pPr>
              <w:jc w:val="right"/>
            </w:pPr>
            <w:r w:rsidRPr="00C37E8F">
              <w:t>429 (39.1%)</w:t>
            </w:r>
          </w:p>
        </w:tc>
        <w:tc>
          <w:tcPr>
            <w:tcW w:w="1418" w:type="dxa"/>
          </w:tcPr>
          <w:p w14:paraId="73A93312" w14:textId="77777777" w:rsidR="00FF5760" w:rsidRPr="00C37E8F" w:rsidRDefault="00FF5760" w:rsidP="00C07FBC">
            <w:pPr>
              <w:jc w:val="right"/>
            </w:pPr>
            <w:r w:rsidRPr="00C37E8F">
              <w:t>130 (30.3%)</w:t>
            </w:r>
          </w:p>
        </w:tc>
        <w:tc>
          <w:tcPr>
            <w:tcW w:w="1418" w:type="dxa"/>
          </w:tcPr>
          <w:p w14:paraId="3D1926A3" w14:textId="77777777" w:rsidR="00FF5760" w:rsidRPr="00C37E8F" w:rsidRDefault="00FF5760" w:rsidP="00C07FBC">
            <w:pPr>
              <w:jc w:val="right"/>
            </w:pPr>
            <w:r w:rsidRPr="00C37E8F">
              <w:t>299 (69.7%)</w:t>
            </w:r>
          </w:p>
        </w:tc>
      </w:tr>
      <w:tr w:rsidR="00FF5760" w:rsidRPr="00C37E8F" w14:paraId="703EA47C" w14:textId="77777777" w:rsidTr="00C07FBC">
        <w:trPr>
          <w:jc w:val="center"/>
        </w:trPr>
        <w:tc>
          <w:tcPr>
            <w:tcW w:w="2410" w:type="dxa"/>
          </w:tcPr>
          <w:p w14:paraId="60E2AEE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ood disorder</w:t>
            </w:r>
          </w:p>
        </w:tc>
        <w:tc>
          <w:tcPr>
            <w:tcW w:w="1417" w:type="dxa"/>
          </w:tcPr>
          <w:p w14:paraId="735DE89A" w14:textId="77777777" w:rsidR="00FF5760" w:rsidRPr="00C37E8F" w:rsidRDefault="00FF5760" w:rsidP="00C07FBC">
            <w:pPr>
              <w:jc w:val="right"/>
            </w:pPr>
            <w:r w:rsidRPr="00C37E8F">
              <w:t>350 (31.9%)</w:t>
            </w:r>
          </w:p>
        </w:tc>
        <w:tc>
          <w:tcPr>
            <w:tcW w:w="1418" w:type="dxa"/>
          </w:tcPr>
          <w:p w14:paraId="74B15DB8" w14:textId="77777777" w:rsidR="00FF5760" w:rsidRPr="00C37E8F" w:rsidRDefault="00FF5760" w:rsidP="00C07FBC">
            <w:pPr>
              <w:jc w:val="right"/>
            </w:pPr>
            <w:r w:rsidRPr="00C37E8F">
              <w:t>169 (48.3%)</w:t>
            </w:r>
          </w:p>
        </w:tc>
        <w:tc>
          <w:tcPr>
            <w:tcW w:w="1418" w:type="dxa"/>
          </w:tcPr>
          <w:p w14:paraId="53654CC3" w14:textId="77777777" w:rsidR="00FF5760" w:rsidRPr="00C37E8F" w:rsidRDefault="00FF5760" w:rsidP="00C07FBC">
            <w:pPr>
              <w:jc w:val="right"/>
            </w:pPr>
            <w:r w:rsidRPr="00C37E8F">
              <w:t>181 (51.7%)</w:t>
            </w:r>
          </w:p>
        </w:tc>
      </w:tr>
      <w:tr w:rsidR="00FF5760" w:rsidRPr="00C37E8F" w14:paraId="48348938" w14:textId="77777777" w:rsidTr="00C07FBC">
        <w:trPr>
          <w:jc w:val="center"/>
        </w:trPr>
        <w:tc>
          <w:tcPr>
            <w:tcW w:w="2410" w:type="dxa"/>
          </w:tcPr>
          <w:p w14:paraId="2E392C7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Anxious disorder</w:t>
            </w:r>
          </w:p>
        </w:tc>
        <w:tc>
          <w:tcPr>
            <w:tcW w:w="1417" w:type="dxa"/>
          </w:tcPr>
          <w:p w14:paraId="626BE882" w14:textId="77777777" w:rsidR="00FF5760" w:rsidRPr="00C37E8F" w:rsidRDefault="00FF5760" w:rsidP="00C07FBC">
            <w:pPr>
              <w:jc w:val="right"/>
            </w:pPr>
            <w:r w:rsidRPr="00C37E8F">
              <w:t>104 (9.5%)</w:t>
            </w:r>
          </w:p>
        </w:tc>
        <w:tc>
          <w:tcPr>
            <w:tcW w:w="1418" w:type="dxa"/>
          </w:tcPr>
          <w:p w14:paraId="60C3B929" w14:textId="77777777" w:rsidR="00FF5760" w:rsidRPr="00C37E8F" w:rsidRDefault="00FF5760" w:rsidP="00C07FBC">
            <w:pPr>
              <w:jc w:val="right"/>
            </w:pPr>
            <w:r w:rsidRPr="00C37E8F">
              <w:t>45 (43.3%)</w:t>
            </w:r>
          </w:p>
        </w:tc>
        <w:tc>
          <w:tcPr>
            <w:tcW w:w="1418" w:type="dxa"/>
          </w:tcPr>
          <w:p w14:paraId="4FA3565A" w14:textId="77777777" w:rsidR="00FF5760" w:rsidRPr="00C37E8F" w:rsidRDefault="00FF5760" w:rsidP="00C07FBC">
            <w:pPr>
              <w:jc w:val="right"/>
            </w:pPr>
            <w:r w:rsidRPr="00C37E8F">
              <w:t>59 (56.7%)</w:t>
            </w:r>
          </w:p>
        </w:tc>
      </w:tr>
      <w:tr w:rsidR="00FF5760" w:rsidRPr="00C37E8F" w14:paraId="5CEA9CF6" w14:textId="77777777" w:rsidTr="00C07FBC">
        <w:trPr>
          <w:jc w:val="center"/>
        </w:trPr>
        <w:tc>
          <w:tcPr>
            <w:tcW w:w="2410" w:type="dxa"/>
          </w:tcPr>
          <w:p w14:paraId="228110F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ersonality disorder</w:t>
            </w:r>
          </w:p>
        </w:tc>
        <w:tc>
          <w:tcPr>
            <w:tcW w:w="1417" w:type="dxa"/>
          </w:tcPr>
          <w:p w14:paraId="4C74DBF3" w14:textId="77777777" w:rsidR="00FF5760" w:rsidRPr="00C37E8F" w:rsidRDefault="00FF5760" w:rsidP="00C07FBC">
            <w:pPr>
              <w:jc w:val="right"/>
            </w:pPr>
            <w:r w:rsidRPr="00C37E8F">
              <w:t>115 (10.5%)</w:t>
            </w:r>
          </w:p>
        </w:tc>
        <w:tc>
          <w:tcPr>
            <w:tcW w:w="1418" w:type="dxa"/>
          </w:tcPr>
          <w:p w14:paraId="3A26DBA9" w14:textId="77777777" w:rsidR="00FF5760" w:rsidRPr="00C37E8F" w:rsidRDefault="00FF5760" w:rsidP="00C07FBC">
            <w:pPr>
              <w:jc w:val="right"/>
            </w:pPr>
            <w:r w:rsidRPr="00C37E8F">
              <w:t>74 (64.3%)</w:t>
            </w:r>
          </w:p>
        </w:tc>
        <w:tc>
          <w:tcPr>
            <w:tcW w:w="1418" w:type="dxa"/>
          </w:tcPr>
          <w:p w14:paraId="7FC5A8D3" w14:textId="77777777" w:rsidR="00FF5760" w:rsidRPr="00C37E8F" w:rsidRDefault="00FF5760" w:rsidP="00C07FBC">
            <w:pPr>
              <w:jc w:val="right"/>
            </w:pPr>
            <w:r w:rsidRPr="00C37E8F">
              <w:t>41 (35.7%)</w:t>
            </w:r>
          </w:p>
        </w:tc>
      </w:tr>
      <w:tr w:rsidR="00FF5760" w:rsidRPr="00C37E8F" w14:paraId="6AE4796A" w14:textId="77777777" w:rsidTr="00C07FBC">
        <w:trPr>
          <w:jc w:val="center"/>
        </w:trPr>
        <w:tc>
          <w:tcPr>
            <w:tcW w:w="2410" w:type="dxa"/>
          </w:tcPr>
          <w:p w14:paraId="2F948261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Other disorder</w:t>
            </w:r>
          </w:p>
        </w:tc>
        <w:tc>
          <w:tcPr>
            <w:tcW w:w="1417" w:type="dxa"/>
          </w:tcPr>
          <w:p w14:paraId="6F5A8420" w14:textId="77777777" w:rsidR="00FF5760" w:rsidRPr="00C37E8F" w:rsidRDefault="00FF5760" w:rsidP="00C07FBC">
            <w:pPr>
              <w:jc w:val="right"/>
            </w:pPr>
            <w:r w:rsidRPr="00C37E8F">
              <w:t>16 (1.5%)</w:t>
            </w:r>
          </w:p>
        </w:tc>
        <w:tc>
          <w:tcPr>
            <w:tcW w:w="1418" w:type="dxa"/>
          </w:tcPr>
          <w:p w14:paraId="7E8BA500" w14:textId="77777777" w:rsidR="00FF5760" w:rsidRPr="00C37E8F" w:rsidRDefault="00FF5760" w:rsidP="00C07FBC">
            <w:pPr>
              <w:jc w:val="right"/>
            </w:pPr>
            <w:r w:rsidRPr="00C37E8F">
              <w:t>7 (43.8%)</w:t>
            </w:r>
          </w:p>
        </w:tc>
        <w:tc>
          <w:tcPr>
            <w:tcW w:w="1418" w:type="dxa"/>
          </w:tcPr>
          <w:p w14:paraId="4E45E80F" w14:textId="77777777" w:rsidR="00FF5760" w:rsidRPr="00C37E8F" w:rsidRDefault="00FF5760" w:rsidP="00C07FBC">
            <w:pPr>
              <w:jc w:val="right"/>
            </w:pPr>
            <w:r w:rsidRPr="00C37E8F">
              <w:t>9 (56.2%)</w:t>
            </w:r>
          </w:p>
        </w:tc>
      </w:tr>
      <w:tr w:rsidR="00FF5760" w:rsidRPr="00C37E8F" w14:paraId="05288664" w14:textId="77777777" w:rsidTr="00C07FBC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5A12BBE9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BFC2C5" w14:textId="77777777" w:rsidR="00FF5760" w:rsidRPr="00C37E8F" w:rsidRDefault="00FF5760" w:rsidP="00C07FBC">
            <w:pPr>
              <w:jc w:val="right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9FD357" w14:textId="77777777" w:rsidR="00FF5760" w:rsidRPr="00C37E8F" w:rsidRDefault="00FF5760" w:rsidP="00C07FBC">
            <w:pPr>
              <w:jc w:val="right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7B66ED" w14:textId="77777777" w:rsidR="00FF5760" w:rsidRPr="00C37E8F" w:rsidRDefault="00FF5760" w:rsidP="00C07FBC">
            <w:pPr>
              <w:jc w:val="right"/>
            </w:pPr>
          </w:p>
        </w:tc>
      </w:tr>
    </w:tbl>
    <w:p w14:paraId="7ACBF579" w14:textId="437623CC" w:rsidR="00FF5760" w:rsidRDefault="000C231B" w:rsidP="008508EA">
      <w:pPr>
        <w:rPr>
          <w:lang w:val="en-CA"/>
        </w:rPr>
      </w:pPr>
      <w:r>
        <w:rPr>
          <w:lang w:val="en-CA"/>
        </w:rPr>
        <w:br w:type="page"/>
      </w:r>
      <w:r w:rsidR="00FF5760" w:rsidRPr="005F1D08">
        <w:rPr>
          <w:b/>
          <w:lang w:val="en-CA"/>
        </w:rPr>
        <w:lastRenderedPageBreak/>
        <w:t>Supplementary Table 2:</w:t>
      </w:r>
      <w:r w:rsidR="00FF5760" w:rsidRPr="00C37E8F">
        <w:rPr>
          <w:lang w:val="en-CA"/>
        </w:rPr>
        <w:t xml:space="preserve"> Characteristics of patients (n=148) from Signature Bank who answered UPPS-P at T2</w:t>
      </w:r>
    </w:p>
    <w:p w14:paraId="66278580" w14:textId="77777777" w:rsidR="000C231B" w:rsidRPr="00C37E8F" w:rsidRDefault="000C231B" w:rsidP="000C231B">
      <w:pPr>
        <w:jc w:val="center"/>
        <w:rPr>
          <w:lang w:val="en-CA"/>
        </w:rPr>
      </w:pP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2415"/>
        <w:gridCol w:w="1417"/>
        <w:gridCol w:w="1413"/>
        <w:gridCol w:w="1418"/>
      </w:tblGrid>
      <w:tr w:rsidR="00FF5760" w:rsidRPr="00C37E8F" w14:paraId="515BAA30" w14:textId="77777777" w:rsidTr="00C07FBC">
        <w:trPr>
          <w:jc w:val="center"/>
        </w:trPr>
        <w:tc>
          <w:tcPr>
            <w:tcW w:w="2415" w:type="dxa"/>
            <w:tcBorders>
              <w:top w:val="single" w:sz="4" w:space="0" w:color="auto"/>
            </w:tcBorders>
          </w:tcPr>
          <w:p w14:paraId="7D952734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0DE6A8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656A31B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BC281C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Male</w:t>
            </w:r>
          </w:p>
        </w:tc>
      </w:tr>
      <w:tr w:rsidR="00FF5760" w:rsidRPr="00C37E8F" w14:paraId="031D8C2B" w14:textId="77777777" w:rsidTr="00C07FBC">
        <w:trPr>
          <w:jc w:val="center"/>
        </w:trPr>
        <w:tc>
          <w:tcPr>
            <w:tcW w:w="2415" w:type="dxa"/>
            <w:tcBorders>
              <w:bottom w:val="double" w:sz="4" w:space="0" w:color="auto"/>
            </w:tcBorders>
          </w:tcPr>
          <w:p w14:paraId="449CE27B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Age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51A969DD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</w:p>
        </w:tc>
        <w:tc>
          <w:tcPr>
            <w:tcW w:w="1413" w:type="dxa"/>
            <w:tcBorders>
              <w:bottom w:val="double" w:sz="4" w:space="0" w:color="auto"/>
            </w:tcBorders>
          </w:tcPr>
          <w:p w14:paraId="6B4F33AD" w14:textId="77777777" w:rsidR="00FF5760" w:rsidRPr="00C37E8F" w:rsidRDefault="00FF5760" w:rsidP="00C07FBC">
            <w:pPr>
              <w:jc w:val="right"/>
            </w:pPr>
            <w:r w:rsidRPr="00C37E8F">
              <w:t>63 (42.6%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587E5F5E" w14:textId="77777777" w:rsidR="00FF5760" w:rsidRPr="00C37E8F" w:rsidRDefault="00FF5760" w:rsidP="00C07FBC">
            <w:pPr>
              <w:jc w:val="right"/>
            </w:pPr>
            <w:r w:rsidRPr="00C37E8F">
              <w:t>85 (57.4%)</w:t>
            </w:r>
          </w:p>
        </w:tc>
      </w:tr>
      <w:tr w:rsidR="00FF5760" w:rsidRPr="00C37E8F" w14:paraId="09B2E219" w14:textId="77777777" w:rsidTr="00C07FBC">
        <w:trPr>
          <w:jc w:val="center"/>
        </w:trPr>
        <w:tc>
          <w:tcPr>
            <w:tcW w:w="2415" w:type="dxa"/>
            <w:tcBorders>
              <w:top w:val="double" w:sz="4" w:space="0" w:color="auto"/>
            </w:tcBorders>
          </w:tcPr>
          <w:p w14:paraId="1F96FA21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18-19 years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E0699C8" w14:textId="77777777" w:rsidR="00FF5760" w:rsidRPr="00C37E8F" w:rsidRDefault="00FF5760" w:rsidP="00C07FBC">
            <w:pPr>
              <w:jc w:val="right"/>
            </w:pPr>
            <w:r w:rsidRPr="00C37E8F">
              <w:t>9 (6.1%)</w:t>
            </w:r>
          </w:p>
        </w:tc>
        <w:tc>
          <w:tcPr>
            <w:tcW w:w="1413" w:type="dxa"/>
            <w:tcBorders>
              <w:top w:val="double" w:sz="4" w:space="0" w:color="auto"/>
            </w:tcBorders>
          </w:tcPr>
          <w:p w14:paraId="5E467DAC" w14:textId="77777777" w:rsidR="00FF5760" w:rsidRPr="00C37E8F" w:rsidRDefault="00FF5760" w:rsidP="00C07FBC">
            <w:pPr>
              <w:jc w:val="right"/>
            </w:pPr>
            <w:r w:rsidRPr="00C37E8F">
              <w:t>1 (11.1%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51501E9A" w14:textId="77777777" w:rsidR="00FF5760" w:rsidRPr="00C37E8F" w:rsidRDefault="00FF5760" w:rsidP="00C07FBC">
            <w:pPr>
              <w:jc w:val="right"/>
            </w:pPr>
            <w:r w:rsidRPr="00C37E8F">
              <w:t>8 (88.9%)</w:t>
            </w:r>
          </w:p>
        </w:tc>
      </w:tr>
      <w:tr w:rsidR="00FF5760" w:rsidRPr="00C37E8F" w14:paraId="2B5B8D38" w14:textId="77777777" w:rsidTr="00C07FBC">
        <w:trPr>
          <w:jc w:val="center"/>
        </w:trPr>
        <w:tc>
          <w:tcPr>
            <w:tcW w:w="2415" w:type="dxa"/>
          </w:tcPr>
          <w:p w14:paraId="2E989EFE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20-29 years</w:t>
            </w:r>
          </w:p>
        </w:tc>
        <w:tc>
          <w:tcPr>
            <w:tcW w:w="1417" w:type="dxa"/>
          </w:tcPr>
          <w:p w14:paraId="30183BCF" w14:textId="77777777" w:rsidR="00FF5760" w:rsidRPr="00C37E8F" w:rsidRDefault="00FF5760" w:rsidP="00C07FBC">
            <w:pPr>
              <w:jc w:val="right"/>
            </w:pPr>
            <w:r w:rsidRPr="00C37E8F">
              <w:t>34 (23.0%)</w:t>
            </w:r>
          </w:p>
        </w:tc>
        <w:tc>
          <w:tcPr>
            <w:tcW w:w="1413" w:type="dxa"/>
          </w:tcPr>
          <w:p w14:paraId="2CBB3D41" w14:textId="77777777" w:rsidR="00FF5760" w:rsidRPr="00C37E8F" w:rsidRDefault="00FF5760" w:rsidP="00C07FBC">
            <w:pPr>
              <w:jc w:val="right"/>
            </w:pPr>
            <w:r w:rsidRPr="00C37E8F">
              <w:t>11 (32.4%)</w:t>
            </w:r>
          </w:p>
        </w:tc>
        <w:tc>
          <w:tcPr>
            <w:tcW w:w="1418" w:type="dxa"/>
          </w:tcPr>
          <w:p w14:paraId="2629C447" w14:textId="77777777" w:rsidR="00FF5760" w:rsidRPr="00C37E8F" w:rsidRDefault="00FF5760" w:rsidP="00C07FBC">
            <w:pPr>
              <w:jc w:val="right"/>
            </w:pPr>
            <w:r w:rsidRPr="00C37E8F">
              <w:t>23 (67.6%)</w:t>
            </w:r>
          </w:p>
        </w:tc>
      </w:tr>
      <w:tr w:rsidR="00FF5760" w:rsidRPr="00C37E8F" w14:paraId="31F4A537" w14:textId="77777777" w:rsidTr="00C07FBC">
        <w:trPr>
          <w:jc w:val="center"/>
        </w:trPr>
        <w:tc>
          <w:tcPr>
            <w:tcW w:w="2415" w:type="dxa"/>
          </w:tcPr>
          <w:p w14:paraId="7245645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30-39 years</w:t>
            </w:r>
          </w:p>
        </w:tc>
        <w:tc>
          <w:tcPr>
            <w:tcW w:w="1417" w:type="dxa"/>
          </w:tcPr>
          <w:p w14:paraId="6B289834" w14:textId="77777777" w:rsidR="00FF5760" w:rsidRPr="00C37E8F" w:rsidRDefault="00FF5760" w:rsidP="00C07FBC">
            <w:pPr>
              <w:jc w:val="right"/>
            </w:pPr>
            <w:r w:rsidRPr="00C37E8F">
              <w:t>26 (17.6%)</w:t>
            </w:r>
          </w:p>
        </w:tc>
        <w:tc>
          <w:tcPr>
            <w:tcW w:w="1413" w:type="dxa"/>
          </w:tcPr>
          <w:p w14:paraId="0F64014C" w14:textId="77777777" w:rsidR="00FF5760" w:rsidRPr="00C37E8F" w:rsidRDefault="00FF5760" w:rsidP="00C07FBC">
            <w:pPr>
              <w:jc w:val="right"/>
            </w:pPr>
            <w:r w:rsidRPr="00C37E8F">
              <w:t>7 (26.9%)</w:t>
            </w:r>
          </w:p>
        </w:tc>
        <w:tc>
          <w:tcPr>
            <w:tcW w:w="1418" w:type="dxa"/>
          </w:tcPr>
          <w:p w14:paraId="0A928493" w14:textId="77777777" w:rsidR="00FF5760" w:rsidRPr="00C37E8F" w:rsidRDefault="00FF5760" w:rsidP="00C07FBC">
            <w:pPr>
              <w:jc w:val="right"/>
            </w:pPr>
            <w:r w:rsidRPr="00C37E8F">
              <w:t>19 (73.1%)</w:t>
            </w:r>
          </w:p>
        </w:tc>
      </w:tr>
      <w:tr w:rsidR="00FF5760" w:rsidRPr="00C37E8F" w14:paraId="4FB56BEA" w14:textId="77777777" w:rsidTr="00C07FBC">
        <w:trPr>
          <w:jc w:val="center"/>
        </w:trPr>
        <w:tc>
          <w:tcPr>
            <w:tcW w:w="2415" w:type="dxa"/>
          </w:tcPr>
          <w:p w14:paraId="1172F01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40-49 years</w:t>
            </w:r>
          </w:p>
        </w:tc>
        <w:tc>
          <w:tcPr>
            <w:tcW w:w="1417" w:type="dxa"/>
          </w:tcPr>
          <w:p w14:paraId="01719CA5" w14:textId="77777777" w:rsidR="00FF5760" w:rsidRPr="00C37E8F" w:rsidRDefault="00FF5760" w:rsidP="00C07FBC">
            <w:pPr>
              <w:jc w:val="right"/>
            </w:pPr>
            <w:r w:rsidRPr="00C37E8F">
              <w:t>26 (17.6%)</w:t>
            </w:r>
          </w:p>
        </w:tc>
        <w:tc>
          <w:tcPr>
            <w:tcW w:w="1413" w:type="dxa"/>
          </w:tcPr>
          <w:p w14:paraId="7E9303D6" w14:textId="77777777" w:rsidR="00FF5760" w:rsidRPr="00C37E8F" w:rsidRDefault="00FF5760" w:rsidP="00C07FBC">
            <w:pPr>
              <w:jc w:val="right"/>
            </w:pPr>
            <w:r w:rsidRPr="00C37E8F">
              <w:t>13 (50.0%)</w:t>
            </w:r>
          </w:p>
        </w:tc>
        <w:tc>
          <w:tcPr>
            <w:tcW w:w="1418" w:type="dxa"/>
          </w:tcPr>
          <w:p w14:paraId="690714CA" w14:textId="77777777" w:rsidR="00FF5760" w:rsidRPr="00C37E8F" w:rsidRDefault="00FF5760" w:rsidP="00C07FBC">
            <w:pPr>
              <w:jc w:val="right"/>
            </w:pPr>
            <w:r w:rsidRPr="00C37E8F">
              <w:t>13 (50.0%)</w:t>
            </w:r>
          </w:p>
        </w:tc>
      </w:tr>
      <w:tr w:rsidR="00FF5760" w:rsidRPr="00C37E8F" w14:paraId="038447B0" w14:textId="77777777" w:rsidTr="00C07FBC">
        <w:trPr>
          <w:jc w:val="center"/>
        </w:trPr>
        <w:tc>
          <w:tcPr>
            <w:tcW w:w="2415" w:type="dxa"/>
          </w:tcPr>
          <w:p w14:paraId="7DF9C460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50-59 years</w:t>
            </w:r>
          </w:p>
        </w:tc>
        <w:tc>
          <w:tcPr>
            <w:tcW w:w="1417" w:type="dxa"/>
          </w:tcPr>
          <w:p w14:paraId="71EF84F1" w14:textId="77777777" w:rsidR="00FF5760" w:rsidRPr="00C37E8F" w:rsidRDefault="00FF5760" w:rsidP="00C07FBC">
            <w:pPr>
              <w:jc w:val="right"/>
            </w:pPr>
            <w:r w:rsidRPr="00C37E8F">
              <w:t>36 (24.3%)</w:t>
            </w:r>
          </w:p>
        </w:tc>
        <w:tc>
          <w:tcPr>
            <w:tcW w:w="1413" w:type="dxa"/>
          </w:tcPr>
          <w:p w14:paraId="0CCC0B50" w14:textId="77777777" w:rsidR="00FF5760" w:rsidRPr="00C37E8F" w:rsidRDefault="00FF5760" w:rsidP="00C07FBC">
            <w:pPr>
              <w:jc w:val="right"/>
            </w:pPr>
            <w:r w:rsidRPr="00C37E8F">
              <w:t>20 (55.6%)</w:t>
            </w:r>
          </w:p>
        </w:tc>
        <w:tc>
          <w:tcPr>
            <w:tcW w:w="1418" w:type="dxa"/>
          </w:tcPr>
          <w:p w14:paraId="0ADAB5FC" w14:textId="77777777" w:rsidR="00FF5760" w:rsidRPr="00C37E8F" w:rsidRDefault="00FF5760" w:rsidP="00C07FBC">
            <w:pPr>
              <w:jc w:val="right"/>
            </w:pPr>
            <w:r w:rsidRPr="00C37E8F">
              <w:t>16 (44.4%)</w:t>
            </w:r>
          </w:p>
        </w:tc>
      </w:tr>
      <w:tr w:rsidR="00FF5760" w:rsidRPr="00C37E8F" w14:paraId="6D78DA01" w14:textId="77777777" w:rsidTr="00C07FBC">
        <w:trPr>
          <w:jc w:val="center"/>
        </w:trPr>
        <w:tc>
          <w:tcPr>
            <w:tcW w:w="2415" w:type="dxa"/>
            <w:tcBorders>
              <w:bottom w:val="single" w:sz="4" w:space="0" w:color="auto"/>
            </w:tcBorders>
          </w:tcPr>
          <w:p w14:paraId="04BED4D4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60-81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F76ABC" w14:textId="77777777" w:rsidR="00FF5760" w:rsidRPr="00C37E8F" w:rsidRDefault="00FF5760" w:rsidP="00C07FBC">
            <w:pPr>
              <w:jc w:val="right"/>
            </w:pPr>
            <w:r w:rsidRPr="00C37E8F">
              <w:t>17 (11.5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9C67E18" w14:textId="77777777" w:rsidR="00FF5760" w:rsidRPr="00C37E8F" w:rsidRDefault="00FF5760" w:rsidP="00C07FBC">
            <w:pPr>
              <w:jc w:val="right"/>
            </w:pPr>
            <w:r w:rsidRPr="00C37E8F">
              <w:t>11 (64.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E049B8" w14:textId="77777777" w:rsidR="00FF5760" w:rsidRPr="00C37E8F" w:rsidRDefault="00FF5760" w:rsidP="00C07FBC">
            <w:pPr>
              <w:jc w:val="right"/>
            </w:pPr>
            <w:r w:rsidRPr="00C37E8F">
              <w:t>6 (35.3%)</w:t>
            </w:r>
          </w:p>
        </w:tc>
      </w:tr>
      <w:tr w:rsidR="00FF5760" w:rsidRPr="00C37E8F" w14:paraId="642041FC" w14:textId="77777777" w:rsidTr="00C07FBC">
        <w:trPr>
          <w:jc w:val="center"/>
        </w:trPr>
        <w:tc>
          <w:tcPr>
            <w:tcW w:w="2415" w:type="dxa"/>
            <w:tcBorders>
              <w:top w:val="single" w:sz="4" w:space="0" w:color="auto"/>
            </w:tcBorders>
          </w:tcPr>
          <w:p w14:paraId="5050411D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DECCFA" w14:textId="77777777" w:rsidR="00FF5760" w:rsidRPr="00C37E8F" w:rsidRDefault="00FF5760" w:rsidP="00C07FBC">
            <w:pPr>
              <w:jc w:val="right"/>
              <w:rPr>
                <w:lang w:val="en-CA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B6A6BAF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B202BF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Male</w:t>
            </w:r>
          </w:p>
        </w:tc>
      </w:tr>
      <w:tr w:rsidR="00FF5760" w:rsidRPr="00C37E8F" w14:paraId="76EA5636" w14:textId="77777777" w:rsidTr="00C07FBC">
        <w:trPr>
          <w:jc w:val="center"/>
        </w:trPr>
        <w:tc>
          <w:tcPr>
            <w:tcW w:w="2415" w:type="dxa"/>
            <w:tcBorders>
              <w:bottom w:val="double" w:sz="4" w:space="0" w:color="auto"/>
            </w:tcBorders>
          </w:tcPr>
          <w:p w14:paraId="44905044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ain diagnostic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F6413DF" w14:textId="77777777" w:rsidR="00FF5760" w:rsidRPr="00C37E8F" w:rsidRDefault="00FF5760" w:rsidP="00C07FBC">
            <w:pPr>
              <w:jc w:val="right"/>
              <w:rPr>
                <w:lang w:val="en-CA"/>
              </w:rPr>
            </w:pPr>
          </w:p>
        </w:tc>
        <w:tc>
          <w:tcPr>
            <w:tcW w:w="1413" w:type="dxa"/>
            <w:tcBorders>
              <w:bottom w:val="double" w:sz="4" w:space="0" w:color="auto"/>
            </w:tcBorders>
          </w:tcPr>
          <w:p w14:paraId="6D5B43AD" w14:textId="77777777" w:rsidR="00FF5760" w:rsidRPr="00C37E8F" w:rsidRDefault="00FF5760" w:rsidP="00C07FBC">
            <w:pPr>
              <w:jc w:val="right"/>
            </w:pPr>
            <w:r w:rsidRPr="00C37E8F">
              <w:t>63 (42.6%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14032D1" w14:textId="77777777" w:rsidR="00FF5760" w:rsidRPr="00C37E8F" w:rsidRDefault="00FF5760" w:rsidP="00C07FBC">
            <w:pPr>
              <w:jc w:val="right"/>
            </w:pPr>
            <w:r w:rsidRPr="00C37E8F">
              <w:t>85 (57.4%)</w:t>
            </w:r>
          </w:p>
        </w:tc>
      </w:tr>
      <w:tr w:rsidR="00FF5760" w:rsidRPr="00C37E8F" w14:paraId="4CE6DCE5" w14:textId="77777777" w:rsidTr="00C07FBC">
        <w:trPr>
          <w:jc w:val="center"/>
        </w:trPr>
        <w:tc>
          <w:tcPr>
            <w:tcW w:w="2415" w:type="dxa"/>
            <w:tcBorders>
              <w:top w:val="double" w:sz="4" w:space="0" w:color="auto"/>
            </w:tcBorders>
          </w:tcPr>
          <w:p w14:paraId="16FA511A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ubstance use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1C06131C" w14:textId="77777777" w:rsidR="00FF5760" w:rsidRPr="00C37E8F" w:rsidRDefault="00FF5760" w:rsidP="00C07FBC">
            <w:pPr>
              <w:jc w:val="right"/>
            </w:pPr>
            <w:r w:rsidRPr="00C37E8F">
              <w:t>9 (6.1%)</w:t>
            </w:r>
          </w:p>
        </w:tc>
        <w:tc>
          <w:tcPr>
            <w:tcW w:w="1413" w:type="dxa"/>
            <w:tcBorders>
              <w:top w:val="double" w:sz="4" w:space="0" w:color="auto"/>
            </w:tcBorders>
          </w:tcPr>
          <w:p w14:paraId="3017E9A5" w14:textId="77777777" w:rsidR="00FF5760" w:rsidRPr="00C37E8F" w:rsidRDefault="00FF5760" w:rsidP="00C07FBC">
            <w:pPr>
              <w:jc w:val="right"/>
            </w:pPr>
            <w:r w:rsidRPr="00C37E8F">
              <w:t>1 (14.3%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206B3BEE" w14:textId="77777777" w:rsidR="00FF5760" w:rsidRPr="00C37E8F" w:rsidRDefault="00FF5760" w:rsidP="00C07FBC">
            <w:pPr>
              <w:jc w:val="right"/>
            </w:pPr>
            <w:r w:rsidRPr="00C37E8F">
              <w:t>6 (85.7%)</w:t>
            </w:r>
          </w:p>
        </w:tc>
      </w:tr>
      <w:tr w:rsidR="00FF5760" w:rsidRPr="00C37E8F" w14:paraId="05C07A23" w14:textId="77777777" w:rsidTr="00C07FBC">
        <w:trPr>
          <w:jc w:val="center"/>
        </w:trPr>
        <w:tc>
          <w:tcPr>
            <w:tcW w:w="2415" w:type="dxa"/>
          </w:tcPr>
          <w:p w14:paraId="4FB52950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sychotic disorder</w:t>
            </w:r>
          </w:p>
        </w:tc>
        <w:tc>
          <w:tcPr>
            <w:tcW w:w="1417" w:type="dxa"/>
          </w:tcPr>
          <w:p w14:paraId="73FEC005" w14:textId="77777777" w:rsidR="00FF5760" w:rsidRPr="00C37E8F" w:rsidRDefault="00FF5760" w:rsidP="00C07FBC">
            <w:pPr>
              <w:jc w:val="right"/>
            </w:pPr>
            <w:r w:rsidRPr="00C37E8F">
              <w:t>34 (23.0%)</w:t>
            </w:r>
          </w:p>
        </w:tc>
        <w:tc>
          <w:tcPr>
            <w:tcW w:w="1413" w:type="dxa"/>
          </w:tcPr>
          <w:p w14:paraId="0F19777B" w14:textId="77777777" w:rsidR="00FF5760" w:rsidRPr="00C37E8F" w:rsidRDefault="00FF5760" w:rsidP="00C07FBC">
            <w:pPr>
              <w:jc w:val="right"/>
            </w:pPr>
            <w:r w:rsidRPr="00C37E8F">
              <w:t>15 (30.6%)</w:t>
            </w:r>
          </w:p>
        </w:tc>
        <w:tc>
          <w:tcPr>
            <w:tcW w:w="1418" w:type="dxa"/>
          </w:tcPr>
          <w:p w14:paraId="5F09604E" w14:textId="77777777" w:rsidR="00FF5760" w:rsidRPr="00C37E8F" w:rsidRDefault="00FF5760" w:rsidP="00C07FBC">
            <w:pPr>
              <w:jc w:val="right"/>
            </w:pPr>
            <w:r w:rsidRPr="00C37E8F">
              <w:t>34 (69.4%)</w:t>
            </w:r>
          </w:p>
        </w:tc>
      </w:tr>
      <w:tr w:rsidR="00FF5760" w:rsidRPr="00C37E8F" w14:paraId="5322F7BC" w14:textId="77777777" w:rsidTr="00C07FBC">
        <w:trPr>
          <w:jc w:val="center"/>
        </w:trPr>
        <w:tc>
          <w:tcPr>
            <w:tcW w:w="2415" w:type="dxa"/>
          </w:tcPr>
          <w:p w14:paraId="441A567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ood disorder</w:t>
            </w:r>
          </w:p>
        </w:tc>
        <w:tc>
          <w:tcPr>
            <w:tcW w:w="1417" w:type="dxa"/>
          </w:tcPr>
          <w:p w14:paraId="41743DEB" w14:textId="77777777" w:rsidR="00FF5760" w:rsidRPr="00C37E8F" w:rsidRDefault="00FF5760" w:rsidP="00C07FBC">
            <w:pPr>
              <w:jc w:val="right"/>
            </w:pPr>
            <w:r w:rsidRPr="00C37E8F">
              <w:t>26 (17.6%)</w:t>
            </w:r>
          </w:p>
        </w:tc>
        <w:tc>
          <w:tcPr>
            <w:tcW w:w="1413" w:type="dxa"/>
          </w:tcPr>
          <w:p w14:paraId="237831AC" w14:textId="77777777" w:rsidR="00FF5760" w:rsidRPr="00C37E8F" w:rsidRDefault="00FF5760" w:rsidP="00C07FBC">
            <w:pPr>
              <w:jc w:val="right"/>
            </w:pPr>
            <w:r w:rsidRPr="00C37E8F">
              <w:t>38 (48.7%)</w:t>
            </w:r>
          </w:p>
        </w:tc>
        <w:tc>
          <w:tcPr>
            <w:tcW w:w="1418" w:type="dxa"/>
          </w:tcPr>
          <w:p w14:paraId="55164A08" w14:textId="77777777" w:rsidR="00FF5760" w:rsidRPr="00C37E8F" w:rsidRDefault="00FF5760" w:rsidP="00C07FBC">
            <w:pPr>
              <w:jc w:val="right"/>
            </w:pPr>
            <w:r w:rsidRPr="00C37E8F">
              <w:t>40 (51.3%)</w:t>
            </w:r>
          </w:p>
        </w:tc>
      </w:tr>
      <w:tr w:rsidR="00FF5760" w:rsidRPr="00C37E8F" w14:paraId="1F11E65E" w14:textId="77777777" w:rsidTr="00C07FBC">
        <w:trPr>
          <w:jc w:val="center"/>
        </w:trPr>
        <w:tc>
          <w:tcPr>
            <w:tcW w:w="2415" w:type="dxa"/>
          </w:tcPr>
          <w:p w14:paraId="7F86D78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Anxious disorder</w:t>
            </w:r>
          </w:p>
        </w:tc>
        <w:tc>
          <w:tcPr>
            <w:tcW w:w="1417" w:type="dxa"/>
          </w:tcPr>
          <w:p w14:paraId="7307A6B7" w14:textId="77777777" w:rsidR="00FF5760" w:rsidRPr="00C37E8F" w:rsidRDefault="00FF5760" w:rsidP="00C07FBC">
            <w:pPr>
              <w:jc w:val="right"/>
            </w:pPr>
            <w:r w:rsidRPr="00C37E8F">
              <w:t>26 (17.6%)</w:t>
            </w:r>
          </w:p>
        </w:tc>
        <w:tc>
          <w:tcPr>
            <w:tcW w:w="1413" w:type="dxa"/>
          </w:tcPr>
          <w:p w14:paraId="0793B5BE" w14:textId="77777777" w:rsidR="00FF5760" w:rsidRPr="00C37E8F" w:rsidRDefault="00FF5760" w:rsidP="00C07FBC">
            <w:pPr>
              <w:jc w:val="right"/>
            </w:pPr>
            <w:r w:rsidRPr="00C37E8F">
              <w:t>6 (66.7%)</w:t>
            </w:r>
          </w:p>
        </w:tc>
        <w:tc>
          <w:tcPr>
            <w:tcW w:w="1418" w:type="dxa"/>
          </w:tcPr>
          <w:p w14:paraId="48AFE5DB" w14:textId="77777777" w:rsidR="00FF5760" w:rsidRPr="00C37E8F" w:rsidRDefault="00FF5760" w:rsidP="00C07FBC">
            <w:pPr>
              <w:jc w:val="right"/>
            </w:pPr>
            <w:r w:rsidRPr="00C37E8F">
              <w:t>3 (33.3%)</w:t>
            </w:r>
          </w:p>
        </w:tc>
      </w:tr>
      <w:tr w:rsidR="00FF5760" w:rsidRPr="00C37E8F" w14:paraId="0F34A9FF" w14:textId="77777777" w:rsidTr="00C07FBC">
        <w:trPr>
          <w:jc w:val="center"/>
        </w:trPr>
        <w:tc>
          <w:tcPr>
            <w:tcW w:w="2415" w:type="dxa"/>
          </w:tcPr>
          <w:p w14:paraId="0CBF5588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ersonality disorder</w:t>
            </w:r>
          </w:p>
        </w:tc>
        <w:tc>
          <w:tcPr>
            <w:tcW w:w="1417" w:type="dxa"/>
          </w:tcPr>
          <w:p w14:paraId="2340EA6C" w14:textId="77777777" w:rsidR="00FF5760" w:rsidRPr="00C37E8F" w:rsidRDefault="00FF5760" w:rsidP="00C07FBC">
            <w:pPr>
              <w:jc w:val="right"/>
            </w:pPr>
            <w:r w:rsidRPr="00C37E8F">
              <w:t>36 (24.3%)</w:t>
            </w:r>
          </w:p>
        </w:tc>
        <w:tc>
          <w:tcPr>
            <w:tcW w:w="1413" w:type="dxa"/>
          </w:tcPr>
          <w:p w14:paraId="0C6DE490" w14:textId="77777777" w:rsidR="00FF5760" w:rsidRPr="00C37E8F" w:rsidRDefault="00FF5760" w:rsidP="00C07FBC">
            <w:pPr>
              <w:jc w:val="right"/>
            </w:pPr>
            <w:r w:rsidRPr="00C37E8F">
              <w:t>3 (60.0%)</w:t>
            </w:r>
          </w:p>
        </w:tc>
        <w:tc>
          <w:tcPr>
            <w:tcW w:w="1418" w:type="dxa"/>
          </w:tcPr>
          <w:p w14:paraId="6EE62C0C" w14:textId="77777777" w:rsidR="00FF5760" w:rsidRPr="00C37E8F" w:rsidRDefault="00FF5760" w:rsidP="00C07FBC">
            <w:pPr>
              <w:jc w:val="right"/>
            </w:pPr>
            <w:r w:rsidRPr="00C37E8F">
              <w:t>2 (40.0%)</w:t>
            </w:r>
          </w:p>
        </w:tc>
      </w:tr>
      <w:tr w:rsidR="00FF5760" w:rsidRPr="00C37E8F" w14:paraId="16994B83" w14:textId="77777777" w:rsidTr="00C07FBC">
        <w:trPr>
          <w:jc w:val="center"/>
        </w:trPr>
        <w:tc>
          <w:tcPr>
            <w:tcW w:w="2415" w:type="dxa"/>
            <w:tcBorders>
              <w:bottom w:val="single" w:sz="4" w:space="0" w:color="auto"/>
            </w:tcBorders>
          </w:tcPr>
          <w:p w14:paraId="726A42D2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Other disord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92726A" w14:textId="77777777" w:rsidR="00FF5760" w:rsidRPr="00C37E8F" w:rsidRDefault="00FF5760" w:rsidP="00C07FBC">
            <w:pPr>
              <w:jc w:val="right"/>
            </w:pPr>
            <w:r w:rsidRPr="00C37E8F">
              <w:t>17 (11.5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A3C3DBA" w14:textId="77777777" w:rsidR="00FF5760" w:rsidRPr="00C37E8F" w:rsidRDefault="00FF5760" w:rsidP="00C07FBC">
            <w:pPr>
              <w:jc w:val="right"/>
            </w:pPr>
            <w:r w:rsidRPr="00C37E8F">
              <w:t>0 (0.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18CDBB" w14:textId="77777777" w:rsidR="00FF5760" w:rsidRPr="00C37E8F" w:rsidRDefault="00FF5760" w:rsidP="00C07FBC">
            <w:pPr>
              <w:jc w:val="right"/>
            </w:pPr>
            <w:r w:rsidRPr="00C37E8F">
              <w:t>0 (0.0%)</w:t>
            </w:r>
          </w:p>
        </w:tc>
      </w:tr>
    </w:tbl>
    <w:p w14:paraId="3D8B8517" w14:textId="7BAA1AF3" w:rsidR="00FF5760" w:rsidRPr="00C37E8F" w:rsidRDefault="000C231B" w:rsidP="008508EA">
      <w:pPr>
        <w:rPr>
          <w:lang w:val="en-CA"/>
        </w:rPr>
      </w:pPr>
      <w:r>
        <w:rPr>
          <w:lang w:val="en-CA"/>
        </w:rPr>
        <w:br w:type="page"/>
      </w:r>
      <w:r w:rsidR="00FF5760" w:rsidRPr="005F1D08">
        <w:rPr>
          <w:b/>
          <w:lang w:val="en-CA"/>
        </w:rPr>
        <w:lastRenderedPageBreak/>
        <w:t>Supplementary Table 3:</w:t>
      </w:r>
      <w:r w:rsidR="00FF5760" w:rsidRPr="00C37E8F">
        <w:rPr>
          <w:lang w:val="en-CA"/>
        </w:rPr>
        <w:t xml:space="preserve"> Description (mean ± SD) of the impulsive behavior scale by main psychiatric diagnosis and sex.</w:t>
      </w:r>
    </w:p>
    <w:p w14:paraId="2C7D9E8B" w14:textId="77777777" w:rsidR="00FF5760" w:rsidRPr="00C37E8F" w:rsidRDefault="00FF5760" w:rsidP="00FF5760">
      <w:pPr>
        <w:jc w:val="center"/>
        <w:rPr>
          <w:lang w:val="en-CA"/>
        </w:rPr>
      </w:pPr>
    </w:p>
    <w:tbl>
      <w:tblPr>
        <w:tblW w:w="823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1512"/>
        <w:gridCol w:w="1590"/>
        <w:gridCol w:w="1590"/>
      </w:tblGrid>
      <w:tr w:rsidR="00FF5760" w:rsidRPr="00C37E8F" w14:paraId="3E4264C8" w14:textId="77777777" w:rsidTr="00C07FBC">
        <w:trPr>
          <w:jc w:val="center"/>
        </w:trPr>
        <w:tc>
          <w:tcPr>
            <w:tcW w:w="1134" w:type="dxa"/>
            <w:tcBorders>
              <w:bottom w:val="double" w:sz="4" w:space="0" w:color="auto"/>
            </w:tcBorders>
          </w:tcPr>
          <w:p w14:paraId="6A381681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ex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04C4552B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ain psychiatric diagnosis</w:t>
            </w:r>
          </w:p>
        </w:tc>
        <w:tc>
          <w:tcPr>
            <w:tcW w:w="1512" w:type="dxa"/>
            <w:tcBorders>
              <w:bottom w:val="double" w:sz="4" w:space="0" w:color="auto"/>
            </w:tcBorders>
          </w:tcPr>
          <w:p w14:paraId="7B040139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NU</w:t>
            </w:r>
          </w:p>
        </w:tc>
        <w:tc>
          <w:tcPr>
            <w:tcW w:w="1590" w:type="dxa"/>
            <w:tcBorders>
              <w:bottom w:val="double" w:sz="4" w:space="0" w:color="auto"/>
            </w:tcBorders>
          </w:tcPr>
          <w:p w14:paraId="63AFE729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PU</w:t>
            </w:r>
          </w:p>
        </w:tc>
        <w:tc>
          <w:tcPr>
            <w:tcW w:w="1590" w:type="dxa"/>
            <w:tcBorders>
              <w:bottom w:val="double" w:sz="4" w:space="0" w:color="auto"/>
            </w:tcBorders>
          </w:tcPr>
          <w:p w14:paraId="6E43E8AF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SS</w:t>
            </w:r>
          </w:p>
        </w:tc>
      </w:tr>
      <w:tr w:rsidR="00FF5760" w:rsidRPr="00C37E8F" w14:paraId="39C7E8FB" w14:textId="77777777" w:rsidTr="00C07FBC">
        <w:trPr>
          <w:jc w:val="center"/>
        </w:trPr>
        <w:tc>
          <w:tcPr>
            <w:tcW w:w="1134" w:type="dxa"/>
            <w:tcBorders>
              <w:top w:val="double" w:sz="4" w:space="0" w:color="auto"/>
            </w:tcBorders>
          </w:tcPr>
          <w:p w14:paraId="14211304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Female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53E3496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ubstance use</w:t>
            </w:r>
          </w:p>
        </w:tc>
        <w:tc>
          <w:tcPr>
            <w:tcW w:w="1512" w:type="dxa"/>
            <w:tcBorders>
              <w:top w:val="double" w:sz="4" w:space="0" w:color="auto"/>
            </w:tcBorders>
          </w:tcPr>
          <w:p w14:paraId="5184FE04" w14:textId="77777777" w:rsidR="00FF5760" w:rsidRPr="00C37E8F" w:rsidRDefault="00FF5760" w:rsidP="00C07FBC">
            <w:pPr>
              <w:jc w:val="right"/>
            </w:pPr>
            <w:r w:rsidRPr="00C37E8F">
              <w:t>12.5 ± (2.9)</w:t>
            </w:r>
          </w:p>
        </w:tc>
        <w:tc>
          <w:tcPr>
            <w:tcW w:w="1590" w:type="dxa"/>
            <w:tcBorders>
              <w:top w:val="double" w:sz="4" w:space="0" w:color="auto"/>
            </w:tcBorders>
          </w:tcPr>
          <w:p w14:paraId="7611BF5C" w14:textId="77777777" w:rsidR="00FF5760" w:rsidRPr="00C37E8F" w:rsidRDefault="00FF5760" w:rsidP="00C07FBC">
            <w:pPr>
              <w:jc w:val="right"/>
            </w:pPr>
            <w:r w:rsidRPr="00C37E8F">
              <w:t>12.1 ± (2.8)</w:t>
            </w:r>
          </w:p>
        </w:tc>
        <w:tc>
          <w:tcPr>
            <w:tcW w:w="1590" w:type="dxa"/>
            <w:tcBorders>
              <w:top w:val="double" w:sz="4" w:space="0" w:color="auto"/>
            </w:tcBorders>
          </w:tcPr>
          <w:p w14:paraId="21E71972" w14:textId="77777777" w:rsidR="00FF5760" w:rsidRPr="00C37E8F" w:rsidRDefault="00FF5760" w:rsidP="00C07FBC">
            <w:pPr>
              <w:jc w:val="right"/>
            </w:pPr>
            <w:r w:rsidRPr="00C37E8F">
              <w:t>10.5 ± (3.1)</w:t>
            </w:r>
          </w:p>
        </w:tc>
      </w:tr>
      <w:tr w:rsidR="00FF5760" w:rsidRPr="00C37E8F" w14:paraId="54140A5F" w14:textId="77777777" w:rsidTr="00C07FBC">
        <w:trPr>
          <w:jc w:val="center"/>
        </w:trPr>
        <w:tc>
          <w:tcPr>
            <w:tcW w:w="1134" w:type="dxa"/>
          </w:tcPr>
          <w:p w14:paraId="4541B25C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046450B6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sychotic disorder</w:t>
            </w:r>
          </w:p>
        </w:tc>
        <w:tc>
          <w:tcPr>
            <w:tcW w:w="1512" w:type="dxa"/>
          </w:tcPr>
          <w:p w14:paraId="17790F11" w14:textId="77777777" w:rsidR="00FF5760" w:rsidRPr="00C37E8F" w:rsidRDefault="00FF5760" w:rsidP="00C07FBC">
            <w:pPr>
              <w:jc w:val="right"/>
            </w:pPr>
            <w:r w:rsidRPr="00C37E8F">
              <w:t>9.6 ± (3.2)</w:t>
            </w:r>
          </w:p>
        </w:tc>
        <w:tc>
          <w:tcPr>
            <w:tcW w:w="1590" w:type="dxa"/>
          </w:tcPr>
          <w:p w14:paraId="1A43B474" w14:textId="77777777" w:rsidR="00FF5760" w:rsidRPr="00C37E8F" w:rsidRDefault="00FF5760" w:rsidP="00C07FBC">
            <w:pPr>
              <w:jc w:val="right"/>
            </w:pPr>
            <w:r w:rsidRPr="00C37E8F">
              <w:t>10.4 ± (2.7)</w:t>
            </w:r>
          </w:p>
        </w:tc>
        <w:tc>
          <w:tcPr>
            <w:tcW w:w="1590" w:type="dxa"/>
          </w:tcPr>
          <w:p w14:paraId="326E7F3D" w14:textId="77777777" w:rsidR="00FF5760" w:rsidRPr="00C37E8F" w:rsidRDefault="00FF5760" w:rsidP="00C07FBC">
            <w:pPr>
              <w:jc w:val="right"/>
            </w:pPr>
            <w:r w:rsidRPr="00C37E8F">
              <w:t xml:space="preserve"> 8.7 ± (3.3)</w:t>
            </w:r>
          </w:p>
        </w:tc>
      </w:tr>
      <w:tr w:rsidR="00FF5760" w:rsidRPr="00C37E8F" w14:paraId="2F1FA99B" w14:textId="77777777" w:rsidTr="00C07FBC">
        <w:trPr>
          <w:jc w:val="center"/>
        </w:trPr>
        <w:tc>
          <w:tcPr>
            <w:tcW w:w="1134" w:type="dxa"/>
          </w:tcPr>
          <w:p w14:paraId="1FDEB5BB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3DEE8AE5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ood disorder</w:t>
            </w:r>
          </w:p>
        </w:tc>
        <w:tc>
          <w:tcPr>
            <w:tcW w:w="1512" w:type="dxa"/>
          </w:tcPr>
          <w:p w14:paraId="0353435E" w14:textId="77777777" w:rsidR="00FF5760" w:rsidRPr="00C37E8F" w:rsidRDefault="00FF5760" w:rsidP="00C07FBC">
            <w:pPr>
              <w:jc w:val="right"/>
            </w:pPr>
            <w:r w:rsidRPr="00C37E8F">
              <w:t>10.8 ± (3.5)</w:t>
            </w:r>
          </w:p>
        </w:tc>
        <w:tc>
          <w:tcPr>
            <w:tcW w:w="1590" w:type="dxa"/>
          </w:tcPr>
          <w:p w14:paraId="2C4C2E43" w14:textId="77777777" w:rsidR="00FF5760" w:rsidRPr="00C37E8F" w:rsidRDefault="00FF5760" w:rsidP="00C07FBC">
            <w:pPr>
              <w:jc w:val="right"/>
            </w:pPr>
            <w:r w:rsidRPr="00C37E8F">
              <w:t>10.9 ± (3.0)</w:t>
            </w:r>
          </w:p>
        </w:tc>
        <w:tc>
          <w:tcPr>
            <w:tcW w:w="1590" w:type="dxa"/>
          </w:tcPr>
          <w:p w14:paraId="01979444" w14:textId="77777777" w:rsidR="00FF5760" w:rsidRPr="00C37E8F" w:rsidRDefault="00FF5760" w:rsidP="00C07FBC">
            <w:pPr>
              <w:jc w:val="right"/>
            </w:pPr>
            <w:r w:rsidRPr="00C37E8F">
              <w:t xml:space="preserve"> 9.2 ± (3.6)</w:t>
            </w:r>
          </w:p>
        </w:tc>
      </w:tr>
      <w:tr w:rsidR="00FF5760" w:rsidRPr="00C37E8F" w14:paraId="641762EA" w14:textId="77777777" w:rsidTr="00C07FBC">
        <w:trPr>
          <w:jc w:val="center"/>
        </w:trPr>
        <w:tc>
          <w:tcPr>
            <w:tcW w:w="1134" w:type="dxa"/>
          </w:tcPr>
          <w:p w14:paraId="6CBA5BED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4465766A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Anxious disorder</w:t>
            </w:r>
          </w:p>
        </w:tc>
        <w:tc>
          <w:tcPr>
            <w:tcW w:w="1512" w:type="dxa"/>
          </w:tcPr>
          <w:p w14:paraId="037CA48B" w14:textId="77777777" w:rsidR="00FF5760" w:rsidRPr="00C37E8F" w:rsidRDefault="00FF5760" w:rsidP="00C07FBC">
            <w:pPr>
              <w:jc w:val="right"/>
            </w:pPr>
            <w:r w:rsidRPr="00C37E8F">
              <w:t>11.4 ± (3.2)</w:t>
            </w:r>
          </w:p>
        </w:tc>
        <w:tc>
          <w:tcPr>
            <w:tcW w:w="1590" w:type="dxa"/>
          </w:tcPr>
          <w:p w14:paraId="5FC1086A" w14:textId="77777777" w:rsidR="00FF5760" w:rsidRPr="00C37E8F" w:rsidRDefault="00FF5760" w:rsidP="00C07FBC">
            <w:pPr>
              <w:jc w:val="right"/>
            </w:pPr>
            <w:r w:rsidRPr="00C37E8F">
              <w:t>10.3 ± (3.1)</w:t>
            </w:r>
          </w:p>
        </w:tc>
        <w:tc>
          <w:tcPr>
            <w:tcW w:w="1590" w:type="dxa"/>
          </w:tcPr>
          <w:p w14:paraId="0B6CB2E3" w14:textId="77777777" w:rsidR="00FF5760" w:rsidRPr="00C37E8F" w:rsidRDefault="00FF5760" w:rsidP="00C07FBC">
            <w:pPr>
              <w:jc w:val="right"/>
            </w:pPr>
            <w:r w:rsidRPr="00C37E8F">
              <w:t xml:space="preserve"> 7.6 ± (2.4)</w:t>
            </w:r>
          </w:p>
        </w:tc>
      </w:tr>
      <w:tr w:rsidR="00FF5760" w:rsidRPr="00C37E8F" w14:paraId="268ACB32" w14:textId="77777777" w:rsidTr="00C07FBC">
        <w:trPr>
          <w:jc w:val="center"/>
        </w:trPr>
        <w:tc>
          <w:tcPr>
            <w:tcW w:w="1134" w:type="dxa"/>
          </w:tcPr>
          <w:p w14:paraId="703A8A8A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10E1C0AE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ersonality disorder</w:t>
            </w:r>
          </w:p>
        </w:tc>
        <w:tc>
          <w:tcPr>
            <w:tcW w:w="1512" w:type="dxa"/>
          </w:tcPr>
          <w:p w14:paraId="3FA98018" w14:textId="77777777" w:rsidR="00FF5760" w:rsidRPr="00C37E8F" w:rsidRDefault="00FF5760" w:rsidP="00C07FBC">
            <w:pPr>
              <w:jc w:val="right"/>
            </w:pPr>
            <w:r w:rsidRPr="00C37E8F">
              <w:t>13.2 ± (2.6)</w:t>
            </w:r>
          </w:p>
        </w:tc>
        <w:tc>
          <w:tcPr>
            <w:tcW w:w="1590" w:type="dxa"/>
          </w:tcPr>
          <w:p w14:paraId="64A3EAFD" w14:textId="77777777" w:rsidR="00FF5760" w:rsidRPr="00C37E8F" w:rsidRDefault="00FF5760" w:rsidP="00C07FBC">
            <w:pPr>
              <w:jc w:val="right"/>
            </w:pPr>
            <w:r w:rsidRPr="00C37E8F">
              <w:t>13.0 ± (2.9)</w:t>
            </w:r>
          </w:p>
        </w:tc>
        <w:tc>
          <w:tcPr>
            <w:tcW w:w="1590" w:type="dxa"/>
          </w:tcPr>
          <w:p w14:paraId="7F7AD6AE" w14:textId="77777777" w:rsidR="00FF5760" w:rsidRPr="00C37E8F" w:rsidRDefault="00FF5760" w:rsidP="00C07FBC">
            <w:pPr>
              <w:jc w:val="right"/>
            </w:pPr>
            <w:r w:rsidRPr="00C37E8F">
              <w:t>10.6 ± (3.4)</w:t>
            </w:r>
          </w:p>
        </w:tc>
      </w:tr>
      <w:tr w:rsidR="00FF5760" w:rsidRPr="00C37E8F" w14:paraId="15DF4EC8" w14:textId="77777777" w:rsidTr="00C07FBC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35A20BEA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AFE62D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Other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B1E21D8" w14:textId="77777777" w:rsidR="00FF5760" w:rsidRPr="00C37E8F" w:rsidRDefault="00FF5760" w:rsidP="00C07FBC">
            <w:pPr>
              <w:jc w:val="right"/>
            </w:pPr>
            <w:r w:rsidRPr="00C37E8F">
              <w:t>11.9 ± (3.1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E05189D" w14:textId="77777777" w:rsidR="00FF5760" w:rsidRPr="00C37E8F" w:rsidRDefault="00FF5760" w:rsidP="00C07FBC">
            <w:pPr>
              <w:jc w:val="right"/>
            </w:pPr>
            <w:r w:rsidRPr="00C37E8F">
              <w:t>11.7 ± (3.8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48DFAE7" w14:textId="77777777" w:rsidR="00FF5760" w:rsidRPr="00C37E8F" w:rsidRDefault="00FF5760" w:rsidP="00C07FBC">
            <w:pPr>
              <w:jc w:val="right"/>
            </w:pPr>
            <w:r w:rsidRPr="00C37E8F">
              <w:t xml:space="preserve"> 8.0 ± (2.8)</w:t>
            </w:r>
          </w:p>
        </w:tc>
      </w:tr>
      <w:tr w:rsidR="00FF5760" w:rsidRPr="00C37E8F" w14:paraId="5ACCE648" w14:textId="77777777" w:rsidTr="00C07FB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32DE007C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C566D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ubstance use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50839F9" w14:textId="77777777" w:rsidR="00FF5760" w:rsidRPr="00C37E8F" w:rsidRDefault="00FF5760" w:rsidP="00C07FBC">
            <w:pPr>
              <w:jc w:val="right"/>
            </w:pPr>
            <w:r w:rsidRPr="00C37E8F">
              <w:t>12.1 ± (3.2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7A4F1CD" w14:textId="77777777" w:rsidR="00FF5760" w:rsidRPr="00C37E8F" w:rsidRDefault="00FF5760" w:rsidP="00C07FBC">
            <w:pPr>
              <w:jc w:val="right"/>
            </w:pPr>
            <w:r w:rsidRPr="00C37E8F">
              <w:t>12.0 ± (2.6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6DDD387C" w14:textId="77777777" w:rsidR="00FF5760" w:rsidRPr="00C37E8F" w:rsidRDefault="00FF5760" w:rsidP="00C07FBC">
            <w:pPr>
              <w:jc w:val="right"/>
            </w:pPr>
            <w:r w:rsidRPr="00C37E8F">
              <w:t>11.3 ± (2.9)</w:t>
            </w:r>
          </w:p>
        </w:tc>
      </w:tr>
      <w:tr w:rsidR="00FF5760" w:rsidRPr="00C37E8F" w14:paraId="6590C73F" w14:textId="77777777" w:rsidTr="00C07FBC">
        <w:trPr>
          <w:jc w:val="center"/>
        </w:trPr>
        <w:tc>
          <w:tcPr>
            <w:tcW w:w="1134" w:type="dxa"/>
          </w:tcPr>
          <w:p w14:paraId="01AB2E1A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1F145C0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sychotic disorder</w:t>
            </w:r>
          </w:p>
        </w:tc>
        <w:tc>
          <w:tcPr>
            <w:tcW w:w="1512" w:type="dxa"/>
          </w:tcPr>
          <w:p w14:paraId="6B1B8EC6" w14:textId="77777777" w:rsidR="00FF5760" w:rsidRPr="00C37E8F" w:rsidRDefault="00FF5760" w:rsidP="00C07FBC">
            <w:pPr>
              <w:jc w:val="right"/>
            </w:pPr>
            <w:r w:rsidRPr="00C37E8F">
              <w:t>10.0 ± (3.2)</w:t>
            </w:r>
          </w:p>
        </w:tc>
        <w:tc>
          <w:tcPr>
            <w:tcW w:w="1590" w:type="dxa"/>
          </w:tcPr>
          <w:p w14:paraId="1B413A0B" w14:textId="77777777" w:rsidR="00FF5760" w:rsidRPr="00C37E8F" w:rsidRDefault="00FF5760" w:rsidP="00C07FBC">
            <w:pPr>
              <w:jc w:val="right"/>
            </w:pPr>
            <w:r w:rsidRPr="00C37E8F">
              <w:t>10.4 ± (2.9)</w:t>
            </w:r>
          </w:p>
        </w:tc>
        <w:tc>
          <w:tcPr>
            <w:tcW w:w="1590" w:type="dxa"/>
          </w:tcPr>
          <w:p w14:paraId="305C7211" w14:textId="77777777" w:rsidR="00FF5760" w:rsidRPr="00C37E8F" w:rsidRDefault="00FF5760" w:rsidP="00C07FBC">
            <w:pPr>
              <w:jc w:val="right"/>
            </w:pPr>
            <w:r w:rsidRPr="00C37E8F">
              <w:t xml:space="preserve"> 9.9 ± (3.2)</w:t>
            </w:r>
          </w:p>
        </w:tc>
      </w:tr>
      <w:tr w:rsidR="00FF5760" w:rsidRPr="00C37E8F" w14:paraId="4192C691" w14:textId="77777777" w:rsidTr="00C07FBC">
        <w:trPr>
          <w:jc w:val="center"/>
        </w:trPr>
        <w:tc>
          <w:tcPr>
            <w:tcW w:w="1134" w:type="dxa"/>
          </w:tcPr>
          <w:p w14:paraId="7E38AA41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5EE86ECE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ood disorder</w:t>
            </w:r>
          </w:p>
        </w:tc>
        <w:tc>
          <w:tcPr>
            <w:tcW w:w="1512" w:type="dxa"/>
          </w:tcPr>
          <w:p w14:paraId="15EFC3F5" w14:textId="77777777" w:rsidR="00FF5760" w:rsidRPr="00C37E8F" w:rsidRDefault="00FF5760" w:rsidP="00C07FBC">
            <w:pPr>
              <w:jc w:val="right"/>
            </w:pPr>
            <w:r w:rsidRPr="00C37E8F">
              <w:t>10.0 ± (3.0)</w:t>
            </w:r>
          </w:p>
        </w:tc>
        <w:tc>
          <w:tcPr>
            <w:tcW w:w="1590" w:type="dxa"/>
          </w:tcPr>
          <w:p w14:paraId="2A3D4FCB" w14:textId="77777777" w:rsidR="00FF5760" w:rsidRPr="00C37E8F" w:rsidRDefault="00FF5760" w:rsidP="00C07FBC">
            <w:pPr>
              <w:jc w:val="right"/>
            </w:pPr>
            <w:r w:rsidRPr="00C37E8F">
              <w:t>10.5 ± (3.1)</w:t>
            </w:r>
          </w:p>
        </w:tc>
        <w:tc>
          <w:tcPr>
            <w:tcW w:w="1590" w:type="dxa"/>
          </w:tcPr>
          <w:p w14:paraId="0D2AE4A8" w14:textId="77777777" w:rsidR="00FF5760" w:rsidRPr="00C37E8F" w:rsidRDefault="00FF5760" w:rsidP="00C07FBC">
            <w:pPr>
              <w:jc w:val="right"/>
            </w:pPr>
            <w:r w:rsidRPr="00C37E8F">
              <w:t>10.1 ± (3.4)</w:t>
            </w:r>
          </w:p>
        </w:tc>
      </w:tr>
      <w:tr w:rsidR="00FF5760" w:rsidRPr="00C37E8F" w14:paraId="03E32E3E" w14:textId="77777777" w:rsidTr="00C07FBC">
        <w:trPr>
          <w:jc w:val="center"/>
        </w:trPr>
        <w:tc>
          <w:tcPr>
            <w:tcW w:w="1134" w:type="dxa"/>
          </w:tcPr>
          <w:p w14:paraId="36D871BB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288FF09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Anxious disorder</w:t>
            </w:r>
          </w:p>
        </w:tc>
        <w:tc>
          <w:tcPr>
            <w:tcW w:w="1512" w:type="dxa"/>
          </w:tcPr>
          <w:p w14:paraId="350DD302" w14:textId="77777777" w:rsidR="00FF5760" w:rsidRPr="00C37E8F" w:rsidRDefault="00FF5760" w:rsidP="00C07FBC">
            <w:pPr>
              <w:jc w:val="right"/>
            </w:pPr>
            <w:r w:rsidRPr="00C37E8F">
              <w:t>11.6 ± (3.4)</w:t>
            </w:r>
          </w:p>
        </w:tc>
        <w:tc>
          <w:tcPr>
            <w:tcW w:w="1590" w:type="dxa"/>
          </w:tcPr>
          <w:p w14:paraId="6E64BAC2" w14:textId="77777777" w:rsidR="00FF5760" w:rsidRPr="00C37E8F" w:rsidRDefault="00FF5760" w:rsidP="00C07FBC">
            <w:pPr>
              <w:jc w:val="right"/>
            </w:pPr>
            <w:r w:rsidRPr="00C37E8F">
              <w:t>11.6 ± (3.2)</w:t>
            </w:r>
          </w:p>
        </w:tc>
        <w:tc>
          <w:tcPr>
            <w:tcW w:w="1590" w:type="dxa"/>
          </w:tcPr>
          <w:p w14:paraId="295D85CF" w14:textId="77777777" w:rsidR="00FF5760" w:rsidRPr="00C37E8F" w:rsidRDefault="00FF5760" w:rsidP="00C07FBC">
            <w:pPr>
              <w:jc w:val="right"/>
            </w:pPr>
            <w:r w:rsidRPr="00C37E8F">
              <w:t xml:space="preserve"> 9.7 ± (2.9)</w:t>
            </w:r>
          </w:p>
        </w:tc>
      </w:tr>
      <w:tr w:rsidR="00FF5760" w:rsidRPr="00C37E8F" w14:paraId="074AD585" w14:textId="77777777" w:rsidTr="00C07FBC">
        <w:trPr>
          <w:jc w:val="center"/>
        </w:trPr>
        <w:tc>
          <w:tcPr>
            <w:tcW w:w="1134" w:type="dxa"/>
          </w:tcPr>
          <w:p w14:paraId="3D71C469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5088B95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ersonality disorder</w:t>
            </w:r>
          </w:p>
        </w:tc>
        <w:tc>
          <w:tcPr>
            <w:tcW w:w="1512" w:type="dxa"/>
          </w:tcPr>
          <w:p w14:paraId="283B76EE" w14:textId="77777777" w:rsidR="00FF5760" w:rsidRPr="00C37E8F" w:rsidRDefault="00FF5760" w:rsidP="00C07FBC">
            <w:pPr>
              <w:jc w:val="right"/>
            </w:pPr>
            <w:r w:rsidRPr="00C37E8F">
              <w:t>12.6 ± (3.3)</w:t>
            </w:r>
          </w:p>
        </w:tc>
        <w:tc>
          <w:tcPr>
            <w:tcW w:w="1590" w:type="dxa"/>
          </w:tcPr>
          <w:p w14:paraId="0C4E5C02" w14:textId="77777777" w:rsidR="00FF5760" w:rsidRPr="00C37E8F" w:rsidRDefault="00FF5760" w:rsidP="00C07FBC">
            <w:pPr>
              <w:jc w:val="right"/>
            </w:pPr>
            <w:r w:rsidRPr="00C37E8F">
              <w:t>11.8 ± (3.1)</w:t>
            </w:r>
          </w:p>
        </w:tc>
        <w:tc>
          <w:tcPr>
            <w:tcW w:w="1590" w:type="dxa"/>
          </w:tcPr>
          <w:p w14:paraId="352C8082" w14:textId="77777777" w:rsidR="00FF5760" w:rsidRPr="00C37E8F" w:rsidRDefault="00FF5760" w:rsidP="00C07FBC">
            <w:pPr>
              <w:jc w:val="right"/>
            </w:pPr>
            <w:r w:rsidRPr="00C37E8F">
              <w:t>10.5 ± (2.8)</w:t>
            </w:r>
          </w:p>
        </w:tc>
      </w:tr>
      <w:tr w:rsidR="00FF5760" w:rsidRPr="00C37E8F" w14:paraId="4F9407B4" w14:textId="77777777" w:rsidTr="00C07FBC">
        <w:trPr>
          <w:trHeight w:val="307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5CEDFE12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138DF91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Other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DE58E25" w14:textId="77777777" w:rsidR="00FF5760" w:rsidRPr="00C37E8F" w:rsidRDefault="00FF5760" w:rsidP="00C07FBC">
            <w:pPr>
              <w:jc w:val="right"/>
            </w:pPr>
            <w:r w:rsidRPr="00C37E8F">
              <w:t>11.6 ± (3.8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A8B24CB" w14:textId="77777777" w:rsidR="00FF5760" w:rsidRPr="00C37E8F" w:rsidRDefault="00FF5760" w:rsidP="00C07FBC">
            <w:pPr>
              <w:jc w:val="right"/>
            </w:pPr>
            <w:r w:rsidRPr="00C37E8F">
              <w:t>12.4 ± (3.8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670F4341" w14:textId="77777777" w:rsidR="00FF5760" w:rsidRPr="00C37E8F" w:rsidRDefault="00FF5760" w:rsidP="00C07FBC">
            <w:pPr>
              <w:jc w:val="right"/>
            </w:pPr>
            <w:r w:rsidRPr="00C37E8F">
              <w:t>10.8 ± (2.9)</w:t>
            </w:r>
          </w:p>
        </w:tc>
      </w:tr>
      <w:tr w:rsidR="00FF5760" w:rsidRPr="00C37E8F" w14:paraId="02312609" w14:textId="77777777" w:rsidTr="00C07FB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7CF85E3A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43CF1B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476D1859" w14:textId="77777777" w:rsidR="00FF5760" w:rsidRPr="00C37E8F" w:rsidRDefault="00FF5760" w:rsidP="00C07FBC">
            <w:pPr>
              <w:jc w:val="right"/>
              <w:rPr>
                <w:lang w:val="en-CA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F4BEA7F" w14:textId="77777777" w:rsidR="00FF5760" w:rsidRPr="00C37E8F" w:rsidRDefault="00FF5760" w:rsidP="00C07FBC">
            <w:pPr>
              <w:jc w:val="right"/>
              <w:rPr>
                <w:lang w:val="en-CA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E6FCDA5" w14:textId="77777777" w:rsidR="00FF5760" w:rsidRPr="00C37E8F" w:rsidRDefault="00FF5760" w:rsidP="00C07FBC">
            <w:pPr>
              <w:jc w:val="right"/>
              <w:rPr>
                <w:lang w:val="en-CA"/>
              </w:rPr>
            </w:pPr>
          </w:p>
        </w:tc>
      </w:tr>
      <w:tr w:rsidR="00FF5760" w:rsidRPr="00C37E8F" w14:paraId="3BBFC9F3" w14:textId="77777777" w:rsidTr="00C07FBC">
        <w:trPr>
          <w:jc w:val="center"/>
        </w:trPr>
        <w:tc>
          <w:tcPr>
            <w:tcW w:w="1134" w:type="dxa"/>
            <w:tcBorders>
              <w:bottom w:val="double" w:sz="4" w:space="0" w:color="auto"/>
            </w:tcBorders>
          </w:tcPr>
          <w:p w14:paraId="328CDAB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ex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60B0A30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ain diagnostic</w:t>
            </w:r>
          </w:p>
        </w:tc>
        <w:tc>
          <w:tcPr>
            <w:tcW w:w="1512" w:type="dxa"/>
            <w:tcBorders>
              <w:bottom w:val="double" w:sz="4" w:space="0" w:color="auto"/>
            </w:tcBorders>
          </w:tcPr>
          <w:p w14:paraId="736C66D7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PE</w:t>
            </w:r>
          </w:p>
        </w:tc>
        <w:tc>
          <w:tcPr>
            <w:tcW w:w="1590" w:type="dxa"/>
            <w:tcBorders>
              <w:bottom w:val="double" w:sz="4" w:space="0" w:color="auto"/>
            </w:tcBorders>
          </w:tcPr>
          <w:p w14:paraId="20B231A1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  <w:r w:rsidRPr="00C37E8F">
              <w:rPr>
                <w:lang w:val="en-CA"/>
              </w:rPr>
              <w:t>PR</w:t>
            </w:r>
          </w:p>
        </w:tc>
        <w:tc>
          <w:tcPr>
            <w:tcW w:w="1590" w:type="dxa"/>
          </w:tcPr>
          <w:p w14:paraId="6F26BA23" w14:textId="77777777" w:rsidR="00FF5760" w:rsidRPr="00C37E8F" w:rsidRDefault="00FF5760" w:rsidP="00C07FBC">
            <w:pPr>
              <w:jc w:val="center"/>
              <w:rPr>
                <w:lang w:val="en-CA"/>
              </w:rPr>
            </w:pPr>
          </w:p>
        </w:tc>
      </w:tr>
      <w:tr w:rsidR="00FF5760" w:rsidRPr="00C37E8F" w14:paraId="03A716A6" w14:textId="77777777" w:rsidTr="00C07FBC">
        <w:trPr>
          <w:jc w:val="center"/>
        </w:trPr>
        <w:tc>
          <w:tcPr>
            <w:tcW w:w="1134" w:type="dxa"/>
            <w:tcBorders>
              <w:top w:val="double" w:sz="4" w:space="0" w:color="auto"/>
            </w:tcBorders>
          </w:tcPr>
          <w:p w14:paraId="47B34538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Female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43735C4C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ubstance use</w:t>
            </w:r>
          </w:p>
        </w:tc>
        <w:tc>
          <w:tcPr>
            <w:tcW w:w="1512" w:type="dxa"/>
            <w:tcBorders>
              <w:top w:val="double" w:sz="4" w:space="0" w:color="auto"/>
            </w:tcBorders>
          </w:tcPr>
          <w:p w14:paraId="3BA8991D" w14:textId="77777777" w:rsidR="00FF5760" w:rsidRPr="00C37E8F" w:rsidRDefault="00FF5760" w:rsidP="00C07FBC">
            <w:pPr>
              <w:jc w:val="right"/>
            </w:pPr>
            <w:r w:rsidRPr="00C37E8F">
              <w:t xml:space="preserve"> 8.4 ± (3.2)</w:t>
            </w:r>
          </w:p>
        </w:tc>
        <w:tc>
          <w:tcPr>
            <w:tcW w:w="1590" w:type="dxa"/>
            <w:tcBorders>
              <w:top w:val="double" w:sz="4" w:space="0" w:color="auto"/>
            </w:tcBorders>
          </w:tcPr>
          <w:p w14:paraId="4E06CEA4" w14:textId="77777777" w:rsidR="00FF5760" w:rsidRPr="00C37E8F" w:rsidRDefault="00FF5760" w:rsidP="00C07FBC">
            <w:pPr>
              <w:jc w:val="right"/>
            </w:pPr>
            <w:r w:rsidRPr="00C37E8F">
              <w:t xml:space="preserve"> 9.0 ± (2.6)</w:t>
            </w:r>
          </w:p>
        </w:tc>
        <w:tc>
          <w:tcPr>
            <w:tcW w:w="1590" w:type="dxa"/>
          </w:tcPr>
          <w:p w14:paraId="76325300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74E6C000" w14:textId="77777777" w:rsidTr="00C07FBC">
        <w:trPr>
          <w:jc w:val="center"/>
        </w:trPr>
        <w:tc>
          <w:tcPr>
            <w:tcW w:w="1134" w:type="dxa"/>
          </w:tcPr>
          <w:p w14:paraId="3C1C844B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2D0C0E9C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sychotic disorder</w:t>
            </w:r>
          </w:p>
        </w:tc>
        <w:tc>
          <w:tcPr>
            <w:tcW w:w="1512" w:type="dxa"/>
          </w:tcPr>
          <w:p w14:paraId="42993696" w14:textId="77777777" w:rsidR="00FF5760" w:rsidRPr="00C37E8F" w:rsidRDefault="00FF5760" w:rsidP="00C07FBC">
            <w:pPr>
              <w:jc w:val="right"/>
            </w:pPr>
            <w:r w:rsidRPr="00C37E8F">
              <w:t xml:space="preserve"> 6.7 ± (2.6)</w:t>
            </w:r>
          </w:p>
        </w:tc>
        <w:tc>
          <w:tcPr>
            <w:tcW w:w="1590" w:type="dxa"/>
          </w:tcPr>
          <w:p w14:paraId="0ACFF003" w14:textId="77777777" w:rsidR="00FF5760" w:rsidRPr="00C37E8F" w:rsidRDefault="00FF5760" w:rsidP="00C07FBC">
            <w:pPr>
              <w:jc w:val="right"/>
            </w:pPr>
            <w:r w:rsidRPr="00C37E8F">
              <w:t xml:space="preserve"> 7.0 ± (2.5)</w:t>
            </w:r>
          </w:p>
        </w:tc>
        <w:tc>
          <w:tcPr>
            <w:tcW w:w="1590" w:type="dxa"/>
          </w:tcPr>
          <w:p w14:paraId="66375C8F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4D37E784" w14:textId="77777777" w:rsidTr="00C07FBC">
        <w:trPr>
          <w:jc w:val="center"/>
        </w:trPr>
        <w:tc>
          <w:tcPr>
            <w:tcW w:w="1134" w:type="dxa"/>
          </w:tcPr>
          <w:p w14:paraId="5360A8F9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3E3F44BB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ood disorder</w:t>
            </w:r>
          </w:p>
        </w:tc>
        <w:tc>
          <w:tcPr>
            <w:tcW w:w="1512" w:type="dxa"/>
          </w:tcPr>
          <w:p w14:paraId="1C3C7F78" w14:textId="77777777" w:rsidR="00FF5760" w:rsidRPr="00C37E8F" w:rsidRDefault="00FF5760" w:rsidP="00C07FBC">
            <w:pPr>
              <w:jc w:val="right"/>
            </w:pPr>
            <w:r w:rsidRPr="00C37E8F">
              <w:t xml:space="preserve"> 7.7 ± (3.3)</w:t>
            </w:r>
          </w:p>
        </w:tc>
        <w:tc>
          <w:tcPr>
            <w:tcW w:w="1590" w:type="dxa"/>
          </w:tcPr>
          <w:p w14:paraId="57F2E7A6" w14:textId="77777777" w:rsidR="00FF5760" w:rsidRPr="00C37E8F" w:rsidRDefault="00FF5760" w:rsidP="00C07FBC">
            <w:pPr>
              <w:jc w:val="right"/>
            </w:pPr>
            <w:r w:rsidRPr="00C37E8F">
              <w:t xml:space="preserve"> 7.7 ± (2.9)</w:t>
            </w:r>
          </w:p>
        </w:tc>
        <w:tc>
          <w:tcPr>
            <w:tcW w:w="1590" w:type="dxa"/>
          </w:tcPr>
          <w:p w14:paraId="1CADA8F8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4110E7CC" w14:textId="77777777" w:rsidTr="00C07FBC">
        <w:trPr>
          <w:jc w:val="center"/>
        </w:trPr>
        <w:tc>
          <w:tcPr>
            <w:tcW w:w="1134" w:type="dxa"/>
          </w:tcPr>
          <w:p w14:paraId="74B9A058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104957AB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Anxious disorder</w:t>
            </w:r>
          </w:p>
        </w:tc>
        <w:tc>
          <w:tcPr>
            <w:tcW w:w="1512" w:type="dxa"/>
          </w:tcPr>
          <w:p w14:paraId="68B4ECCC" w14:textId="77777777" w:rsidR="00FF5760" w:rsidRPr="00C37E8F" w:rsidRDefault="00FF5760" w:rsidP="00C07FBC">
            <w:pPr>
              <w:jc w:val="right"/>
            </w:pPr>
            <w:r w:rsidRPr="00C37E8F">
              <w:t xml:space="preserve"> 8.0 ± (3.0)</w:t>
            </w:r>
          </w:p>
        </w:tc>
        <w:tc>
          <w:tcPr>
            <w:tcW w:w="1590" w:type="dxa"/>
          </w:tcPr>
          <w:p w14:paraId="7FED385B" w14:textId="77777777" w:rsidR="00FF5760" w:rsidRPr="00C37E8F" w:rsidRDefault="00FF5760" w:rsidP="00C07FBC">
            <w:pPr>
              <w:jc w:val="right"/>
            </w:pPr>
            <w:r w:rsidRPr="00C37E8F">
              <w:t xml:space="preserve"> 8.3 ± (2.6)</w:t>
            </w:r>
          </w:p>
        </w:tc>
        <w:tc>
          <w:tcPr>
            <w:tcW w:w="1590" w:type="dxa"/>
          </w:tcPr>
          <w:p w14:paraId="4A97EAA0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1EEE4221" w14:textId="77777777" w:rsidTr="00C07FBC">
        <w:trPr>
          <w:jc w:val="center"/>
        </w:trPr>
        <w:tc>
          <w:tcPr>
            <w:tcW w:w="1134" w:type="dxa"/>
          </w:tcPr>
          <w:p w14:paraId="4099579F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55C358C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ersonality disorder</w:t>
            </w:r>
          </w:p>
        </w:tc>
        <w:tc>
          <w:tcPr>
            <w:tcW w:w="1512" w:type="dxa"/>
          </w:tcPr>
          <w:p w14:paraId="4231F1AF" w14:textId="77777777" w:rsidR="00FF5760" w:rsidRPr="00C37E8F" w:rsidRDefault="00FF5760" w:rsidP="00C07FBC">
            <w:pPr>
              <w:jc w:val="right"/>
            </w:pPr>
            <w:r w:rsidRPr="00C37E8F">
              <w:t xml:space="preserve"> 9.1 ± (3.2)</w:t>
            </w:r>
          </w:p>
        </w:tc>
        <w:tc>
          <w:tcPr>
            <w:tcW w:w="1590" w:type="dxa"/>
          </w:tcPr>
          <w:p w14:paraId="1111982D" w14:textId="77777777" w:rsidR="00FF5760" w:rsidRPr="00C37E8F" w:rsidRDefault="00FF5760" w:rsidP="00C07FBC">
            <w:pPr>
              <w:jc w:val="right"/>
            </w:pPr>
            <w:r w:rsidRPr="00C37E8F">
              <w:t>10.1 ± (3.0)</w:t>
            </w:r>
          </w:p>
        </w:tc>
        <w:tc>
          <w:tcPr>
            <w:tcW w:w="1590" w:type="dxa"/>
          </w:tcPr>
          <w:p w14:paraId="6B07A267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76F78366" w14:textId="77777777" w:rsidTr="00C07FBC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356BB771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694086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Other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0DCF951" w14:textId="77777777" w:rsidR="00FF5760" w:rsidRPr="00C37E8F" w:rsidRDefault="00FF5760" w:rsidP="00C07FBC">
            <w:pPr>
              <w:jc w:val="right"/>
            </w:pPr>
            <w:r w:rsidRPr="00C37E8F">
              <w:t xml:space="preserve"> 6.9 ± (2.7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85591D0" w14:textId="77777777" w:rsidR="00FF5760" w:rsidRPr="00C37E8F" w:rsidRDefault="00FF5760" w:rsidP="00C07FBC">
            <w:pPr>
              <w:jc w:val="right"/>
            </w:pPr>
            <w:r w:rsidRPr="00C37E8F">
              <w:t xml:space="preserve"> 8.3 ± (2.0)</w:t>
            </w:r>
          </w:p>
        </w:tc>
        <w:tc>
          <w:tcPr>
            <w:tcW w:w="1590" w:type="dxa"/>
          </w:tcPr>
          <w:p w14:paraId="25C7A451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2CFD72AF" w14:textId="77777777" w:rsidTr="00C07FB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078E74E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4E4992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Substance use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B691C4A" w14:textId="77777777" w:rsidR="00FF5760" w:rsidRPr="00C37E8F" w:rsidRDefault="00FF5760" w:rsidP="00C07FBC">
            <w:pPr>
              <w:jc w:val="right"/>
            </w:pPr>
            <w:r w:rsidRPr="00C37E8F">
              <w:t xml:space="preserve"> 7.5 ± (3.0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A6F09D7" w14:textId="77777777" w:rsidR="00FF5760" w:rsidRPr="00C37E8F" w:rsidRDefault="00FF5760" w:rsidP="00C07FBC">
            <w:pPr>
              <w:jc w:val="right"/>
            </w:pPr>
            <w:r w:rsidRPr="00C37E8F">
              <w:t xml:space="preserve"> 8.0 ± (2.9)</w:t>
            </w:r>
          </w:p>
        </w:tc>
        <w:tc>
          <w:tcPr>
            <w:tcW w:w="1590" w:type="dxa"/>
          </w:tcPr>
          <w:p w14:paraId="00D95779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085A65A9" w14:textId="77777777" w:rsidTr="00C07FBC">
        <w:trPr>
          <w:jc w:val="center"/>
        </w:trPr>
        <w:tc>
          <w:tcPr>
            <w:tcW w:w="1134" w:type="dxa"/>
          </w:tcPr>
          <w:p w14:paraId="1225601F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3EE53B3F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sychotic disorder</w:t>
            </w:r>
          </w:p>
        </w:tc>
        <w:tc>
          <w:tcPr>
            <w:tcW w:w="1512" w:type="dxa"/>
          </w:tcPr>
          <w:p w14:paraId="7B1EC7FF" w14:textId="77777777" w:rsidR="00FF5760" w:rsidRPr="00C37E8F" w:rsidRDefault="00FF5760" w:rsidP="00C07FBC">
            <w:pPr>
              <w:jc w:val="right"/>
            </w:pPr>
            <w:r w:rsidRPr="00C37E8F">
              <w:t xml:space="preserve"> 7.5 ± (3.0)</w:t>
            </w:r>
          </w:p>
        </w:tc>
        <w:tc>
          <w:tcPr>
            <w:tcW w:w="1590" w:type="dxa"/>
          </w:tcPr>
          <w:p w14:paraId="66EB7D91" w14:textId="77777777" w:rsidR="00FF5760" w:rsidRPr="00C37E8F" w:rsidRDefault="00FF5760" w:rsidP="00C07FBC">
            <w:pPr>
              <w:jc w:val="right"/>
            </w:pPr>
            <w:r w:rsidRPr="00C37E8F">
              <w:t xml:space="preserve"> 7.4 ± (2.8)</w:t>
            </w:r>
          </w:p>
        </w:tc>
        <w:tc>
          <w:tcPr>
            <w:tcW w:w="1590" w:type="dxa"/>
          </w:tcPr>
          <w:p w14:paraId="733D0E4C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44B089D2" w14:textId="77777777" w:rsidTr="00C07FBC">
        <w:trPr>
          <w:jc w:val="center"/>
        </w:trPr>
        <w:tc>
          <w:tcPr>
            <w:tcW w:w="1134" w:type="dxa"/>
          </w:tcPr>
          <w:p w14:paraId="0EFAB52D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43053C57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Mood disorder</w:t>
            </w:r>
          </w:p>
        </w:tc>
        <w:tc>
          <w:tcPr>
            <w:tcW w:w="1512" w:type="dxa"/>
          </w:tcPr>
          <w:p w14:paraId="3AE8A9E7" w14:textId="77777777" w:rsidR="00FF5760" w:rsidRPr="00C37E8F" w:rsidRDefault="00FF5760" w:rsidP="00C07FBC">
            <w:pPr>
              <w:jc w:val="right"/>
            </w:pPr>
            <w:r w:rsidRPr="00C37E8F">
              <w:t xml:space="preserve"> 7.3 ± (2.8)</w:t>
            </w:r>
          </w:p>
        </w:tc>
        <w:tc>
          <w:tcPr>
            <w:tcW w:w="1590" w:type="dxa"/>
          </w:tcPr>
          <w:p w14:paraId="0ACAC3A9" w14:textId="77777777" w:rsidR="00FF5760" w:rsidRPr="00C37E8F" w:rsidRDefault="00FF5760" w:rsidP="00C07FBC">
            <w:pPr>
              <w:jc w:val="right"/>
            </w:pPr>
            <w:r w:rsidRPr="00C37E8F">
              <w:t xml:space="preserve"> 7.2 ± (2.4)</w:t>
            </w:r>
          </w:p>
        </w:tc>
        <w:tc>
          <w:tcPr>
            <w:tcW w:w="1590" w:type="dxa"/>
          </w:tcPr>
          <w:p w14:paraId="1FC0DB7A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3DC49429" w14:textId="77777777" w:rsidTr="00C07FBC">
        <w:trPr>
          <w:jc w:val="center"/>
        </w:trPr>
        <w:tc>
          <w:tcPr>
            <w:tcW w:w="1134" w:type="dxa"/>
          </w:tcPr>
          <w:p w14:paraId="43A42776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0B8AC278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Anxious disorder</w:t>
            </w:r>
          </w:p>
        </w:tc>
        <w:tc>
          <w:tcPr>
            <w:tcW w:w="1512" w:type="dxa"/>
          </w:tcPr>
          <w:p w14:paraId="65533EF2" w14:textId="77777777" w:rsidR="00FF5760" w:rsidRPr="00C37E8F" w:rsidRDefault="00FF5760" w:rsidP="00C07FBC">
            <w:pPr>
              <w:jc w:val="right"/>
            </w:pPr>
            <w:r w:rsidRPr="00C37E8F">
              <w:t xml:space="preserve"> 7.5 ± (2.8)</w:t>
            </w:r>
          </w:p>
        </w:tc>
        <w:tc>
          <w:tcPr>
            <w:tcW w:w="1590" w:type="dxa"/>
          </w:tcPr>
          <w:p w14:paraId="45A2C373" w14:textId="77777777" w:rsidR="00FF5760" w:rsidRPr="00C37E8F" w:rsidRDefault="00FF5760" w:rsidP="00C07FBC">
            <w:pPr>
              <w:jc w:val="right"/>
            </w:pPr>
            <w:r w:rsidRPr="00C37E8F">
              <w:t xml:space="preserve"> 7.9 ± (2.9)</w:t>
            </w:r>
          </w:p>
        </w:tc>
        <w:tc>
          <w:tcPr>
            <w:tcW w:w="1590" w:type="dxa"/>
          </w:tcPr>
          <w:p w14:paraId="1030DE15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02174D4A" w14:textId="77777777" w:rsidTr="00C07FBC">
        <w:trPr>
          <w:jc w:val="center"/>
        </w:trPr>
        <w:tc>
          <w:tcPr>
            <w:tcW w:w="1134" w:type="dxa"/>
          </w:tcPr>
          <w:p w14:paraId="3974BC24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</w:tcPr>
          <w:p w14:paraId="4E62835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Personality disorder</w:t>
            </w:r>
          </w:p>
        </w:tc>
        <w:tc>
          <w:tcPr>
            <w:tcW w:w="1512" w:type="dxa"/>
          </w:tcPr>
          <w:p w14:paraId="3455D81B" w14:textId="77777777" w:rsidR="00FF5760" w:rsidRPr="00C37E8F" w:rsidRDefault="00FF5760" w:rsidP="00C07FBC">
            <w:pPr>
              <w:jc w:val="right"/>
            </w:pPr>
            <w:r w:rsidRPr="00C37E8F">
              <w:t xml:space="preserve"> 8.8 ± (3.2)</w:t>
            </w:r>
          </w:p>
        </w:tc>
        <w:tc>
          <w:tcPr>
            <w:tcW w:w="1590" w:type="dxa"/>
          </w:tcPr>
          <w:p w14:paraId="5C50576D" w14:textId="77777777" w:rsidR="00FF5760" w:rsidRPr="00C37E8F" w:rsidRDefault="00FF5760" w:rsidP="00C07FBC">
            <w:pPr>
              <w:jc w:val="right"/>
            </w:pPr>
            <w:r w:rsidRPr="00C37E8F">
              <w:t xml:space="preserve"> 9.2 ± (2.9)</w:t>
            </w:r>
          </w:p>
        </w:tc>
        <w:tc>
          <w:tcPr>
            <w:tcW w:w="1590" w:type="dxa"/>
          </w:tcPr>
          <w:p w14:paraId="1136E5B7" w14:textId="77777777" w:rsidR="00FF5760" w:rsidRPr="00C37E8F" w:rsidRDefault="00FF5760" w:rsidP="00C07FBC">
            <w:pPr>
              <w:jc w:val="right"/>
            </w:pPr>
          </w:p>
        </w:tc>
      </w:tr>
      <w:tr w:rsidR="00FF5760" w:rsidRPr="00C37E8F" w14:paraId="02B566DB" w14:textId="77777777" w:rsidTr="00C07FBC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52FCBF03" w14:textId="77777777" w:rsidR="00FF5760" w:rsidRPr="00C37E8F" w:rsidRDefault="00FF5760" w:rsidP="00C07FBC">
            <w:pPr>
              <w:rPr>
                <w:lang w:val="en-CA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538B999" w14:textId="77777777" w:rsidR="00FF5760" w:rsidRPr="00C37E8F" w:rsidRDefault="00FF5760" w:rsidP="00C07FBC">
            <w:pPr>
              <w:rPr>
                <w:lang w:val="en-CA"/>
              </w:rPr>
            </w:pPr>
            <w:r w:rsidRPr="00C37E8F">
              <w:rPr>
                <w:lang w:val="en-CA"/>
              </w:rPr>
              <w:t>Other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C34F574" w14:textId="77777777" w:rsidR="00FF5760" w:rsidRPr="00C37E8F" w:rsidRDefault="00FF5760" w:rsidP="00C07FBC">
            <w:pPr>
              <w:jc w:val="right"/>
            </w:pPr>
            <w:r w:rsidRPr="00C37E8F">
              <w:t xml:space="preserve"> 7.3 ± (2.3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6B938F0" w14:textId="77777777" w:rsidR="00FF5760" w:rsidRPr="00C37E8F" w:rsidRDefault="00FF5760" w:rsidP="00C07FBC">
            <w:pPr>
              <w:jc w:val="right"/>
            </w:pPr>
            <w:r w:rsidRPr="00C37E8F">
              <w:t xml:space="preserve"> 7.2 ± (2.9)</w:t>
            </w:r>
          </w:p>
        </w:tc>
        <w:tc>
          <w:tcPr>
            <w:tcW w:w="1590" w:type="dxa"/>
          </w:tcPr>
          <w:p w14:paraId="0ACA01D8" w14:textId="77777777" w:rsidR="00FF5760" w:rsidRPr="00C37E8F" w:rsidRDefault="00FF5760" w:rsidP="00C07FBC">
            <w:pPr>
              <w:jc w:val="right"/>
            </w:pPr>
          </w:p>
        </w:tc>
      </w:tr>
    </w:tbl>
    <w:p w14:paraId="0437998F" w14:textId="77777777" w:rsidR="00FF5760" w:rsidRPr="00C37E8F" w:rsidRDefault="00FF5760" w:rsidP="00FF5760">
      <w:pPr>
        <w:rPr>
          <w:lang w:val="en-CA"/>
        </w:rPr>
      </w:pPr>
    </w:p>
    <w:p w14:paraId="2583056C" w14:textId="77777777" w:rsidR="000C231B" w:rsidRDefault="00FF5760">
      <w:pPr>
        <w:rPr>
          <w:lang w:val="en-CA"/>
        </w:rPr>
      </w:pPr>
      <w:r w:rsidRPr="00C37E8F">
        <w:rPr>
          <w:lang w:val="en-CA"/>
        </w:rPr>
        <w:t>NU: Negative urgency, PU: Positive urgency, SS: Sensation seeking, PE: Lack of perseveration, and PR: Lack of premeditation.</w:t>
      </w:r>
    </w:p>
    <w:p w14:paraId="1CCC4465" w14:textId="79198825" w:rsidR="00FF5760" w:rsidRPr="00C37E8F" w:rsidRDefault="000C231B" w:rsidP="000C231B">
      <w:r>
        <w:rPr>
          <w:lang w:val="en-CA"/>
        </w:rPr>
        <w:br w:type="page"/>
      </w:r>
      <w:r w:rsidR="00FF5760" w:rsidRPr="00C37E8F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01D835" wp14:editId="41D055AD">
                <wp:simplePos x="0" y="0"/>
                <wp:positionH relativeFrom="character">
                  <wp:posOffset>-150495</wp:posOffset>
                </wp:positionH>
                <wp:positionV relativeFrom="line">
                  <wp:posOffset>205740</wp:posOffset>
                </wp:positionV>
                <wp:extent cx="6169025" cy="3766820"/>
                <wp:effectExtent l="0" t="0" r="22225" b="24130"/>
                <wp:wrapNone/>
                <wp:docPr id="122" name="Zone de dessin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69025" cy="3766820"/>
                          <a:chOff x="0" y="0"/>
                          <a:chExt cx="86582" cy="36664"/>
                        </a:xfrm>
                      </wpg:grpSpPr>
                      <wps:wsp>
                        <wps:cNvPr id="123" name="AutoShape 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86582" cy="366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1809" y="32956"/>
                            <a:ext cx="3239" cy="17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5EFD6D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5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5610" y="32956"/>
                            <a:ext cx="3238" cy="17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16ECEA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6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13230" y="32956"/>
                            <a:ext cx="3238" cy="17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8A72AD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7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9420" y="32956"/>
                            <a:ext cx="3238" cy="17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BC0DDD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8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18944" y="33033"/>
                            <a:ext cx="3239" cy="17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91F8C9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9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22742" y="33033"/>
                            <a:ext cx="3238" cy="17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AA9A84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0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30171" y="33033"/>
                            <a:ext cx="3239" cy="17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122A1D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1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26361" y="33033"/>
                            <a:ext cx="3239" cy="17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A7F925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2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52187" y="32950"/>
                            <a:ext cx="3238" cy="17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C96A57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3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55984" y="32950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5F347C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4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63604" y="32950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A7146B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5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59794" y="32950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D6C6D3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6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69884" y="33048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22C7B6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7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73681" y="33048"/>
                            <a:ext cx="3239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5C046A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8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81111" y="33048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FF6209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9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77301" y="33048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19C34F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0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34464" y="23690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7B7302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1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38261" y="23690"/>
                            <a:ext cx="3239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A956AF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2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45691" y="23690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634870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3" name="Zone de texte 76"/>
                        <wps:cNvSpPr txBox="1">
                          <a:spLocks noChangeArrowheads="1"/>
                        </wps:cNvSpPr>
                        <wps:spPr bwMode="auto">
                          <a:xfrm>
                            <a:off x="41881" y="23690"/>
                            <a:ext cx="3238" cy="1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CF8EFA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t>Q1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4" name="Zone de texte 154"/>
                        <wps:cNvSpPr>
                          <a:spLocks noChangeArrowheads="1"/>
                        </wps:cNvSpPr>
                        <wps:spPr bwMode="auto">
                          <a:xfrm>
                            <a:off x="5610" y="23907"/>
                            <a:ext cx="6867" cy="4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CA12402" w14:textId="77777777" w:rsidR="00FF5760" w:rsidRPr="003F0B03" w:rsidRDefault="00FF5760" w:rsidP="00FF5760">
                              <w:pPr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3F0B03">
                                <w:rPr>
                                  <w:sz w:val="32"/>
                                  <w:szCs w:val="32"/>
                                </w:rPr>
                                <w:t>NU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Zone de texte 154"/>
                        <wps:cNvSpPr>
                          <a:spLocks noChangeArrowheads="1"/>
                        </wps:cNvSpPr>
                        <wps:spPr bwMode="auto">
                          <a:xfrm>
                            <a:off x="22183" y="24288"/>
                            <a:ext cx="6868" cy="4157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0FFD157" w14:textId="77777777" w:rsidR="00FF5760" w:rsidRPr="003F0B03" w:rsidRDefault="00FF5760" w:rsidP="00FF5760">
                              <w:pPr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3F0B03">
                                <w:rPr>
                                  <w:sz w:val="32"/>
                                  <w:szCs w:val="32"/>
                                </w:rPr>
                                <w:t>PU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Connecteur droit avec flèche 156"/>
                        <wps:cNvCnPr>
                          <a:cxnSpLocks noChangeShapeType="1"/>
                        </wps:cNvCnPr>
                        <wps:spPr bwMode="auto">
                          <a:xfrm flipH="1">
                            <a:off x="3429" y="28187"/>
                            <a:ext cx="5614" cy="476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Connecteur droit avec flèche 178"/>
                        <wps:cNvCnPr>
                          <a:cxnSpLocks noChangeShapeType="1"/>
                        </wps:cNvCnPr>
                        <wps:spPr bwMode="auto">
                          <a:xfrm flipH="1">
                            <a:off x="7229" y="28187"/>
                            <a:ext cx="1814" cy="476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Connecteur droit avec flèche 179"/>
                        <wps:cNvCnPr>
                          <a:cxnSpLocks noChangeShapeType="1"/>
                        </wps:cNvCnPr>
                        <wps:spPr bwMode="auto">
                          <a:xfrm>
                            <a:off x="9043" y="28187"/>
                            <a:ext cx="1996" cy="476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Connecteur droit avec flèche 180"/>
                        <wps:cNvCnPr>
                          <a:cxnSpLocks noChangeShapeType="1"/>
                        </wps:cNvCnPr>
                        <wps:spPr bwMode="auto">
                          <a:xfrm>
                            <a:off x="9043" y="28187"/>
                            <a:ext cx="5806" cy="476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Connecteur droit avec flèche 181"/>
                        <wps:cNvCnPr>
                          <a:cxnSpLocks noChangeShapeType="1"/>
                        </wps:cNvCnPr>
                        <wps:spPr bwMode="auto">
                          <a:xfrm flipH="1">
                            <a:off x="20564" y="28445"/>
                            <a:ext cx="5053" cy="458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Connecteur droit avec flèche 182"/>
                        <wps:cNvCnPr>
                          <a:cxnSpLocks noChangeShapeType="1"/>
                        </wps:cNvCnPr>
                        <wps:spPr bwMode="auto">
                          <a:xfrm flipH="1">
                            <a:off x="24361" y="28445"/>
                            <a:ext cx="1256" cy="458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Connecteur droit avec flèche 183"/>
                        <wps:cNvCnPr>
                          <a:cxnSpLocks noChangeShapeType="1"/>
                        </wps:cNvCnPr>
                        <wps:spPr bwMode="auto">
                          <a:xfrm>
                            <a:off x="25617" y="28445"/>
                            <a:ext cx="2363" cy="458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Connecteur droit avec flèche 184"/>
                        <wps:cNvCnPr>
                          <a:cxnSpLocks noChangeShapeType="1"/>
                        </wps:cNvCnPr>
                        <wps:spPr bwMode="auto">
                          <a:xfrm>
                            <a:off x="25617" y="28445"/>
                            <a:ext cx="6173" cy="458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Zone de texte 154"/>
                        <wps:cNvSpPr>
                          <a:spLocks noChangeArrowheads="1"/>
                        </wps:cNvSpPr>
                        <wps:spPr bwMode="auto">
                          <a:xfrm>
                            <a:off x="54864" y="23431"/>
                            <a:ext cx="8740" cy="4657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2CC5B27" w14:textId="77777777" w:rsidR="00FF5760" w:rsidRPr="003F0B03" w:rsidRDefault="00FF5760" w:rsidP="00FF5760">
                              <w:pPr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3F0B03">
                                <w:rPr>
                                  <w:sz w:val="32"/>
                                  <w:szCs w:val="32"/>
                                </w:rPr>
                                <w:t>P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Zone de texte 154"/>
                        <wps:cNvSpPr>
                          <a:spLocks noChangeArrowheads="1"/>
                        </wps:cNvSpPr>
                        <wps:spPr bwMode="auto">
                          <a:xfrm>
                            <a:off x="71913" y="23336"/>
                            <a:ext cx="8287" cy="5028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CAA1520" w14:textId="77777777" w:rsidR="00FF5760" w:rsidRPr="003F0B03" w:rsidRDefault="00FF5760" w:rsidP="00FF5760">
                              <w:pPr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3F0B03">
                                <w:rPr>
                                  <w:sz w:val="32"/>
                                  <w:szCs w:val="32"/>
                                </w:rPr>
                                <w:t>P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Connecteur droit avec flèche 187"/>
                        <wps:cNvCnPr>
                          <a:cxnSpLocks noChangeShapeType="1"/>
                        </wps:cNvCnPr>
                        <wps:spPr bwMode="auto">
                          <a:xfrm flipH="1">
                            <a:off x="53806" y="28088"/>
                            <a:ext cx="5428" cy="486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Connecteur droit avec flèche 188"/>
                        <wps:cNvCnPr>
                          <a:cxnSpLocks noChangeShapeType="1"/>
                        </wps:cNvCnPr>
                        <wps:spPr bwMode="auto">
                          <a:xfrm flipH="1">
                            <a:off x="57603" y="28088"/>
                            <a:ext cx="1631" cy="486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Connecteur droit avec flèche 189"/>
                        <wps:cNvCnPr>
                          <a:cxnSpLocks noChangeShapeType="1"/>
                        </wps:cNvCnPr>
                        <wps:spPr bwMode="auto">
                          <a:xfrm>
                            <a:off x="59234" y="28088"/>
                            <a:ext cx="2179" cy="486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Connecteur droit avec flèche 190"/>
                        <wps:cNvCnPr>
                          <a:cxnSpLocks noChangeShapeType="1"/>
                        </wps:cNvCnPr>
                        <wps:spPr bwMode="auto">
                          <a:xfrm>
                            <a:off x="59234" y="28088"/>
                            <a:ext cx="5989" cy="486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Connecteur droit avec flèche 191"/>
                        <wps:cNvCnPr>
                          <a:cxnSpLocks noChangeShapeType="1"/>
                        </wps:cNvCnPr>
                        <wps:spPr bwMode="auto">
                          <a:xfrm flipH="1">
                            <a:off x="71503" y="28364"/>
                            <a:ext cx="4554" cy="46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Connecteur droit avec flèche 192"/>
                        <wps:cNvCnPr>
                          <a:cxnSpLocks noChangeShapeType="1"/>
                        </wps:cNvCnPr>
                        <wps:spPr bwMode="auto">
                          <a:xfrm flipH="1">
                            <a:off x="75300" y="28364"/>
                            <a:ext cx="757" cy="46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Connecteur droit avec flèche 193"/>
                        <wps:cNvCnPr>
                          <a:cxnSpLocks noChangeShapeType="1"/>
                        </wps:cNvCnPr>
                        <wps:spPr bwMode="auto">
                          <a:xfrm>
                            <a:off x="76057" y="28364"/>
                            <a:ext cx="2863" cy="46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Connecteur droit avec flèche 194"/>
                        <wps:cNvCnPr>
                          <a:cxnSpLocks noChangeShapeType="1"/>
                        </wps:cNvCnPr>
                        <wps:spPr bwMode="auto">
                          <a:xfrm>
                            <a:off x="76057" y="28364"/>
                            <a:ext cx="6673" cy="46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Zone de texte 154"/>
                        <wps:cNvSpPr>
                          <a:spLocks noChangeArrowheads="1"/>
                        </wps:cNvSpPr>
                        <wps:spPr bwMode="auto">
                          <a:xfrm>
                            <a:off x="37433" y="14382"/>
                            <a:ext cx="8096" cy="4543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E22289F" w14:textId="77777777" w:rsidR="00FF5760" w:rsidRPr="003F0B03" w:rsidRDefault="00FF5760" w:rsidP="00FF5760">
                              <w:pPr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3F0B03">
                                <w:rPr>
                                  <w:sz w:val="32"/>
                                  <w:szCs w:val="32"/>
                                </w:rPr>
                                <w:t>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Connecteur droit avec flèche 196"/>
                        <wps:cNvCnPr>
                          <a:cxnSpLocks noChangeShapeType="1"/>
                        </wps:cNvCnPr>
                        <wps:spPr bwMode="auto">
                          <a:xfrm flipH="1">
                            <a:off x="36083" y="18925"/>
                            <a:ext cx="5398" cy="47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Connecteur droit avec flèche 197"/>
                        <wps:cNvCnPr>
                          <a:cxnSpLocks noChangeShapeType="1"/>
                        </wps:cNvCnPr>
                        <wps:spPr bwMode="auto">
                          <a:xfrm flipH="1">
                            <a:off x="39880" y="18925"/>
                            <a:ext cx="1601" cy="47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Connecteur droit avec flèche 198"/>
                        <wps:cNvCnPr>
                          <a:cxnSpLocks noChangeShapeType="1"/>
                        </wps:cNvCnPr>
                        <wps:spPr bwMode="auto">
                          <a:xfrm>
                            <a:off x="41481" y="18925"/>
                            <a:ext cx="2019" cy="47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Connecteur droit avec flèche 199"/>
                        <wps:cNvCnPr>
                          <a:cxnSpLocks noChangeShapeType="1"/>
                        </wps:cNvCnPr>
                        <wps:spPr bwMode="auto">
                          <a:xfrm>
                            <a:off x="41481" y="18925"/>
                            <a:ext cx="5829" cy="47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Zone de texte 154"/>
                        <wps:cNvSpPr>
                          <a:spLocks noChangeArrowheads="1"/>
                        </wps:cNvSpPr>
                        <wps:spPr bwMode="auto">
                          <a:xfrm>
                            <a:off x="12467" y="1704"/>
                            <a:ext cx="8097" cy="454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A7F5731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rPr>
                                  <w:sz w:val="32"/>
                                  <w:szCs w:val="32"/>
                                </w:rPr>
                                <w:t>U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Connecteur droit avec flèche 202"/>
                        <wps:cNvCnPr>
                          <a:cxnSpLocks noChangeShapeType="1"/>
                        </wps:cNvCnPr>
                        <wps:spPr bwMode="auto">
                          <a:xfrm flipH="1">
                            <a:off x="9043" y="6245"/>
                            <a:ext cx="7473" cy="1766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Connecteur droit avec flèche 203"/>
                        <wps:cNvCnPr>
                          <a:cxnSpLocks noChangeShapeType="1"/>
                        </wps:cNvCnPr>
                        <wps:spPr bwMode="auto">
                          <a:xfrm>
                            <a:off x="16516" y="6245"/>
                            <a:ext cx="9101" cy="1804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Connecteur droit avec flèche 204"/>
                        <wps:cNvCnPr>
                          <a:cxnSpLocks noChangeShapeType="1"/>
                        </wps:cNvCnPr>
                        <wps:spPr bwMode="auto">
                          <a:xfrm>
                            <a:off x="19378" y="5580"/>
                            <a:ext cx="19240" cy="946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Zone de texte 154"/>
                        <wps:cNvSpPr>
                          <a:spLocks noChangeArrowheads="1"/>
                        </wps:cNvSpPr>
                        <wps:spPr bwMode="auto">
                          <a:xfrm>
                            <a:off x="63912" y="1704"/>
                            <a:ext cx="8097" cy="454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4B6694A" w14:textId="77777777" w:rsidR="00FF5760" w:rsidRDefault="00FF5760" w:rsidP="00FF5760">
                              <w:pPr>
                                <w:jc w:val="center"/>
                              </w:pPr>
                              <w:r>
                                <w:rPr>
                                  <w:sz w:val="32"/>
                                  <w:szCs w:val="32"/>
                                </w:rPr>
                                <w:t>L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Connecteur droit avec flèche 207"/>
                        <wps:cNvCnPr>
                          <a:cxnSpLocks noChangeShapeType="1"/>
                        </wps:cNvCnPr>
                        <wps:spPr bwMode="auto">
                          <a:xfrm flipV="1">
                            <a:off x="44343" y="5580"/>
                            <a:ext cx="20755" cy="946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Connecteur droit avec flèche 208"/>
                        <wps:cNvCnPr>
                          <a:cxnSpLocks noChangeShapeType="1"/>
                        </wps:cNvCnPr>
                        <wps:spPr bwMode="auto">
                          <a:xfrm>
                            <a:off x="20564" y="3974"/>
                            <a:ext cx="43348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Connecteur droit avec flèche 209"/>
                        <wps:cNvCnPr>
                          <a:cxnSpLocks noChangeShapeType="1"/>
                        </wps:cNvCnPr>
                        <wps:spPr bwMode="auto">
                          <a:xfrm>
                            <a:off x="67906" y="6372"/>
                            <a:ext cx="8151" cy="1696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Connecteur droit avec flèche 210"/>
                        <wps:cNvCnPr>
                          <a:cxnSpLocks noChangeShapeType="1"/>
                        </wps:cNvCnPr>
                        <wps:spPr bwMode="auto">
                          <a:xfrm flipH="1">
                            <a:off x="59234" y="6372"/>
                            <a:ext cx="8672" cy="1705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01D835" id="Zone de dessin 63" o:spid="_x0000_s1026" style="position:absolute;margin-left:-11.85pt;margin-top:16.2pt;width:485.75pt;height:296.6pt;z-index:251659264;mso-position-horizontal-relative:char;mso-position-vertical-relative:line" coordsize="86582,366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">
                <v:rect id="AutoShape 3" o:spid="_x0000_s1027" style="position:absolute;width:86582;height:36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" filled="f">
                  <o:lock v:ext="edit" aspectratio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76" o:spid="_x0000_s1028" type="#_x0000_t202" style="position:absolute;left:1809;top:32956;width:3239;height:1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" strokeweight=".5pt">
                  <v:textbox inset="0,0,0,0">
                    <w:txbxContent>
                      <w:p w14:paraId="725EFD6D" w14:textId="77777777" w:rsidR="00FF5760" w:rsidRDefault="00FF5760" w:rsidP="00FF5760">
                        <w:pPr>
                          <w:jc w:val="center"/>
                        </w:pPr>
                        <w:r>
                          <w:t>Q4</w:t>
                        </w:r>
                      </w:p>
                    </w:txbxContent>
                  </v:textbox>
                </v:shape>
                <v:shape id="Zone de texte 76" o:spid="_x0000_s1029" type="#_x0000_t202" style="position:absolute;left:5610;top:32956;width:323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" strokeweight=".5pt">
                  <v:textbox inset="0,0,0,0">
                    <w:txbxContent>
                      <w:p w14:paraId="0016ECEA" w14:textId="77777777" w:rsidR="00FF5760" w:rsidRDefault="00FF5760" w:rsidP="00FF5760">
                        <w:pPr>
                          <w:jc w:val="center"/>
                        </w:pPr>
                        <w:r>
                          <w:t>Q7</w:t>
                        </w:r>
                      </w:p>
                    </w:txbxContent>
                  </v:textbox>
                </v:shape>
                <v:shape id="Zone de texte 76" o:spid="_x0000_s1030" type="#_x0000_t202" style="position:absolute;left:13230;top:32956;width:323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" strokeweight=".5pt">
                  <v:textbox inset="0,0,0,0">
                    <w:txbxContent>
                      <w:p w14:paraId="268A72AD" w14:textId="77777777" w:rsidR="00FF5760" w:rsidRDefault="00FF5760" w:rsidP="00FF5760">
                        <w:pPr>
                          <w:jc w:val="center"/>
                        </w:pPr>
                        <w:r>
                          <w:t>Q17</w:t>
                        </w:r>
                      </w:p>
                    </w:txbxContent>
                  </v:textbox>
                </v:shape>
                <v:shape id="Zone de texte 76" o:spid="_x0000_s1031" type="#_x0000_t202" style="position:absolute;left:9420;top:32956;width:323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" strokeweight=".5pt">
                  <v:textbox inset="0,0,0,0">
                    <w:txbxContent>
                      <w:p w14:paraId="3EBC0DDD" w14:textId="77777777" w:rsidR="00FF5760" w:rsidRDefault="00FF5760" w:rsidP="00FF5760">
                        <w:pPr>
                          <w:jc w:val="center"/>
                        </w:pPr>
                        <w:r>
                          <w:t>Q12</w:t>
                        </w:r>
                      </w:p>
                    </w:txbxContent>
                  </v:textbox>
                </v:shape>
                <v:shape id="Zone de texte 76" o:spid="_x0000_s1032" type="#_x0000_t202" style="position:absolute;left:18944;top:33033;width:3239;height:1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" strokeweight=".5pt">
                  <v:textbox inset="0,0,0,0">
                    <w:txbxContent>
                      <w:p w14:paraId="1691F8C9" w14:textId="77777777" w:rsidR="00FF5760" w:rsidRDefault="00FF5760" w:rsidP="00FF5760">
                        <w:pPr>
                          <w:jc w:val="center"/>
                        </w:pPr>
                        <w:r>
                          <w:t>Q2</w:t>
                        </w:r>
                      </w:p>
                    </w:txbxContent>
                  </v:textbox>
                </v:shape>
                <v:shape id="Zone de texte 76" o:spid="_x0000_s1033" type="#_x0000_t202" style="position:absolute;left:22742;top:33033;width:3238;height:1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" strokeweight=".5pt">
                  <v:textbox inset="0,0,0,0">
                    <w:txbxContent>
                      <w:p w14:paraId="59AA9A84" w14:textId="77777777" w:rsidR="00FF5760" w:rsidRDefault="00FF5760" w:rsidP="00FF5760">
                        <w:pPr>
                          <w:jc w:val="center"/>
                        </w:pPr>
                        <w:r>
                          <w:t>Q10</w:t>
                        </w:r>
                      </w:p>
                    </w:txbxContent>
                  </v:textbox>
                </v:shape>
                <v:shape id="Zone de texte 76" o:spid="_x0000_s1034" type="#_x0000_t202" style="position:absolute;left:30171;top:33033;width:3239;height:1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" strokeweight=".5pt">
                  <v:textbox inset="0,0,0,0">
                    <w:txbxContent>
                      <w:p w14:paraId="0E122A1D" w14:textId="77777777" w:rsidR="00FF5760" w:rsidRDefault="00FF5760" w:rsidP="00FF5760">
                        <w:pPr>
                          <w:jc w:val="center"/>
                        </w:pPr>
                        <w:r>
                          <w:t>Q20</w:t>
                        </w:r>
                      </w:p>
                    </w:txbxContent>
                  </v:textbox>
                </v:shape>
                <v:shape id="Zone de texte 76" o:spid="_x0000_s1035" type="#_x0000_t202" style="position:absolute;left:26361;top:33033;width:3239;height:1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" strokeweight=".5pt">
                  <v:textbox inset="0,0,0,0">
                    <w:txbxContent>
                      <w:p w14:paraId="41A7F925" w14:textId="77777777" w:rsidR="00FF5760" w:rsidRDefault="00FF5760" w:rsidP="00FF5760">
                        <w:pPr>
                          <w:jc w:val="center"/>
                        </w:pPr>
                        <w:r>
                          <w:t>Q15</w:t>
                        </w:r>
                      </w:p>
                    </w:txbxContent>
                  </v:textbox>
                </v:shape>
                <v:shape id="Zone de texte 76" o:spid="_x0000_s1036" type="#_x0000_t202" style="position:absolute;left:52187;top:32950;width:323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" strokeweight=".5pt">
                  <v:textbox inset="0,0,0,0">
                    <w:txbxContent>
                      <w:p w14:paraId="02C96A57" w14:textId="77777777" w:rsidR="00FF5760" w:rsidRDefault="00FF5760" w:rsidP="00FF5760">
                        <w:pPr>
                          <w:jc w:val="center"/>
                        </w:pPr>
                        <w:r>
                          <w:t>Q5</w:t>
                        </w:r>
                      </w:p>
                    </w:txbxContent>
                  </v:textbox>
                </v:shape>
                <v:shape id="Zone de texte 76" o:spid="_x0000_s1037" type="#_x0000_t202" style="position:absolute;left:55984;top:32950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" strokeweight=".5pt">
                  <v:textbox inset="0,0,0,0">
                    <w:txbxContent>
                      <w:p w14:paraId="3F5F347C" w14:textId="77777777" w:rsidR="00FF5760" w:rsidRDefault="00FF5760" w:rsidP="00FF5760">
                        <w:pPr>
                          <w:jc w:val="center"/>
                        </w:pPr>
                        <w:r>
                          <w:t>Q8</w:t>
                        </w:r>
                      </w:p>
                    </w:txbxContent>
                  </v:textbox>
                </v:shape>
                <v:shape id="Zone de texte 76" o:spid="_x0000_s1038" type="#_x0000_t202" style="position:absolute;left:63604;top:32950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" strokeweight=".5pt">
                  <v:textbox inset="0,0,0,0">
                    <w:txbxContent>
                      <w:p w14:paraId="75A7146B" w14:textId="77777777" w:rsidR="00FF5760" w:rsidRDefault="00FF5760" w:rsidP="00FF5760">
                        <w:pPr>
                          <w:jc w:val="center"/>
                        </w:pPr>
                        <w:r>
                          <w:t>Q16</w:t>
                        </w:r>
                      </w:p>
                    </w:txbxContent>
                  </v:textbox>
                </v:shape>
                <v:shape id="Zone de texte 76" o:spid="_x0000_s1039" type="#_x0000_t202" style="position:absolute;left:59794;top:32950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" strokeweight=".5pt">
                  <v:textbox inset="0,0,0,0">
                    <w:txbxContent>
                      <w:p w14:paraId="66D6C6D3" w14:textId="77777777" w:rsidR="00FF5760" w:rsidRDefault="00FF5760" w:rsidP="00FF5760">
                        <w:pPr>
                          <w:jc w:val="center"/>
                        </w:pPr>
                        <w:r>
                          <w:t>Q11</w:t>
                        </w:r>
                      </w:p>
                    </w:txbxContent>
                  </v:textbox>
                </v:shape>
                <v:shape id="Zone de texte 76" o:spid="_x0000_s1040" type="#_x0000_t202" style="position:absolute;left:69884;top:33048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" strokeweight=".5pt">
                  <v:textbox inset="0,0,0,0">
                    <w:txbxContent>
                      <w:p w14:paraId="1F22C7B6" w14:textId="77777777" w:rsidR="00FF5760" w:rsidRDefault="00FF5760" w:rsidP="00FF5760">
                        <w:pPr>
                          <w:jc w:val="center"/>
                        </w:pPr>
                        <w:r>
                          <w:t>Q1</w:t>
                        </w:r>
                      </w:p>
                    </w:txbxContent>
                  </v:textbox>
                </v:shape>
                <v:shape id="Zone de texte 76" o:spid="_x0000_s1041" type="#_x0000_t202" style="position:absolute;left:73681;top:33048;width:3239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" strokeweight=".5pt">
                  <v:textbox inset="0,0,0,0">
                    <w:txbxContent>
                      <w:p w14:paraId="035C046A" w14:textId="77777777" w:rsidR="00FF5760" w:rsidRDefault="00FF5760" w:rsidP="00FF5760">
                        <w:pPr>
                          <w:jc w:val="center"/>
                        </w:pPr>
                        <w:r>
                          <w:t>Q6</w:t>
                        </w:r>
                      </w:p>
                    </w:txbxContent>
                  </v:textbox>
                </v:shape>
                <v:shape id="Zone de texte 76" o:spid="_x0000_s1042" type="#_x0000_t202" style="position:absolute;left:81111;top:33048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" strokeweight=".5pt">
                  <v:textbox inset="0,0,0,0">
                    <w:txbxContent>
                      <w:p w14:paraId="42FF6209" w14:textId="77777777" w:rsidR="00FF5760" w:rsidRDefault="00FF5760" w:rsidP="00FF5760">
                        <w:pPr>
                          <w:jc w:val="center"/>
                        </w:pPr>
                        <w:r>
                          <w:t>Q19</w:t>
                        </w:r>
                      </w:p>
                    </w:txbxContent>
                  </v:textbox>
                </v:shape>
                <v:shape id="Zone de texte 76" o:spid="_x0000_s1043" type="#_x0000_t202" style="position:absolute;left:77301;top:33048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" strokeweight=".5pt">
                  <v:textbox inset="0,0,0,0">
                    <w:txbxContent>
                      <w:p w14:paraId="4E19C34F" w14:textId="77777777" w:rsidR="00FF5760" w:rsidRDefault="00FF5760" w:rsidP="00FF5760">
                        <w:pPr>
                          <w:jc w:val="center"/>
                        </w:pPr>
                        <w:r>
                          <w:t>Q13</w:t>
                        </w:r>
                      </w:p>
                    </w:txbxContent>
                  </v:textbox>
                </v:shape>
                <v:shape id="Zone de texte 76" o:spid="_x0000_s1044" type="#_x0000_t202" style="position:absolute;left:34464;top:23690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" strokeweight=".5pt">
                  <v:textbox inset="0,0,0,0">
                    <w:txbxContent>
                      <w:p w14:paraId="737B7302" w14:textId="77777777" w:rsidR="00FF5760" w:rsidRDefault="00FF5760" w:rsidP="00FF5760">
                        <w:pPr>
                          <w:jc w:val="center"/>
                        </w:pPr>
                        <w:r>
                          <w:t>Q3</w:t>
                        </w:r>
                      </w:p>
                    </w:txbxContent>
                  </v:textbox>
                </v:shape>
                <v:shape id="Zone de texte 76" o:spid="_x0000_s1045" type="#_x0000_t202" style="position:absolute;left:38261;top:23690;width:3239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" strokeweight=".5pt">
                  <v:textbox inset="0,0,0,0">
                    <w:txbxContent>
                      <w:p w14:paraId="00A956AF" w14:textId="77777777" w:rsidR="00FF5760" w:rsidRDefault="00FF5760" w:rsidP="00FF5760">
                        <w:pPr>
                          <w:jc w:val="center"/>
                        </w:pPr>
                        <w:r>
                          <w:t>Q9</w:t>
                        </w:r>
                      </w:p>
                    </w:txbxContent>
                  </v:textbox>
                </v:shape>
                <v:shape id="Zone de texte 76" o:spid="_x0000_s1046" type="#_x0000_t202" style="position:absolute;left:45691;top:23690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" strokeweight=".5pt">
                  <v:textbox inset="0,0,0,0">
                    <w:txbxContent>
                      <w:p w14:paraId="72634870" w14:textId="77777777" w:rsidR="00FF5760" w:rsidRDefault="00FF5760" w:rsidP="00FF5760">
                        <w:pPr>
                          <w:jc w:val="center"/>
                        </w:pPr>
                        <w:r>
                          <w:t>Q18</w:t>
                        </w:r>
                      </w:p>
                    </w:txbxContent>
                  </v:textbox>
                </v:shape>
                <v:shape id="Zone de texte 76" o:spid="_x0000_s1047" type="#_x0000_t202" style="position:absolute;left:41881;top:23690;width:3238;height:1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" strokeweight=".5pt">
                  <v:textbox inset="0,0,0,0">
                    <w:txbxContent>
                      <w:p w14:paraId="31CF8EFA" w14:textId="77777777" w:rsidR="00FF5760" w:rsidRDefault="00FF5760" w:rsidP="00FF5760">
                        <w:pPr>
                          <w:jc w:val="center"/>
                        </w:pPr>
                        <w:r>
                          <w:t>Q14</w:t>
                        </w:r>
                      </w:p>
                    </w:txbxContent>
                  </v:textbox>
                </v:shape>
                <v:oval id="Zone de texte 154" o:spid="_x0000_s1048" style="position:absolute;left:5610;top:23907;width:6867;height:4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" strokeweight=".5pt">
                  <v:textbox>
                    <w:txbxContent>
                      <w:p w14:paraId="3CA12402" w14:textId="77777777" w:rsidR="00FF5760" w:rsidRPr="003F0B03" w:rsidRDefault="00FF5760" w:rsidP="00FF5760">
                        <w:pPr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3F0B03">
                          <w:rPr>
                            <w:sz w:val="32"/>
                            <w:szCs w:val="32"/>
                          </w:rPr>
                          <w:t>NU</w:t>
                        </w:r>
                      </w:p>
                    </w:txbxContent>
                  </v:textbox>
                </v:oval>
                <v:oval id="Zone de texte 154" o:spid="_x0000_s1049" style="position:absolute;left:22183;top:24288;width:6868;height:4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" strokeweight=".5pt">
                  <v:textbox>
                    <w:txbxContent>
                      <w:p w14:paraId="50FFD157" w14:textId="77777777" w:rsidR="00FF5760" w:rsidRPr="003F0B03" w:rsidRDefault="00FF5760" w:rsidP="00FF5760">
                        <w:pPr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3F0B03">
                          <w:rPr>
                            <w:sz w:val="32"/>
                            <w:szCs w:val="32"/>
                          </w:rPr>
                          <w:t>PU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56" o:spid="_x0000_s1050" type="#_x0000_t32" style="position:absolute;left:3429;top:28187;width:5614;height:47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">
                  <v:stroke endarrow="block"/>
                </v:shape>
                <v:shape id="Connecteur droit avec flèche 178" o:spid="_x0000_s1051" type="#_x0000_t32" style="position:absolute;left:7229;top:28187;width:1814;height:47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">
                  <v:stroke endarrow="block"/>
                </v:shape>
                <v:shape id="Connecteur droit avec flèche 179" o:spid="_x0000_s1052" type="#_x0000_t32" style="position:absolute;left:9043;top:28187;width:1996;height:47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">
                  <v:stroke endarrow="block"/>
                </v:shape>
                <v:shape id="Connecteur droit avec flèche 180" o:spid="_x0000_s1053" type="#_x0000_t32" style="position:absolute;left:9043;top:28187;width:5806;height:47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">
                  <v:stroke endarrow="block"/>
                </v:shape>
                <v:shape id="Connecteur droit avec flèche 181" o:spid="_x0000_s1054" type="#_x0000_t32" style="position:absolute;left:20564;top:28445;width:5053;height:45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">
                  <v:stroke endarrow="block"/>
                </v:shape>
                <v:shape id="Connecteur droit avec flèche 182" o:spid="_x0000_s1055" type="#_x0000_t32" style="position:absolute;left:24361;top:28445;width:1256;height:45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">
                  <v:stroke endarrow="block"/>
                </v:shape>
                <v:shape id="Connecteur droit avec flèche 183" o:spid="_x0000_s1056" type="#_x0000_t32" style="position:absolute;left:25617;top:28445;width:2363;height:45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">
                  <v:stroke endarrow="block"/>
                </v:shape>
                <v:shape id="Connecteur droit avec flèche 184" o:spid="_x0000_s1057" type="#_x0000_t32" style="position:absolute;left:25617;top:28445;width:6173;height:45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">
                  <v:stroke endarrow="block"/>
                </v:shape>
                <v:oval id="Zone de texte 154" o:spid="_x0000_s1058" style="position:absolute;left:54864;top:23431;width:8740;height:4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" strokeweight=".5pt">
                  <v:textbox>
                    <w:txbxContent>
                      <w:p w14:paraId="32CC5B27" w14:textId="77777777" w:rsidR="00FF5760" w:rsidRPr="003F0B03" w:rsidRDefault="00FF5760" w:rsidP="00FF5760">
                        <w:pPr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3F0B03">
                          <w:rPr>
                            <w:sz w:val="32"/>
                            <w:szCs w:val="32"/>
                          </w:rPr>
                          <w:t>PE</w:t>
                        </w:r>
                      </w:p>
                    </w:txbxContent>
                  </v:textbox>
                </v:oval>
                <v:oval id="Zone de texte 154" o:spid="_x0000_s1059" style="position:absolute;left:71913;top:23336;width:8287;height:5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" strokeweight=".5pt">
                  <v:textbox>
                    <w:txbxContent>
                      <w:p w14:paraId="5CAA1520" w14:textId="77777777" w:rsidR="00FF5760" w:rsidRPr="003F0B03" w:rsidRDefault="00FF5760" w:rsidP="00FF5760">
                        <w:pPr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3F0B03">
                          <w:rPr>
                            <w:sz w:val="32"/>
                            <w:szCs w:val="32"/>
                          </w:rPr>
                          <w:t>PR</w:t>
                        </w:r>
                      </w:p>
                    </w:txbxContent>
                  </v:textbox>
                </v:oval>
                <v:shape id="Connecteur droit avec flèche 187" o:spid="_x0000_s1060" type="#_x0000_t32" style="position:absolute;left:53806;top:28088;width:5428;height:48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">
                  <v:stroke endarrow="block"/>
                </v:shape>
                <v:shape id="Connecteur droit avec flèche 188" o:spid="_x0000_s1061" type="#_x0000_t32" style="position:absolute;left:57603;top:28088;width:1631;height:48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">
                  <v:stroke endarrow="block"/>
                </v:shape>
                <v:shape id="Connecteur droit avec flèche 189" o:spid="_x0000_s1062" type="#_x0000_t32" style="position:absolute;left:59234;top:28088;width:2179;height:48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">
                  <v:stroke endarrow="block"/>
                </v:shape>
                <v:shape id="Connecteur droit avec flèche 190" o:spid="_x0000_s1063" type="#_x0000_t32" style="position:absolute;left:59234;top:28088;width:5989;height:48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">
                  <v:stroke endarrow="block"/>
                </v:shape>
                <v:shape id="Connecteur droit avec flèche 191" o:spid="_x0000_s1064" type="#_x0000_t32" style="position:absolute;left:71503;top:28364;width:4554;height:46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">
                  <v:stroke endarrow="block"/>
                </v:shape>
                <v:shape id="Connecteur droit avec flèche 192" o:spid="_x0000_s1065" type="#_x0000_t32" style="position:absolute;left:75300;top:28364;width:757;height:46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">
                  <v:stroke endarrow="block"/>
                </v:shape>
                <v:shape id="Connecteur droit avec flèche 193" o:spid="_x0000_s1066" type="#_x0000_t32" style="position:absolute;left:76057;top:28364;width:2863;height:46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">
                  <v:stroke endarrow="block"/>
                </v:shape>
                <v:shape id="Connecteur droit avec flèche 194" o:spid="_x0000_s1067" type="#_x0000_t32" style="position:absolute;left:76057;top:28364;width:6673;height:46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">
                  <v:stroke endarrow="block"/>
                </v:shape>
                <v:oval id="Zone de texte 154" o:spid="_x0000_s1068" style="position:absolute;left:37433;top:14382;width:8096;height:4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" strokeweight=".5pt">
                  <v:textbox>
                    <w:txbxContent>
                      <w:p w14:paraId="0E22289F" w14:textId="77777777" w:rsidR="00FF5760" w:rsidRPr="003F0B03" w:rsidRDefault="00FF5760" w:rsidP="00FF5760">
                        <w:pPr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3F0B03">
                          <w:rPr>
                            <w:sz w:val="32"/>
                            <w:szCs w:val="32"/>
                          </w:rPr>
                          <w:t>SS</w:t>
                        </w:r>
                      </w:p>
                    </w:txbxContent>
                  </v:textbox>
                </v:oval>
                <v:shape id="Connecteur droit avec flèche 196" o:spid="_x0000_s1069" type="#_x0000_t32" style="position:absolute;left:36083;top:18925;width:5398;height:47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">
                  <v:stroke endarrow="block"/>
                </v:shape>
                <v:shape id="Connecteur droit avec flèche 197" o:spid="_x0000_s1070" type="#_x0000_t32" style="position:absolute;left:39880;top:18925;width:1601;height:47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">
                  <v:stroke endarrow="block"/>
                </v:shape>
                <v:shape id="Connecteur droit avec flèche 198" o:spid="_x0000_s1071" type="#_x0000_t32" style="position:absolute;left:41481;top:18925;width:2019;height:47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">
                  <v:stroke endarrow="block"/>
                </v:shape>
                <v:shape id="Connecteur droit avec flèche 199" o:spid="_x0000_s1072" type="#_x0000_t32" style="position:absolute;left:41481;top:18925;width:5829;height:47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">
                  <v:stroke endarrow="block"/>
                </v:shape>
                <v:oval id="Zone de texte 154" o:spid="_x0000_s1073" style="position:absolute;left:12467;top:1704;width:8097;height:4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" strokeweight=".5pt">
                  <v:textbox>
                    <w:txbxContent>
                      <w:p w14:paraId="0A7F5731" w14:textId="77777777" w:rsidR="00FF5760" w:rsidRDefault="00FF5760" w:rsidP="00FF5760">
                        <w:pPr>
                          <w:jc w:val="center"/>
                        </w:pPr>
                        <w:r>
                          <w:rPr>
                            <w:sz w:val="32"/>
                            <w:szCs w:val="32"/>
                          </w:rPr>
                          <w:t>U</w:t>
                        </w:r>
                      </w:p>
                    </w:txbxContent>
                  </v:textbox>
                </v:oval>
                <v:shape id="Connecteur droit avec flèche 202" o:spid="_x0000_s1074" type="#_x0000_t32" style="position:absolute;left:9043;top:6245;width:7473;height:176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">
                  <v:stroke endarrow="block"/>
                </v:shape>
                <v:shape id="Connecteur droit avec flèche 203" o:spid="_x0000_s1075" type="#_x0000_t32" style="position:absolute;left:16516;top:6245;width:9101;height:180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">
                  <v:stroke endarrow="block"/>
                </v:shape>
                <v:shape id="Connecteur droit avec flèche 204" o:spid="_x0000_s1076" type="#_x0000_t32" style="position:absolute;left:19378;top:5580;width:19240;height:94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">
                  <v:stroke startarrow="block" endarrow="block"/>
                </v:shape>
                <v:oval id="Zone de texte 154" o:spid="_x0000_s1077" style="position:absolute;left:63912;top:1704;width:8097;height:4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" strokeweight=".5pt">
                  <v:textbox>
                    <w:txbxContent>
                      <w:p w14:paraId="14B6694A" w14:textId="77777777" w:rsidR="00FF5760" w:rsidRDefault="00FF5760" w:rsidP="00FF5760">
                        <w:pPr>
                          <w:jc w:val="center"/>
                        </w:pPr>
                        <w:r>
                          <w:rPr>
                            <w:sz w:val="32"/>
                            <w:szCs w:val="32"/>
                          </w:rPr>
                          <w:t>LC</w:t>
                        </w:r>
                      </w:p>
                    </w:txbxContent>
                  </v:textbox>
                </v:oval>
                <v:shape id="Connecteur droit avec flèche 207" o:spid="_x0000_s1078" type="#_x0000_t32" style="position:absolute;left:44343;top:5580;width:20755;height:94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">
                  <v:stroke startarrow="block" endarrow="block"/>
                </v:shape>
                <v:shape id="Connecteur droit avec flèche 208" o:spid="_x0000_s1079" type="#_x0000_t32" style="position:absolute;left:20564;top:3974;width:433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">
                  <v:stroke startarrow="block" endarrow="block"/>
                </v:shape>
                <v:shape id="Connecteur droit avec flèche 209" o:spid="_x0000_s1080" type="#_x0000_t32" style="position:absolute;left:67906;top:6372;width:8151;height:169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">
                  <v:stroke endarrow="block"/>
                </v:shape>
                <v:shape id="Connecteur droit avec flèche 210" o:spid="_x0000_s1081" type="#_x0000_t32" style="position:absolute;left:59234;top:6372;width:8672;height:1705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">
                  <v:stroke endarrow="block"/>
                </v:shape>
                <w10:wrap anchory="line"/>
              </v:group>
            </w:pict>
          </mc:Fallback>
        </mc:AlternateContent>
      </w:r>
      <w:r w:rsidR="00FF5760" w:rsidRPr="00C37E8F">
        <w:rPr>
          <w:noProof/>
        </w:rPr>
        <mc:AlternateContent>
          <mc:Choice Requires="wps">
            <w:drawing>
              <wp:inline distT="0" distB="0" distL="0" distR="0" wp14:anchorId="7073A151" wp14:editId="1F00879B">
                <wp:extent cx="9303385" cy="3944620"/>
                <wp:effectExtent l="635" t="3810" r="1905" b="4445"/>
                <wp:docPr id="1" name="Rectangle 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303385" cy="394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3B0F3D" id="Rectangle 58" o:spid="_x0000_s1026" style="width:732.55pt;height:3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" filled="f" stroked="f">
                <o:lock v:ext="edit" aspectratio="t"/>
                <w10:anchorlock/>
              </v:rect>
            </w:pict>
          </mc:Fallback>
        </mc:AlternateContent>
      </w:r>
    </w:p>
    <w:p w14:paraId="6368A9B6" w14:textId="77777777" w:rsidR="00FF5760" w:rsidRPr="00C37E8F" w:rsidRDefault="00FF5760" w:rsidP="00FF5760">
      <w:pPr>
        <w:keepNext/>
        <w:jc w:val="both"/>
        <w:rPr>
          <w:lang w:val="en-CA"/>
        </w:rPr>
      </w:pPr>
    </w:p>
    <w:p w14:paraId="41438ED9" w14:textId="04CB3380" w:rsidR="00FF5760" w:rsidRPr="00C37E8F" w:rsidRDefault="00FF5760" w:rsidP="008508EA">
      <w:pPr>
        <w:keepNext/>
        <w:jc w:val="both"/>
        <w:rPr>
          <w:lang w:val="en-CA"/>
        </w:rPr>
      </w:pPr>
      <w:r w:rsidRPr="005F1D08">
        <w:rPr>
          <w:b/>
          <w:lang w:val="en-CA"/>
        </w:rPr>
        <w:t>Supplementary Figure 1</w:t>
      </w:r>
      <w:r w:rsidRPr="00C37E8F">
        <w:rPr>
          <w:noProof/>
          <w:lang w:val="en-CA"/>
        </w:rPr>
        <w:t xml:space="preserve"> Confirmatory factor analysis model of the S-UPPS-P (Billieux et al. 2012)</w:t>
      </w:r>
    </w:p>
    <w:p w14:paraId="761A04D2" w14:textId="77777777" w:rsidR="00951678" w:rsidRDefault="00FF5760" w:rsidP="00951678">
      <w:pPr>
        <w:keepNext/>
        <w:rPr>
          <w:lang w:val="en-CA"/>
        </w:rPr>
      </w:pPr>
      <w:r w:rsidRPr="00C37E8F">
        <w:rPr>
          <w:lang w:val="en-CA"/>
        </w:rPr>
        <w:br w:type="page"/>
      </w:r>
    </w:p>
    <w:tbl>
      <w:tblPr>
        <w:tblpPr w:leftFromText="180" w:rightFromText="180" w:vertAnchor="text" w:horzAnchor="margin" w:tblpXSpec="center" w:tblpY="129"/>
        <w:tblW w:w="11057" w:type="dxa"/>
        <w:tblLook w:val="04A0" w:firstRow="1" w:lastRow="0" w:firstColumn="1" w:lastColumn="0" w:noHBand="0" w:noVBand="1"/>
      </w:tblPr>
      <w:tblGrid>
        <w:gridCol w:w="2694"/>
        <w:gridCol w:w="2465"/>
        <w:gridCol w:w="1134"/>
        <w:gridCol w:w="1134"/>
        <w:gridCol w:w="1177"/>
        <w:gridCol w:w="1276"/>
        <w:gridCol w:w="1177"/>
      </w:tblGrid>
      <w:tr w:rsidR="00951678" w:rsidRPr="00951678" w14:paraId="7C2B558A" w14:textId="77777777" w:rsidTr="00951678">
        <w:trPr>
          <w:trHeight w:val="306"/>
        </w:trPr>
        <w:tc>
          <w:tcPr>
            <w:tcW w:w="1105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7D676" w14:textId="77777777" w:rsidR="00951678" w:rsidRPr="002B2A3F" w:rsidRDefault="00951678" w:rsidP="00951678">
            <w:pPr>
              <w:rPr>
                <w:rFonts w:ascii="Times" w:eastAsia="Times New Roman" w:hAnsi="Times"/>
                <w:b/>
                <w:bCs/>
                <w:color w:val="000000"/>
                <w:lang w:val="en-CA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  <w:lang w:val="en-CA"/>
              </w:rPr>
              <w:lastRenderedPageBreak/>
              <w:t xml:space="preserve">Supplementary Table </w:t>
            </w:r>
            <w:r>
              <w:rPr>
                <w:rFonts w:ascii="Times" w:eastAsia="Times New Roman" w:hAnsi="Times"/>
                <w:b/>
                <w:bCs/>
                <w:color w:val="000000"/>
                <w:lang w:val="en-CA"/>
              </w:rPr>
              <w:t>4</w:t>
            </w:r>
            <w:r w:rsidRPr="002B2A3F">
              <w:rPr>
                <w:rFonts w:ascii="Times" w:eastAsia="Times New Roman" w:hAnsi="Times"/>
                <w:b/>
                <w:bCs/>
                <w:color w:val="000000"/>
                <w:lang w:val="en-CA"/>
              </w:rPr>
              <w:t>:</w:t>
            </w:r>
            <w:r w:rsidRPr="002B2A3F">
              <w:rPr>
                <w:rFonts w:ascii="Times" w:eastAsia="Times New Roman" w:hAnsi="Times"/>
                <w:color w:val="000000"/>
                <w:lang w:val="en-CA"/>
              </w:rPr>
              <w:t xml:space="preserve"> Post Hoc Comparisons of mean differences of S-UPPS-P subscales between diagnostic categories (n=1097)</w:t>
            </w:r>
          </w:p>
        </w:tc>
      </w:tr>
      <w:tr w:rsidR="00951678" w:rsidRPr="002B2A3F" w14:paraId="60B1B03A" w14:textId="77777777" w:rsidTr="00951678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7D85D2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2B2A3F">
              <w:rPr>
                <w:rFonts w:ascii="Times" w:eastAsia="Times New Roman" w:hAnsi="Times"/>
                <w:color w:val="000000"/>
              </w:rPr>
              <w:t xml:space="preserve">Diagnostic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Categor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1</w:t>
            </w:r>
          </w:p>
        </w:tc>
        <w:tc>
          <w:tcPr>
            <w:tcW w:w="2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839856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2B2A3F">
              <w:rPr>
                <w:rFonts w:ascii="Times" w:eastAsia="Times New Roman" w:hAnsi="Times"/>
                <w:color w:val="000000"/>
              </w:rPr>
              <w:t xml:space="preserve">Diagnostic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Categor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80D4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NU            </w:t>
            </w:r>
            <w:proofErr w:type="gramStart"/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   </w:t>
            </w:r>
            <w:r w:rsidRPr="002B2A3F">
              <w:rPr>
                <w:rFonts w:ascii="Times" w:eastAsia="Times New Roman" w:hAnsi="Times"/>
                <w:color w:val="000000"/>
              </w:rPr>
              <w:t>(</w:t>
            </w:r>
            <w:proofErr w:type="gramEnd"/>
            <w:r w:rsidRPr="002B2A3F">
              <w:rPr>
                <w:rFonts w:ascii="Times" w:eastAsia="Times New Roman" w:hAnsi="Times"/>
                <w:color w:val="000000"/>
              </w:rPr>
              <w:t>p-value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26E8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PU              </w:t>
            </w:r>
            <w:proofErr w:type="gramStart"/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   </w:t>
            </w:r>
            <w:r w:rsidRPr="002B2A3F">
              <w:rPr>
                <w:rFonts w:ascii="Times" w:eastAsia="Times New Roman" w:hAnsi="Times"/>
                <w:color w:val="000000"/>
              </w:rPr>
              <w:t>(</w:t>
            </w:r>
            <w:proofErr w:type="gramEnd"/>
            <w:r w:rsidRPr="002B2A3F">
              <w:rPr>
                <w:rFonts w:ascii="Times" w:eastAsia="Times New Roman" w:hAnsi="Times"/>
                <w:color w:val="000000"/>
              </w:rPr>
              <w:t>p-value)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77160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SS            </w:t>
            </w:r>
            <w:proofErr w:type="gramStart"/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   </w:t>
            </w:r>
            <w:r w:rsidRPr="002B2A3F">
              <w:rPr>
                <w:rFonts w:ascii="Times" w:eastAsia="Times New Roman" w:hAnsi="Times"/>
                <w:color w:val="000000"/>
              </w:rPr>
              <w:t>(</w:t>
            </w:r>
            <w:proofErr w:type="gramEnd"/>
            <w:r w:rsidRPr="002B2A3F">
              <w:rPr>
                <w:rFonts w:ascii="Times" w:eastAsia="Times New Roman" w:hAnsi="Times"/>
                <w:color w:val="000000"/>
              </w:rPr>
              <w:t>p-value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59E82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PR              </w:t>
            </w:r>
            <w:proofErr w:type="gramStart"/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   </w:t>
            </w:r>
            <w:r w:rsidRPr="002B2A3F">
              <w:rPr>
                <w:rFonts w:ascii="Times" w:eastAsia="Times New Roman" w:hAnsi="Times"/>
                <w:color w:val="000000"/>
              </w:rPr>
              <w:t>(</w:t>
            </w:r>
            <w:proofErr w:type="gramEnd"/>
            <w:r w:rsidRPr="002B2A3F">
              <w:rPr>
                <w:rFonts w:ascii="Times" w:eastAsia="Times New Roman" w:hAnsi="Times"/>
                <w:color w:val="000000"/>
              </w:rPr>
              <w:t>p-value)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E9407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PE              </w:t>
            </w:r>
            <w:proofErr w:type="gramStart"/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 xml:space="preserve">   </w:t>
            </w:r>
            <w:r w:rsidRPr="002B2A3F">
              <w:rPr>
                <w:rFonts w:ascii="Times" w:eastAsia="Times New Roman" w:hAnsi="Times"/>
                <w:color w:val="000000"/>
              </w:rPr>
              <w:t>(</w:t>
            </w:r>
            <w:proofErr w:type="gramEnd"/>
            <w:r w:rsidRPr="002B2A3F">
              <w:rPr>
                <w:rFonts w:ascii="Times" w:eastAsia="Times New Roman" w:hAnsi="Times"/>
                <w:color w:val="000000"/>
              </w:rPr>
              <w:t>p-value)</w:t>
            </w:r>
          </w:p>
        </w:tc>
      </w:tr>
      <w:tr w:rsidR="00951678" w:rsidRPr="002B2A3F" w14:paraId="2BE9A04A" w14:textId="77777777" w:rsidTr="00951678">
        <w:trPr>
          <w:trHeight w:val="306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27930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FF14B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88F55" w14:textId="77777777" w:rsidR="00951678" w:rsidRPr="002B2A3F" w:rsidRDefault="00951678" w:rsidP="00951678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F757D" w14:textId="77777777" w:rsidR="00951678" w:rsidRPr="002B2A3F" w:rsidRDefault="00951678" w:rsidP="00951678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B0C70" w14:textId="77777777" w:rsidR="00951678" w:rsidRPr="002B2A3F" w:rsidRDefault="00951678" w:rsidP="00951678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8D7DE" w14:textId="77777777" w:rsidR="00951678" w:rsidRPr="002B2A3F" w:rsidRDefault="00951678" w:rsidP="00951678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E1572" w14:textId="77777777" w:rsidR="00951678" w:rsidRPr="002B2A3F" w:rsidRDefault="00951678" w:rsidP="00951678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</w:tr>
      <w:tr w:rsidR="00951678" w:rsidRPr="002B2A3F" w14:paraId="00E66E0B" w14:textId="77777777" w:rsidTr="00951678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039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25183" w14:textId="77777777" w:rsidR="00951678" w:rsidRPr="002B2A3F" w:rsidRDefault="00951678" w:rsidP="00951678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043" w14:textId="77777777" w:rsidR="00951678" w:rsidRPr="002B2A3F" w:rsidRDefault="00951678" w:rsidP="00951678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43BB" w14:textId="77777777" w:rsidR="00951678" w:rsidRPr="002B2A3F" w:rsidRDefault="00951678" w:rsidP="00951678">
            <w:pPr>
              <w:rPr>
                <w:rFonts w:eastAsia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2B29" w14:textId="77777777" w:rsidR="00951678" w:rsidRPr="002B2A3F" w:rsidRDefault="00951678" w:rsidP="00951678">
            <w:pPr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FA5" w14:textId="77777777" w:rsidR="00951678" w:rsidRPr="002B2A3F" w:rsidRDefault="00951678" w:rsidP="00951678">
            <w:pPr>
              <w:rPr>
                <w:rFonts w:eastAsia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9F48" w14:textId="77777777" w:rsidR="00951678" w:rsidRPr="002B2A3F" w:rsidRDefault="00951678" w:rsidP="00951678">
            <w:pPr>
              <w:rPr>
                <w:rFonts w:eastAsia="Times New Roman"/>
              </w:rPr>
            </w:pPr>
          </w:p>
        </w:tc>
      </w:tr>
      <w:tr w:rsidR="00951678" w:rsidRPr="002B2A3F" w14:paraId="743D9D9D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4A27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r w:rsidRPr="002B2A3F">
              <w:rPr>
                <w:rFonts w:ascii="Times" w:eastAsia="Times New Roman" w:hAnsi="Times"/>
                <w:color w:val="000000"/>
              </w:rPr>
              <w:t xml:space="preserve">Substance Use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8FCF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Psychotic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F524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4EC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126F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21B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B57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428EE53B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7509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D4C7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Mood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AF89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B0E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27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BAA5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0D8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39F09CF5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A7A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768D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Anxie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F5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819F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94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49F2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9FC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18ECDA07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7EE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6900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Personali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24A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9D5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65A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2A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CC5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19</w:t>
            </w:r>
          </w:p>
        </w:tc>
      </w:tr>
      <w:tr w:rsidR="00951678" w:rsidRPr="002B2A3F" w14:paraId="5AD76AD2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0486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7B8C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Other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ECB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FC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3E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D86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0E3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7EE7A00A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E9A3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Psychotic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C28C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Mood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2E67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127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378A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95B4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BC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62C1C9CF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A52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BD62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Anxie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27E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CF6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4204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33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4ED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18335177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F8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F185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Personali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440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6ED2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3852" w14:textId="77777777" w:rsidR="00951678" w:rsidRPr="002B2A3F" w:rsidRDefault="00951678" w:rsidP="00951678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</w:rPr>
            </w:pPr>
            <w:r w:rsidRPr="002B2A3F">
              <w:rPr>
                <w:rFonts w:ascii="Times Roman" w:eastAsia="Times New Roman" w:hAnsi="Times Roman"/>
                <w:b/>
                <w:bCs/>
                <w:color w:val="000000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6F3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44DB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</w:tr>
      <w:tr w:rsidR="00951678" w:rsidRPr="002B2A3F" w14:paraId="41619745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5C9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D24C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Other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2E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C056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1EA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C6D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20D7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211F2160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10A0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Mood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ACCE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Anxie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D24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2B2A3F">
              <w:rPr>
                <w:rFonts w:ascii="Times" w:eastAsia="Times New Roman" w:hAnsi="Times"/>
                <w:color w:val="00000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73E7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5F59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D20B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B6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4912CA90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2F0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E5A6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Personali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D232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72E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C056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7CD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0507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</w:tr>
      <w:tr w:rsidR="00951678" w:rsidRPr="002B2A3F" w14:paraId="71E8D848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B2A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C6D5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Other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47F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B20A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04A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088E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A22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59C473FD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2943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Anxie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A06A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Personali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1B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39E" w14:textId="77777777" w:rsidR="00951678" w:rsidRPr="002B2A3F" w:rsidRDefault="00951678" w:rsidP="00951678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</w:rPr>
            </w:pPr>
            <w:r w:rsidRPr="002B2A3F">
              <w:rPr>
                <w:rFonts w:ascii="Times Roman" w:eastAsia="Times New Roman" w:hAnsi="Times Roman"/>
                <w:b/>
                <w:bCs/>
                <w:color w:val="000000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AF0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3A4C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FE5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11</w:t>
            </w:r>
          </w:p>
        </w:tc>
      </w:tr>
      <w:tr w:rsidR="00951678" w:rsidRPr="002B2A3F" w14:paraId="351C7E8C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BE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FBCE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Other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F697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FCA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CF3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255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85D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2B2A3F" w14:paraId="5741F836" w14:textId="77777777" w:rsidTr="0095167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96E1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Personality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FD4C" w14:textId="77777777" w:rsidR="00951678" w:rsidRPr="002B2A3F" w:rsidRDefault="00951678" w:rsidP="00951678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Other</w:t>
            </w:r>
            <w:proofErr w:type="spellEnd"/>
            <w:r w:rsidRPr="002B2A3F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B2A3F">
              <w:rPr>
                <w:rFonts w:ascii="Times" w:eastAsia="Times New Roman" w:hAnsi="Times"/>
                <w:color w:val="00000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11FD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EC1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818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2C5D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2B2A3F">
              <w:rPr>
                <w:rFonts w:ascii="Times" w:eastAsia="Times New Roman" w:hAnsi="Times"/>
                <w:b/>
                <w:bCs/>
                <w:color w:val="000000"/>
              </w:rPr>
              <w:t>0.0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5BE" w14:textId="77777777" w:rsidR="00951678" w:rsidRPr="002B2A3F" w:rsidRDefault="00951678" w:rsidP="0095167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gramStart"/>
            <w:r w:rsidRPr="002B2A3F">
              <w:rPr>
                <w:rFonts w:ascii="Times" w:eastAsia="Times New Roman" w:hAnsi="Times"/>
                <w:color w:val="000000"/>
              </w:rPr>
              <w:t>N.S</w:t>
            </w:r>
            <w:proofErr w:type="gramEnd"/>
          </w:p>
        </w:tc>
      </w:tr>
      <w:tr w:rsidR="00951678" w:rsidRPr="00951678" w14:paraId="50C4C3BE" w14:textId="77777777" w:rsidTr="00951678">
        <w:trPr>
          <w:trHeight w:val="276"/>
        </w:trPr>
        <w:tc>
          <w:tcPr>
            <w:tcW w:w="11057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C26AF" w14:textId="77777777" w:rsidR="00951678" w:rsidRPr="00BA615C" w:rsidRDefault="00951678" w:rsidP="00951678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2B2A3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Note.</w:t>
            </w:r>
            <w:r w:rsidRPr="002B2A3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 xml:space="preserve"> Results reported were corrected using Tukey test for multiple comparisons. NU = Negative Urgency; PU=Positive Urgency; SS=Sensation Seeking; PR=Lack of Premeditation; PE=Lack of Perseverance; N.S = Non-Significant</w:t>
            </w:r>
          </w:p>
        </w:tc>
      </w:tr>
      <w:tr w:rsidR="00951678" w:rsidRPr="00951678" w14:paraId="45FEFE66" w14:textId="77777777" w:rsidTr="00951678">
        <w:trPr>
          <w:trHeight w:val="276"/>
        </w:trPr>
        <w:tc>
          <w:tcPr>
            <w:tcW w:w="11057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62465" w14:textId="77777777" w:rsidR="00951678" w:rsidRPr="00BA615C" w:rsidRDefault="00951678" w:rsidP="00951678">
            <w:pPr>
              <w:rPr>
                <w:rFonts w:ascii="Times" w:eastAsia="Times New Roman" w:hAnsi="Times"/>
                <w:i/>
                <w:iCs/>
                <w:color w:val="000000"/>
                <w:lang w:val="en-CA"/>
              </w:rPr>
            </w:pPr>
          </w:p>
        </w:tc>
      </w:tr>
    </w:tbl>
    <w:p w14:paraId="747AB704" w14:textId="77777777" w:rsidR="00951678" w:rsidRDefault="00951678" w:rsidP="00951678">
      <w:pPr>
        <w:keepNext/>
        <w:rPr>
          <w:lang w:val="en-CA"/>
        </w:rPr>
      </w:pPr>
    </w:p>
    <w:p w14:paraId="0B581629" w14:textId="77777777" w:rsidR="00951678" w:rsidRDefault="00951678" w:rsidP="00951678">
      <w:pPr>
        <w:keepNext/>
        <w:rPr>
          <w:lang w:val="en-CA"/>
        </w:rPr>
      </w:pPr>
    </w:p>
    <w:p w14:paraId="1AAF468D" w14:textId="77777777" w:rsidR="00951678" w:rsidRDefault="00951678" w:rsidP="00951678">
      <w:pPr>
        <w:keepNext/>
        <w:rPr>
          <w:lang w:val="en-CA"/>
        </w:rPr>
      </w:pPr>
    </w:p>
    <w:p w14:paraId="1465CE77" w14:textId="77777777" w:rsidR="00951678" w:rsidRDefault="00951678" w:rsidP="00951678">
      <w:pPr>
        <w:keepNext/>
        <w:rPr>
          <w:lang w:val="en-CA"/>
        </w:rPr>
      </w:pPr>
    </w:p>
    <w:p w14:paraId="5BFE3CBA" w14:textId="77777777" w:rsidR="00951678" w:rsidRDefault="00951678" w:rsidP="00951678">
      <w:pPr>
        <w:keepNext/>
        <w:rPr>
          <w:lang w:val="en-CA"/>
        </w:rPr>
      </w:pPr>
    </w:p>
    <w:p w14:paraId="3788A4D3" w14:textId="77777777" w:rsidR="00951678" w:rsidRDefault="00951678" w:rsidP="00951678">
      <w:pPr>
        <w:keepNext/>
        <w:rPr>
          <w:lang w:val="en-CA"/>
        </w:rPr>
      </w:pPr>
    </w:p>
    <w:p w14:paraId="67FBD768" w14:textId="77777777" w:rsidR="00951678" w:rsidRDefault="00951678" w:rsidP="00951678">
      <w:pPr>
        <w:keepNext/>
        <w:rPr>
          <w:lang w:val="en-CA"/>
        </w:rPr>
      </w:pPr>
    </w:p>
    <w:p w14:paraId="29751B68" w14:textId="77777777" w:rsidR="00951678" w:rsidRDefault="00951678" w:rsidP="00951678">
      <w:pPr>
        <w:keepNext/>
        <w:rPr>
          <w:lang w:val="en-CA"/>
        </w:rPr>
      </w:pPr>
    </w:p>
    <w:p w14:paraId="53D14B90" w14:textId="77777777" w:rsidR="00951678" w:rsidRDefault="00951678" w:rsidP="00951678">
      <w:pPr>
        <w:keepNext/>
        <w:rPr>
          <w:lang w:val="en-CA"/>
        </w:rPr>
      </w:pPr>
    </w:p>
    <w:p w14:paraId="5C285C80" w14:textId="77777777" w:rsidR="00951678" w:rsidRDefault="00951678" w:rsidP="00951678">
      <w:pPr>
        <w:keepNext/>
        <w:rPr>
          <w:lang w:val="en-CA"/>
        </w:rPr>
      </w:pPr>
    </w:p>
    <w:p w14:paraId="06B36F4D" w14:textId="77777777" w:rsidR="00951678" w:rsidRDefault="00951678" w:rsidP="00951678">
      <w:pPr>
        <w:keepNext/>
        <w:rPr>
          <w:lang w:val="en-CA"/>
        </w:rPr>
      </w:pPr>
    </w:p>
    <w:p w14:paraId="1995B487" w14:textId="77777777" w:rsidR="00951678" w:rsidRDefault="00951678" w:rsidP="00951678">
      <w:pPr>
        <w:keepNext/>
        <w:rPr>
          <w:lang w:val="en-CA"/>
        </w:rPr>
      </w:pPr>
    </w:p>
    <w:p w14:paraId="452983D6" w14:textId="77777777" w:rsidR="00951678" w:rsidRDefault="00951678" w:rsidP="00951678">
      <w:pPr>
        <w:keepNext/>
        <w:rPr>
          <w:lang w:val="en-CA"/>
        </w:rPr>
      </w:pPr>
    </w:p>
    <w:p w14:paraId="575D2C03" w14:textId="77777777" w:rsidR="00951678" w:rsidRDefault="00951678" w:rsidP="00951678">
      <w:pPr>
        <w:keepNext/>
        <w:rPr>
          <w:lang w:val="en-CA"/>
        </w:rPr>
      </w:pPr>
    </w:p>
    <w:p w14:paraId="211E1F89" w14:textId="77777777" w:rsidR="00951678" w:rsidRDefault="00951678" w:rsidP="00951678">
      <w:pPr>
        <w:keepNext/>
        <w:rPr>
          <w:lang w:val="en-CA"/>
        </w:rPr>
      </w:pPr>
    </w:p>
    <w:p w14:paraId="46D541A2" w14:textId="77777777" w:rsidR="00951678" w:rsidRDefault="00951678" w:rsidP="00951678">
      <w:pPr>
        <w:keepNext/>
        <w:rPr>
          <w:lang w:val="en-CA"/>
        </w:rPr>
      </w:pPr>
    </w:p>
    <w:p w14:paraId="05D437DE" w14:textId="77777777" w:rsidR="00951678" w:rsidRDefault="00951678" w:rsidP="00951678">
      <w:pPr>
        <w:keepNext/>
        <w:rPr>
          <w:lang w:val="en-CA"/>
        </w:rPr>
      </w:pPr>
    </w:p>
    <w:p w14:paraId="16D4A40B" w14:textId="77777777" w:rsidR="00951678" w:rsidRDefault="00951678" w:rsidP="00951678">
      <w:pPr>
        <w:keepNext/>
        <w:rPr>
          <w:lang w:val="en-CA"/>
        </w:rPr>
      </w:pPr>
    </w:p>
    <w:p w14:paraId="55469BA1" w14:textId="77777777" w:rsidR="00951678" w:rsidRDefault="00951678" w:rsidP="00951678">
      <w:pPr>
        <w:keepNext/>
        <w:rPr>
          <w:lang w:val="en-CA"/>
        </w:rPr>
      </w:pPr>
    </w:p>
    <w:p w14:paraId="311DCF2F" w14:textId="77777777" w:rsidR="00951678" w:rsidRDefault="00951678" w:rsidP="00951678">
      <w:pPr>
        <w:keepNext/>
        <w:rPr>
          <w:lang w:val="en-CA"/>
        </w:rPr>
      </w:pPr>
    </w:p>
    <w:p w14:paraId="68DDF948" w14:textId="77777777" w:rsidR="00951678" w:rsidRDefault="00951678" w:rsidP="00951678">
      <w:pPr>
        <w:keepNext/>
        <w:rPr>
          <w:lang w:val="en-CA"/>
        </w:rPr>
      </w:pPr>
    </w:p>
    <w:p w14:paraId="75072A10" w14:textId="77777777" w:rsidR="00951678" w:rsidRDefault="00951678" w:rsidP="00951678">
      <w:pPr>
        <w:keepNext/>
        <w:rPr>
          <w:lang w:val="en-CA"/>
        </w:rPr>
      </w:pPr>
    </w:p>
    <w:p w14:paraId="25A6E009" w14:textId="7C29B8AB" w:rsidR="00951678" w:rsidRDefault="00951678" w:rsidP="00951678">
      <w:pPr>
        <w:rPr>
          <w:b/>
          <w:lang w:val="en-CA"/>
        </w:rPr>
      </w:pPr>
    </w:p>
    <w:p w14:paraId="679E6BF5" w14:textId="77777777" w:rsidR="00951678" w:rsidRDefault="00951678" w:rsidP="00951678">
      <w:pPr>
        <w:rPr>
          <w:lang w:val="en-CA"/>
        </w:rPr>
      </w:pPr>
    </w:p>
    <w:p w14:paraId="78D9D156" w14:textId="7BBB56D6" w:rsidR="00951678" w:rsidRPr="00951678" w:rsidRDefault="00951678" w:rsidP="00951678">
      <w:pPr>
        <w:rPr>
          <w:b/>
          <w:lang w:val="en-CA"/>
        </w:rPr>
      </w:pPr>
      <w:r w:rsidRPr="00951678">
        <w:rPr>
          <w:b/>
          <w:lang w:val="en-CA"/>
        </w:rPr>
        <w:t>Appendix 1: Impulsive behavior scale (S-UPPS-P)</w:t>
      </w:r>
    </w:p>
    <w:p w14:paraId="0DED8361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usually think carefully before doing anything [PR]</w:t>
      </w:r>
    </w:p>
    <w:p w14:paraId="6BD5C600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When I am really excited, I tend not to think on the consequences of my actions [PU]</w:t>
      </w:r>
    </w:p>
    <w:p w14:paraId="0319DCD3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sometime like doing things that are a bit frightening [SS]</w:t>
      </w:r>
    </w:p>
    <w:p w14:paraId="123930A5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 xml:space="preserve">When I am </w:t>
      </w:r>
      <w:proofErr w:type="gramStart"/>
      <w:r w:rsidRPr="00C37E8F">
        <w:rPr>
          <w:rFonts w:ascii="Times New Roman" w:hAnsi="Times New Roman"/>
          <w:lang w:val="en-CA"/>
        </w:rPr>
        <w:t>upset</w:t>
      </w:r>
      <w:proofErr w:type="gramEnd"/>
      <w:r w:rsidRPr="00C37E8F">
        <w:rPr>
          <w:rFonts w:ascii="Times New Roman" w:hAnsi="Times New Roman"/>
          <w:lang w:val="en-CA"/>
        </w:rPr>
        <w:t xml:space="preserve"> I often act without thinking [NU]</w:t>
      </w:r>
    </w:p>
    <w:p w14:paraId="370BE0F1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generally like to see things through to the end [PE]</w:t>
      </w:r>
    </w:p>
    <w:p w14:paraId="5DC15477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My thinking is usually careful and purposeful [PR]</w:t>
      </w:r>
    </w:p>
    <w:p w14:paraId="5CD24E0B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n the heat of an argument, I will often say things that I later regret [NU]</w:t>
      </w:r>
    </w:p>
    <w:p w14:paraId="0B08DCA8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finish what I start [PE]</w:t>
      </w:r>
    </w:p>
    <w:p w14:paraId="6E05D8A5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quite enjoy taking risks [SS]</w:t>
      </w:r>
    </w:p>
    <w:p w14:paraId="715513F2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When overjoyed, I feel like I can't stop myself from going overboard [PU]</w:t>
      </w:r>
    </w:p>
    <w:p w14:paraId="67EB1B3B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Once I start a project, I almost always finish it [PE]</w:t>
      </w:r>
    </w:p>
    <w:p w14:paraId="41808B10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often make matters worse because I act without thinking when I am upset [NU]</w:t>
      </w:r>
    </w:p>
    <w:p w14:paraId="7B63BC7A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usually make up my mind through careful reasoning [PR]</w:t>
      </w:r>
    </w:p>
    <w:p w14:paraId="3C428217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generally seek new and exciting experiences and activities [SS]</w:t>
      </w:r>
    </w:p>
    <w:p w14:paraId="5E858A3D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tend to act without thinking when I am really excited [PU]</w:t>
      </w:r>
    </w:p>
    <w:p w14:paraId="441536DA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am a productive person who always gets the job done [PE]</w:t>
      </w:r>
    </w:p>
    <w:p w14:paraId="7CE62A39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 xml:space="preserve">When I feel rejected, </w:t>
      </w:r>
      <w:proofErr w:type="spellStart"/>
      <w:r w:rsidRPr="00C37E8F">
        <w:rPr>
          <w:rFonts w:ascii="Times New Roman" w:hAnsi="Times New Roman"/>
          <w:lang w:val="en-CA"/>
        </w:rPr>
        <w:t>i</w:t>
      </w:r>
      <w:proofErr w:type="spellEnd"/>
      <w:r w:rsidRPr="00C37E8F">
        <w:rPr>
          <w:rFonts w:ascii="Times New Roman" w:hAnsi="Times New Roman"/>
          <w:lang w:val="en-CA"/>
        </w:rPr>
        <w:t xml:space="preserve"> will often say things that I later regret [NU]</w:t>
      </w:r>
    </w:p>
    <w:p w14:paraId="24EED587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I welcome new and exciting experiences and sensations, even if they are a little frightening and unconventional [SS]</w:t>
      </w:r>
    </w:p>
    <w:p w14:paraId="79826997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Before making up my mind, I consider all the advantages and disadvantages [PR]</w:t>
      </w:r>
    </w:p>
    <w:p w14:paraId="1B19C5FC" w14:textId="77777777" w:rsidR="00951678" w:rsidRPr="00C37E8F" w:rsidRDefault="00951678" w:rsidP="00951678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lang w:val="en-CA"/>
        </w:rPr>
      </w:pPr>
      <w:r w:rsidRPr="00C37E8F">
        <w:rPr>
          <w:rFonts w:ascii="Times New Roman" w:hAnsi="Times New Roman"/>
          <w:lang w:val="en-CA"/>
        </w:rPr>
        <w:t>When I am very happy, I feel like it is OK to give into cravings or overindulge [PU]</w:t>
      </w:r>
    </w:p>
    <w:p w14:paraId="46CD1F66" w14:textId="77777777" w:rsidR="00951678" w:rsidRDefault="00951678" w:rsidP="00951678">
      <w:pPr>
        <w:rPr>
          <w:lang w:val="en-CA"/>
        </w:rPr>
      </w:pPr>
    </w:p>
    <w:p w14:paraId="463A7780" w14:textId="77777777" w:rsidR="00951678" w:rsidRDefault="00951678" w:rsidP="00951678">
      <w:pPr>
        <w:rPr>
          <w:lang w:val="en-CA"/>
        </w:rPr>
      </w:pPr>
    </w:p>
    <w:p w14:paraId="4C075579" w14:textId="77777777" w:rsidR="00951678" w:rsidRDefault="00951678" w:rsidP="00951678">
      <w:pPr>
        <w:rPr>
          <w:lang w:val="en-CA"/>
        </w:rPr>
      </w:pPr>
    </w:p>
    <w:p w14:paraId="5066D2FB" w14:textId="77777777" w:rsidR="00951678" w:rsidRDefault="00951678" w:rsidP="00951678">
      <w:pPr>
        <w:rPr>
          <w:lang w:val="en-CA"/>
        </w:rPr>
      </w:pPr>
    </w:p>
    <w:p w14:paraId="13B8C0BA" w14:textId="77777777" w:rsidR="00951678" w:rsidRDefault="00951678" w:rsidP="00951678">
      <w:pPr>
        <w:rPr>
          <w:lang w:val="en-CA"/>
        </w:rPr>
      </w:pPr>
    </w:p>
    <w:p w14:paraId="31C6555F" w14:textId="77777777" w:rsidR="00951678" w:rsidRDefault="00951678" w:rsidP="00951678">
      <w:pPr>
        <w:rPr>
          <w:lang w:val="en-CA"/>
        </w:rPr>
      </w:pPr>
    </w:p>
    <w:p w14:paraId="20C5E106" w14:textId="77777777" w:rsidR="00951678" w:rsidRDefault="00951678" w:rsidP="00951678">
      <w:pPr>
        <w:rPr>
          <w:lang w:val="en-CA"/>
        </w:rPr>
      </w:pPr>
    </w:p>
    <w:p w14:paraId="62566FE8" w14:textId="77777777" w:rsidR="00951678" w:rsidRDefault="00951678" w:rsidP="00951678">
      <w:pPr>
        <w:rPr>
          <w:lang w:val="en-CA"/>
        </w:rPr>
      </w:pPr>
    </w:p>
    <w:p w14:paraId="290FF11F" w14:textId="77777777" w:rsidR="00951678" w:rsidRDefault="00951678" w:rsidP="00951678">
      <w:pPr>
        <w:rPr>
          <w:lang w:val="en-CA"/>
        </w:rPr>
      </w:pPr>
    </w:p>
    <w:p w14:paraId="63A203EF" w14:textId="77777777" w:rsidR="00951678" w:rsidRDefault="00951678" w:rsidP="00951678">
      <w:pPr>
        <w:rPr>
          <w:lang w:val="en-CA"/>
        </w:rPr>
      </w:pPr>
    </w:p>
    <w:p w14:paraId="723B8F2C" w14:textId="77777777" w:rsidR="008508EA" w:rsidRPr="00F97BED" w:rsidRDefault="008508EA">
      <w:pPr>
        <w:rPr>
          <w:lang w:val="en-CA"/>
        </w:rPr>
      </w:pPr>
    </w:p>
    <w:sectPr w:rsidR="008508EA" w:rsidRPr="00F97BED" w:rsidSect="008508EA">
      <w:pgSz w:w="12240" w:h="15840"/>
      <w:pgMar w:top="1440" w:right="1440" w:bottom="1440" w:left="1440" w:header="34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A97C6E" w14:textId="77777777" w:rsidR="00C03F55" w:rsidRDefault="00C03F55" w:rsidP="008508EA">
      <w:r>
        <w:separator/>
      </w:r>
    </w:p>
  </w:endnote>
  <w:endnote w:type="continuationSeparator" w:id="0">
    <w:p w14:paraId="2569E833" w14:textId="77777777" w:rsidR="00C03F55" w:rsidRDefault="00C03F55" w:rsidP="00850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5DC5D" w14:textId="77777777" w:rsidR="00C03F55" w:rsidRDefault="00C03F55" w:rsidP="008508EA">
      <w:r>
        <w:separator/>
      </w:r>
    </w:p>
  </w:footnote>
  <w:footnote w:type="continuationSeparator" w:id="0">
    <w:p w14:paraId="2C93D564" w14:textId="77777777" w:rsidR="00C03F55" w:rsidRDefault="00C03F55" w:rsidP="00850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268BB"/>
    <w:multiLevelType w:val="hybridMultilevel"/>
    <w:tmpl w:val="28B0723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60"/>
    <w:rsid w:val="00003BF9"/>
    <w:rsid w:val="00092DC4"/>
    <w:rsid w:val="000A7ADC"/>
    <w:rsid w:val="000C231B"/>
    <w:rsid w:val="00110C24"/>
    <w:rsid w:val="001F7CD9"/>
    <w:rsid w:val="002978C4"/>
    <w:rsid w:val="002B2A3F"/>
    <w:rsid w:val="0030673B"/>
    <w:rsid w:val="00307155"/>
    <w:rsid w:val="00343D5A"/>
    <w:rsid w:val="003E0468"/>
    <w:rsid w:val="003E5249"/>
    <w:rsid w:val="00400DD7"/>
    <w:rsid w:val="004216F2"/>
    <w:rsid w:val="004C22E7"/>
    <w:rsid w:val="004E7393"/>
    <w:rsid w:val="005446A5"/>
    <w:rsid w:val="005B7591"/>
    <w:rsid w:val="005C05BD"/>
    <w:rsid w:val="005C4EFB"/>
    <w:rsid w:val="005F4F77"/>
    <w:rsid w:val="0068330F"/>
    <w:rsid w:val="006D48DE"/>
    <w:rsid w:val="007450A8"/>
    <w:rsid w:val="00761A80"/>
    <w:rsid w:val="007705BC"/>
    <w:rsid w:val="007A72D1"/>
    <w:rsid w:val="007E58BA"/>
    <w:rsid w:val="00823014"/>
    <w:rsid w:val="008472BE"/>
    <w:rsid w:val="008508EA"/>
    <w:rsid w:val="008B6C12"/>
    <w:rsid w:val="009142AF"/>
    <w:rsid w:val="0092770C"/>
    <w:rsid w:val="00951678"/>
    <w:rsid w:val="00971C5D"/>
    <w:rsid w:val="009849FA"/>
    <w:rsid w:val="009B322C"/>
    <w:rsid w:val="00A0251F"/>
    <w:rsid w:val="00B806F7"/>
    <w:rsid w:val="00C03F55"/>
    <w:rsid w:val="00CA2A24"/>
    <w:rsid w:val="00CC357D"/>
    <w:rsid w:val="00D62016"/>
    <w:rsid w:val="00D86696"/>
    <w:rsid w:val="00D9497F"/>
    <w:rsid w:val="00E03F12"/>
    <w:rsid w:val="00EC1268"/>
    <w:rsid w:val="00F018CA"/>
    <w:rsid w:val="00F97BED"/>
    <w:rsid w:val="00FB6CD8"/>
    <w:rsid w:val="00FF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E548C"/>
  <w14:defaultImageDpi w14:val="32767"/>
  <w15:docId w15:val="{736B057C-6EA9-4692-BBB2-E98F9F642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760"/>
    <w:rPr>
      <w:rFonts w:ascii="Times New Roman" w:eastAsia="Calibri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760"/>
    <w:pPr>
      <w:outlineLvl w:val="0"/>
    </w:pPr>
    <w:rPr>
      <w:rFonts w:ascii="Palatino Linotype" w:hAnsi="Palatino Linotype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760"/>
    <w:rPr>
      <w:rFonts w:ascii="Palatino Linotype" w:eastAsia="Calibri" w:hAnsi="Palatino Linotype" w:cs="Times New Roman"/>
      <w:lang w:val="fr-CA"/>
    </w:rPr>
  </w:style>
  <w:style w:type="paragraph" w:styleId="ListParagraph">
    <w:name w:val="List Paragraph"/>
    <w:basedOn w:val="Normal"/>
    <w:uiPriority w:val="34"/>
    <w:qFormat/>
    <w:rsid w:val="00FF5760"/>
    <w:pPr>
      <w:ind w:left="720"/>
      <w:contextualSpacing/>
    </w:pPr>
    <w:rPr>
      <w:rFonts w:ascii="Calibri" w:hAnsi="Calibri"/>
      <w:lang w:val="fr-CA" w:eastAsia="en-US"/>
    </w:rPr>
  </w:style>
  <w:style w:type="paragraph" w:styleId="Header">
    <w:name w:val="header"/>
    <w:basedOn w:val="Normal"/>
    <w:link w:val="HeaderChar"/>
    <w:uiPriority w:val="99"/>
    <w:unhideWhenUsed/>
    <w:rsid w:val="00850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8EA"/>
    <w:rPr>
      <w:rFonts w:ascii="Times New Roman" w:eastAsia="Calibri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850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8EA"/>
    <w:rPr>
      <w:rFonts w:ascii="Times New Roman" w:eastAsia="Calibri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ré Jules</dc:creator>
  <cp:keywords/>
  <dc:description/>
  <cp:lastModifiedBy>Mollie McCormick</cp:lastModifiedBy>
  <cp:revision>2</cp:revision>
  <dcterms:created xsi:type="dcterms:W3CDTF">2019-03-07T10:57:00Z</dcterms:created>
  <dcterms:modified xsi:type="dcterms:W3CDTF">2019-03-07T10:57:00Z</dcterms:modified>
</cp:coreProperties>
</file>